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D9517" w14:textId="77777777" w:rsidR="004900C5" w:rsidRDefault="004900C5" w:rsidP="004900C5">
      <w:pPr>
        <w:spacing w:line="360" w:lineRule="auto"/>
        <w:rPr>
          <w:rFonts w:cs="Arial"/>
          <w:b/>
          <w:bCs/>
          <w:color w:val="000000" w:themeColor="text1"/>
        </w:rPr>
      </w:pPr>
      <w:r w:rsidRPr="00B72D5F">
        <w:rPr>
          <w:rFonts w:cs="Arial"/>
          <w:b/>
          <w:bCs/>
          <w:color w:val="000000" w:themeColor="text1"/>
        </w:rPr>
        <w:t>Supplement</w:t>
      </w:r>
      <w:r>
        <w:rPr>
          <w:rFonts w:cs="Arial"/>
          <w:b/>
          <w:bCs/>
          <w:color w:val="000000" w:themeColor="text1"/>
        </w:rPr>
        <w:t>ary material</w:t>
      </w:r>
    </w:p>
    <w:p w14:paraId="58FD8372" w14:textId="77777777" w:rsidR="004900C5" w:rsidRPr="00B72D5F" w:rsidRDefault="004900C5" w:rsidP="004900C5">
      <w:pPr>
        <w:spacing w:line="360" w:lineRule="auto"/>
        <w:rPr>
          <w:rFonts w:cs="Arial"/>
          <w:b/>
          <w:bCs/>
          <w:color w:val="000000" w:themeColor="text1"/>
        </w:rPr>
      </w:pPr>
      <w:r>
        <w:rPr>
          <w:rFonts w:cs="Arial"/>
          <w:b/>
          <w:bCs/>
          <w:color w:val="000000" w:themeColor="text1"/>
        </w:rPr>
        <w:t>Supplementary methods</w:t>
      </w:r>
    </w:p>
    <w:p w14:paraId="10A8A26E" w14:textId="77777777" w:rsidR="004900C5" w:rsidRDefault="004900C5" w:rsidP="004900C5">
      <w:pPr>
        <w:spacing w:line="256" w:lineRule="auto"/>
        <w:rPr>
          <w:i/>
          <w:iCs/>
          <w:color w:val="000000" w:themeColor="text1"/>
        </w:rPr>
      </w:pPr>
      <w:r w:rsidRPr="00EA3CDE">
        <w:rPr>
          <w:i/>
          <w:iCs/>
          <w:color w:val="000000" w:themeColor="text1"/>
        </w:rPr>
        <w:t xml:space="preserve">Physicochemical </w:t>
      </w:r>
      <w:r>
        <w:rPr>
          <w:i/>
          <w:iCs/>
          <w:color w:val="000000" w:themeColor="text1"/>
        </w:rPr>
        <w:t>c</w:t>
      </w:r>
      <w:r w:rsidRPr="00EA3CDE">
        <w:rPr>
          <w:i/>
          <w:iCs/>
          <w:color w:val="000000" w:themeColor="text1"/>
        </w:rPr>
        <w:t>haracterization of NANO:BICs</w:t>
      </w:r>
    </w:p>
    <w:p w14:paraId="306C0CA9" w14:textId="77777777" w:rsidR="004900C5" w:rsidRPr="00E73F20" w:rsidRDefault="004900C5" w:rsidP="004900C5">
      <w:pPr>
        <w:spacing w:line="256" w:lineRule="auto"/>
        <w:rPr>
          <w:i/>
          <w:iCs/>
        </w:rPr>
      </w:pPr>
      <w:r w:rsidRPr="00E73F20">
        <w:rPr>
          <w:i/>
          <w:iCs/>
        </w:rPr>
        <w:t xml:space="preserve">Protein extraction and </w:t>
      </w:r>
      <w:bookmarkStart w:id="0" w:name="_Toc173943931"/>
      <w:r w:rsidRPr="00E73F20">
        <w:rPr>
          <w:i/>
          <w:iCs/>
        </w:rPr>
        <w:t>Western Blot</w:t>
      </w:r>
      <w:bookmarkEnd w:id="0"/>
      <w:r w:rsidRPr="00E73F20">
        <w:rPr>
          <w:i/>
          <w:iCs/>
        </w:rPr>
        <w:t xml:space="preserve"> (WB) </w:t>
      </w:r>
    </w:p>
    <w:p w14:paraId="3C2E79CD" w14:textId="77777777" w:rsidR="004900C5" w:rsidRPr="00B5342D" w:rsidRDefault="004900C5" w:rsidP="004900C5">
      <w:pPr>
        <w:spacing w:line="360" w:lineRule="auto"/>
        <w:jc w:val="both"/>
      </w:pPr>
      <w:r w:rsidRPr="00EA3CDE">
        <w:rPr>
          <w:rFonts w:cs="Arial"/>
          <w:iCs/>
          <w:color w:val="000000" w:themeColor="text1"/>
        </w:rPr>
        <w:t>To determine the optimal conjugation ratio between N</w:t>
      </w:r>
      <w:r>
        <w:rPr>
          <w:rFonts w:cs="Arial"/>
          <w:iCs/>
          <w:color w:val="000000" w:themeColor="text1"/>
        </w:rPr>
        <w:t>A</w:t>
      </w:r>
      <w:r w:rsidRPr="00EA3CDE">
        <w:rPr>
          <w:rFonts w:cs="Arial"/>
          <w:iCs/>
          <w:color w:val="000000" w:themeColor="text1"/>
        </w:rPr>
        <w:t xml:space="preserve"> and the biotinylated scFvs, various molar ratios of scFv (</w:t>
      </w:r>
      <w:r w:rsidRPr="000070D3">
        <w:rPr>
          <w:rFonts w:cs="Arial"/>
          <w:iCs/>
          <w:color w:val="000000" w:themeColor="text1"/>
        </w:rPr>
        <w:t>scFv(</w:t>
      </w:r>
      <w:r>
        <w:rPr>
          <w:rFonts w:cs="Arial"/>
          <w:iCs/>
          <w:color w:val="000000" w:themeColor="text1"/>
        </w:rPr>
        <w:t>AM1</w:t>
      </w:r>
      <w:r w:rsidRPr="000070D3">
        <w:rPr>
          <w:rFonts w:cs="Arial"/>
          <w:iCs/>
          <w:color w:val="000000" w:themeColor="text1"/>
        </w:rPr>
        <w:t>)-KiBAP</w:t>
      </w:r>
      <w:r w:rsidRPr="005940CE">
        <w:rPr>
          <w:rFonts w:cs="Arial"/>
          <w:iCs/>
          <w:color w:val="000000" w:themeColor="text1"/>
        </w:rPr>
        <w:t xml:space="preserve"> </w:t>
      </w:r>
      <w:r>
        <w:rPr>
          <w:rFonts w:cs="Arial"/>
          <w:iCs/>
          <w:color w:val="000000" w:themeColor="text1"/>
        </w:rPr>
        <w:t xml:space="preserve">and </w:t>
      </w:r>
      <w:r w:rsidRPr="00EA3CDE">
        <w:rPr>
          <w:rFonts w:cs="Arial"/>
          <w:iCs/>
          <w:color w:val="000000" w:themeColor="text1"/>
        </w:rPr>
        <w:t>scFv(MR1.1)-KiBAP) and N</w:t>
      </w:r>
      <w:r>
        <w:rPr>
          <w:rFonts w:cs="Arial"/>
          <w:iCs/>
          <w:color w:val="000000" w:themeColor="text1"/>
        </w:rPr>
        <w:t>A</w:t>
      </w:r>
      <w:r w:rsidRPr="00EA3CDE">
        <w:rPr>
          <w:rFonts w:cs="Arial"/>
          <w:iCs/>
          <w:color w:val="000000" w:themeColor="text1"/>
        </w:rPr>
        <w:t xml:space="preserve"> were incubated together</w:t>
      </w:r>
      <w:r>
        <w:rPr>
          <w:rFonts w:cs="Arial"/>
          <w:iCs/>
          <w:color w:val="000000" w:themeColor="text1"/>
        </w:rPr>
        <w:t xml:space="preserve"> (</w:t>
      </w:r>
      <w:r>
        <w:rPr>
          <w:rFonts w:cs="Arial"/>
          <w:iCs/>
          <w:color w:val="000000" w:themeColor="text1"/>
          <w:highlight w:val="yellow"/>
        </w:rPr>
        <w:fldChar w:fldCharType="begin"/>
      </w:r>
      <w:r>
        <w:rPr>
          <w:rFonts w:cs="Arial"/>
          <w:iCs/>
          <w:color w:val="000000" w:themeColor="text1"/>
        </w:rPr>
        <w:instrText xml:space="preserve"> REF _Ref218181694 \h </w:instrText>
      </w:r>
      <w:r>
        <w:rPr>
          <w:rFonts w:cs="Arial"/>
          <w:iCs/>
          <w:color w:val="000000" w:themeColor="text1"/>
          <w:highlight w:val="yellow"/>
        </w:rPr>
      </w:r>
      <w:r>
        <w:rPr>
          <w:rFonts w:cs="Arial"/>
          <w:iCs/>
          <w:color w:val="000000" w:themeColor="text1"/>
          <w:highlight w:val="yellow"/>
        </w:rPr>
        <w:fldChar w:fldCharType="separate"/>
      </w:r>
      <w:r w:rsidRPr="00B72D5F">
        <w:t xml:space="preserve">Supplementary Figure </w:t>
      </w:r>
      <w:r>
        <w:rPr>
          <w:noProof/>
        </w:rPr>
        <w:t>1</w:t>
      </w:r>
      <w:r>
        <w:rPr>
          <w:rFonts w:cs="Arial"/>
          <w:iCs/>
          <w:color w:val="000000" w:themeColor="text1"/>
          <w:highlight w:val="yellow"/>
        </w:rPr>
        <w:fldChar w:fldCharType="end"/>
      </w:r>
      <w:r>
        <w:rPr>
          <w:rFonts w:cs="Arial"/>
          <w:iCs/>
          <w:color w:val="000000" w:themeColor="text1"/>
        </w:rPr>
        <w:t xml:space="preserve"> </w:t>
      </w:r>
      <w:r w:rsidRPr="00B72D5F">
        <w:rPr>
          <w:rFonts w:cs="Arial"/>
          <w:iCs/>
          <w:color w:val="000000" w:themeColor="text1"/>
        </w:rPr>
        <w:t xml:space="preserve">and </w:t>
      </w:r>
      <w:r>
        <w:rPr>
          <w:rFonts w:cs="Arial"/>
          <w:iCs/>
          <w:color w:val="000000" w:themeColor="text1"/>
          <w:highlight w:val="yellow"/>
        </w:rPr>
        <w:fldChar w:fldCharType="begin"/>
      </w:r>
      <w:r>
        <w:rPr>
          <w:rFonts w:cs="Arial"/>
          <w:iCs/>
          <w:color w:val="000000" w:themeColor="text1"/>
          <w:highlight w:val="yellow"/>
        </w:rPr>
        <w:instrText xml:space="preserve"> REF _Ref218181989 \h </w:instrText>
      </w:r>
      <w:r>
        <w:rPr>
          <w:rFonts w:cs="Arial"/>
          <w:iCs/>
          <w:color w:val="000000" w:themeColor="text1"/>
          <w:highlight w:val="yellow"/>
        </w:rPr>
      </w:r>
      <w:r>
        <w:rPr>
          <w:rFonts w:cs="Arial"/>
          <w:iCs/>
          <w:color w:val="000000" w:themeColor="text1"/>
          <w:highlight w:val="yellow"/>
        </w:rPr>
        <w:fldChar w:fldCharType="separate"/>
      </w:r>
      <w:r w:rsidRPr="00B72D5F">
        <w:t xml:space="preserve">Supplementary Figure </w:t>
      </w:r>
      <w:r>
        <w:rPr>
          <w:noProof/>
        </w:rPr>
        <w:t>2</w:t>
      </w:r>
      <w:r>
        <w:rPr>
          <w:rFonts w:cs="Arial"/>
          <w:iCs/>
          <w:color w:val="000000" w:themeColor="text1"/>
          <w:highlight w:val="yellow"/>
        </w:rPr>
        <w:fldChar w:fldCharType="end"/>
      </w:r>
      <w:r>
        <w:rPr>
          <w:rFonts w:cs="Arial"/>
          <w:iCs/>
          <w:color w:val="000000" w:themeColor="text1"/>
        </w:rPr>
        <w:t>)</w:t>
      </w:r>
      <w:r w:rsidRPr="00EA3CDE">
        <w:rPr>
          <w:rFonts w:cs="Arial"/>
          <w:iCs/>
          <w:color w:val="000000" w:themeColor="text1"/>
        </w:rPr>
        <w:t xml:space="preserve">. </w:t>
      </w:r>
      <w:r w:rsidRPr="00B5342D">
        <w:t xml:space="preserve">The resulting conjugates were then analyzed by Western blot </w:t>
      </w:r>
      <w:r>
        <w:t>to detect conjugate formation via the C-terminal c-</w:t>
      </w:r>
      <w:proofErr w:type="spellStart"/>
      <w:r>
        <w:t>Myc</w:t>
      </w:r>
      <w:proofErr w:type="spellEnd"/>
      <w:r>
        <w:t xml:space="preserve"> epitope of the scFv.</w:t>
      </w:r>
    </w:p>
    <w:p w14:paraId="5E036F1C" w14:textId="77777777" w:rsidR="004900C5" w:rsidRDefault="004900C5" w:rsidP="004900C5">
      <w:pPr>
        <w:spacing w:line="360" w:lineRule="auto"/>
        <w:jc w:val="both"/>
      </w:pPr>
      <w:r w:rsidRPr="00EA3CDE">
        <w:rPr>
          <w:rFonts w:cs="Arial"/>
          <w:iCs/>
          <w:color w:val="000000" w:themeColor="text1"/>
        </w:rPr>
        <w:t>The</w:t>
      </w:r>
      <w:r>
        <w:rPr>
          <w:rFonts w:cs="Arial"/>
          <w:iCs/>
          <w:color w:val="000000" w:themeColor="text1"/>
        </w:rPr>
        <w:t xml:space="preserve"> </w:t>
      </w:r>
      <w:r w:rsidRPr="00EA3CDE">
        <w:rPr>
          <w:rFonts w:cs="Arial"/>
          <w:iCs/>
          <w:color w:val="000000" w:themeColor="text1"/>
        </w:rPr>
        <w:t>samples were prepared for electrophoresis by adding 4x LDS sample buffer</w:t>
      </w:r>
      <w:r>
        <w:rPr>
          <w:rFonts w:cs="Arial"/>
          <w:iCs/>
          <w:color w:val="000000" w:themeColor="text1"/>
        </w:rPr>
        <w:t xml:space="preserve"> </w:t>
      </w:r>
      <w:r w:rsidRPr="00EA3CDE">
        <w:t>(</w:t>
      </w:r>
      <w:proofErr w:type="spellStart"/>
      <w:r w:rsidRPr="00EA3CDE">
        <w:t>Thermo</w:t>
      </w:r>
      <w:proofErr w:type="spellEnd"/>
      <w:r w:rsidRPr="00EA3CDE">
        <w:t xml:space="preserve"> Fisher Scientific) </w:t>
      </w:r>
      <w:r w:rsidRPr="00EA3CDE">
        <w:rPr>
          <w:rFonts w:cs="Arial"/>
          <w:iCs/>
          <w:color w:val="000000" w:themeColor="text1"/>
        </w:rPr>
        <w:t xml:space="preserve">and denaturing at 90°C for 10 minutes. The protein complexes were then separated by molecular weight </w:t>
      </w:r>
      <w:r>
        <w:rPr>
          <w:rFonts w:cs="Arial"/>
          <w:iCs/>
          <w:color w:val="000000" w:themeColor="text1"/>
        </w:rPr>
        <w:t xml:space="preserve">by </w:t>
      </w:r>
      <w:r w:rsidRPr="00EA3CDE">
        <w:t>SDS-PAGE</w:t>
      </w:r>
      <w:r w:rsidRPr="00EA3CDE">
        <w:rPr>
          <w:rFonts w:cs="Arial"/>
          <w:iCs/>
          <w:color w:val="000000" w:themeColor="text1"/>
        </w:rPr>
        <w:t xml:space="preserve"> on a </w:t>
      </w:r>
      <w:proofErr w:type="spellStart"/>
      <w:r w:rsidRPr="00EA3CDE">
        <w:rPr>
          <w:rFonts w:cs="Arial"/>
          <w:iCs/>
          <w:color w:val="000000" w:themeColor="text1"/>
        </w:rPr>
        <w:t>NuPAGE</w:t>
      </w:r>
      <w:proofErr w:type="spellEnd"/>
      <w:r w:rsidRPr="00EA3CDE">
        <w:rPr>
          <w:rFonts w:cs="Arial"/>
          <w:iCs/>
          <w:color w:val="000000" w:themeColor="text1"/>
        </w:rPr>
        <w:t xml:space="preserve"> 4-12% Bis-</w:t>
      </w:r>
      <w:proofErr w:type="gramStart"/>
      <w:r w:rsidRPr="00EA3CDE">
        <w:rPr>
          <w:rFonts w:cs="Arial"/>
          <w:iCs/>
          <w:color w:val="000000" w:themeColor="text1"/>
        </w:rPr>
        <w:t>Tris</w:t>
      </w:r>
      <w:proofErr w:type="gramEnd"/>
      <w:r w:rsidRPr="00EA3CDE">
        <w:rPr>
          <w:rFonts w:cs="Arial"/>
          <w:iCs/>
          <w:color w:val="000000" w:themeColor="text1"/>
        </w:rPr>
        <w:t xml:space="preserve"> gel</w:t>
      </w:r>
      <w:r>
        <w:rPr>
          <w:rFonts w:cs="Arial"/>
          <w:iCs/>
          <w:color w:val="000000" w:themeColor="text1"/>
        </w:rPr>
        <w:t xml:space="preserve"> (</w:t>
      </w:r>
      <w:proofErr w:type="spellStart"/>
      <w:r w:rsidRPr="00EA3CDE">
        <w:t>Thermo</w:t>
      </w:r>
      <w:proofErr w:type="spellEnd"/>
      <w:r w:rsidRPr="00EA3CDE">
        <w:t xml:space="preserve"> Fisher Scientific</w:t>
      </w:r>
      <w:r>
        <w:rPr>
          <w:rFonts w:cs="Arial"/>
          <w:iCs/>
          <w:color w:val="000000" w:themeColor="text1"/>
        </w:rPr>
        <w:t>)</w:t>
      </w:r>
      <w:r w:rsidRPr="00EA3CDE">
        <w:rPr>
          <w:rFonts w:cs="Arial"/>
          <w:iCs/>
          <w:color w:val="000000" w:themeColor="text1"/>
        </w:rPr>
        <w:t xml:space="preserve"> and subsequently transferred to a nitrocellulose membrane</w:t>
      </w:r>
      <w:r>
        <w:rPr>
          <w:rFonts w:cs="Arial"/>
          <w:iCs/>
          <w:color w:val="000000" w:themeColor="text1"/>
        </w:rPr>
        <w:t xml:space="preserve"> </w:t>
      </w:r>
      <w:r w:rsidRPr="00EA3CDE">
        <w:t xml:space="preserve">with an </w:t>
      </w:r>
      <w:proofErr w:type="spellStart"/>
      <w:r w:rsidRPr="00EA3CDE">
        <w:t>iBlot</w:t>
      </w:r>
      <w:proofErr w:type="spellEnd"/>
      <w:r w:rsidRPr="00EA3CDE">
        <w:t xml:space="preserve"> Dry Blotting System (</w:t>
      </w:r>
      <w:proofErr w:type="spellStart"/>
      <w:r w:rsidRPr="00EA3CDE">
        <w:t>Thermo</w:t>
      </w:r>
      <w:proofErr w:type="spellEnd"/>
      <w:r w:rsidRPr="00EA3CDE">
        <w:t xml:space="preserve"> Fisher Scientific), following the manufacturer's instructions</w:t>
      </w:r>
      <w:r w:rsidRPr="00EA3CDE">
        <w:rPr>
          <w:rFonts w:cs="Arial"/>
          <w:iCs/>
          <w:color w:val="000000" w:themeColor="text1"/>
        </w:rPr>
        <w:t>. To detect the scFv, the membrane was probed with a primary antibody targeting the c-</w:t>
      </w:r>
      <w:proofErr w:type="spellStart"/>
      <w:r w:rsidRPr="00EA3CDE">
        <w:rPr>
          <w:rFonts w:cs="Arial"/>
          <w:iCs/>
          <w:color w:val="000000" w:themeColor="text1"/>
        </w:rPr>
        <w:t>myc</w:t>
      </w:r>
      <w:proofErr w:type="spellEnd"/>
      <w:r w:rsidRPr="00EA3CDE">
        <w:rPr>
          <w:rFonts w:cs="Arial"/>
          <w:iCs/>
          <w:color w:val="000000" w:themeColor="text1"/>
        </w:rPr>
        <w:t xml:space="preserve"> epitope tag</w:t>
      </w:r>
      <w:r>
        <w:rPr>
          <w:rFonts w:cs="Arial"/>
          <w:iCs/>
          <w:color w:val="000000" w:themeColor="text1"/>
        </w:rPr>
        <w:t xml:space="preserve"> </w:t>
      </w:r>
      <w:r w:rsidRPr="00EA3CDE">
        <w:t>(Invitrogen, R950-25)</w:t>
      </w:r>
      <w:r w:rsidRPr="00EA3CDE">
        <w:rPr>
          <w:rFonts w:cs="Arial"/>
          <w:iCs/>
          <w:color w:val="000000" w:themeColor="text1"/>
        </w:rPr>
        <w:t>, followed by an HRP-conjugated secondary antibody</w:t>
      </w:r>
      <w:r>
        <w:rPr>
          <w:rFonts w:cs="Arial"/>
          <w:iCs/>
          <w:color w:val="000000" w:themeColor="text1"/>
        </w:rPr>
        <w:t xml:space="preserve"> (</w:t>
      </w:r>
      <w:r w:rsidRPr="00EA3CDE">
        <w:t>Sigma-Aldrich, A0185</w:t>
      </w:r>
      <w:r>
        <w:t>)</w:t>
      </w:r>
      <w:r w:rsidRPr="00EA3CDE">
        <w:rPr>
          <w:rFonts w:cs="Arial"/>
          <w:iCs/>
          <w:color w:val="000000" w:themeColor="text1"/>
        </w:rPr>
        <w:t xml:space="preserve">. Protein bands were visualized using </w:t>
      </w:r>
      <w:r w:rsidRPr="00EA3CDE">
        <w:t>Pierce ECL Western Blotting Substrate (</w:t>
      </w:r>
      <w:proofErr w:type="spellStart"/>
      <w:r w:rsidRPr="00EA3CDE">
        <w:t>Thermo</w:t>
      </w:r>
      <w:proofErr w:type="spellEnd"/>
      <w:r w:rsidRPr="00EA3CDE">
        <w:t xml:space="preserve"> Fisher Scientific)</w:t>
      </w:r>
      <w:r w:rsidRPr="00EA3CDE">
        <w:rPr>
          <w:rFonts w:cs="Arial"/>
          <w:iCs/>
          <w:color w:val="000000" w:themeColor="text1"/>
        </w:rPr>
        <w:t>.</w:t>
      </w:r>
      <w:r>
        <w:rPr>
          <w:rFonts w:cs="Arial"/>
          <w:iCs/>
          <w:color w:val="000000" w:themeColor="text1"/>
        </w:rPr>
        <w:t xml:space="preserve"> </w:t>
      </w:r>
      <w:r w:rsidRPr="00EA3CDE">
        <w:t xml:space="preserve">The resulting chemiluminescent signal was imaged using a </w:t>
      </w:r>
      <w:proofErr w:type="spellStart"/>
      <w:r w:rsidRPr="00EA3CDE">
        <w:t>MicroChemi</w:t>
      </w:r>
      <w:proofErr w:type="spellEnd"/>
      <w:r w:rsidRPr="00EA3CDE">
        <w:t xml:space="preserve"> 4.2 system (</w:t>
      </w:r>
      <w:proofErr w:type="spellStart"/>
      <w:r w:rsidRPr="00EA3CDE">
        <w:t>Biostep</w:t>
      </w:r>
      <w:proofErr w:type="spellEnd"/>
      <w:r w:rsidRPr="00EA3CDE">
        <w:t>).</w:t>
      </w:r>
      <w:r>
        <w:t xml:space="preserve"> Molecular weight estimation was performed using the pre-stained protein ladder </w:t>
      </w:r>
      <w:r w:rsidRPr="00FC4A7D">
        <w:t>Magic Mark XP Western Standard</w:t>
      </w:r>
      <w:r>
        <w:t xml:space="preserve"> </w:t>
      </w:r>
      <w:r w:rsidRPr="00532609">
        <w:t>(</w:t>
      </w:r>
      <w:proofErr w:type="spellStart"/>
      <w:r w:rsidRPr="00532609">
        <w:t>Thermo</w:t>
      </w:r>
      <w:proofErr w:type="spellEnd"/>
      <w:r w:rsidRPr="00532609">
        <w:t xml:space="preserve"> Fisher Scientific)</w:t>
      </w:r>
      <w:r>
        <w:t>.</w:t>
      </w:r>
    </w:p>
    <w:p w14:paraId="44CA6382" w14:textId="77777777" w:rsidR="004900C5" w:rsidRPr="00B72D5F" w:rsidRDefault="004900C5" w:rsidP="004900C5">
      <w:pPr>
        <w:spacing w:line="360" w:lineRule="auto"/>
        <w:jc w:val="both"/>
        <w:rPr>
          <w:i/>
          <w:iCs/>
        </w:rPr>
      </w:pPr>
      <w:bookmarkStart w:id="1" w:name="_Hlk218585608"/>
      <w:r w:rsidRPr="00B72D5F">
        <w:rPr>
          <w:i/>
          <w:iCs/>
        </w:rPr>
        <w:t>Multiparameter Nanoparticle Tracking Analysis</w:t>
      </w:r>
    </w:p>
    <w:p w14:paraId="23584001" w14:textId="77777777" w:rsidR="004900C5" w:rsidRPr="00B72D5F" w:rsidRDefault="004900C5" w:rsidP="004900C5">
      <w:pPr>
        <w:spacing w:line="360" w:lineRule="auto"/>
        <w:jc w:val="both"/>
      </w:pPr>
      <w:r w:rsidRPr="00B72D5F">
        <w:t xml:space="preserve">To determine the size and zeta potential of the scFv(AM1)-BAP-loaded NANO:BIC, we used a </w:t>
      </w:r>
      <w:proofErr w:type="spellStart"/>
      <w:r w:rsidRPr="00B72D5F">
        <w:t>Zetasizer</w:t>
      </w:r>
      <w:proofErr w:type="spellEnd"/>
      <w:r w:rsidRPr="00B72D5F">
        <w:t xml:space="preserve"> Ultra Red (Malvern </w:t>
      </w:r>
      <w:proofErr w:type="spellStart"/>
      <w:r w:rsidRPr="00B72D5F">
        <w:t>Panalytical</w:t>
      </w:r>
      <w:proofErr w:type="spellEnd"/>
      <w:r w:rsidRPr="00B72D5F">
        <w:t>) for multiparameter nanoparticle tracking analysis, following the manufacturer’s protocols. NANO:BIC were used in a concentration of 0,5 µ</w:t>
      </w:r>
      <w:r>
        <w:t>M</w:t>
      </w:r>
      <w:r w:rsidRPr="00B72D5F">
        <w:t xml:space="preserve"> and assembled by two consecutive complexation steps. First, scFv (50 </w:t>
      </w:r>
      <w:proofErr w:type="spellStart"/>
      <w:r w:rsidRPr="00B72D5F">
        <w:t>pmol</w:t>
      </w:r>
      <w:proofErr w:type="spellEnd"/>
      <w:r w:rsidRPr="00B72D5F">
        <w:t>) and NA (50 </w:t>
      </w:r>
      <w:proofErr w:type="spellStart"/>
      <w:r w:rsidRPr="00B72D5F">
        <w:t>pmol</w:t>
      </w:r>
      <w:proofErr w:type="spellEnd"/>
      <w:r w:rsidRPr="00B72D5F">
        <w:t>) were incubated for 30 min at room temperature. ODN (100 </w:t>
      </w:r>
      <w:proofErr w:type="spellStart"/>
      <w:r w:rsidRPr="00B72D5F">
        <w:t>pmol</w:t>
      </w:r>
      <w:proofErr w:type="spellEnd"/>
      <w:r w:rsidRPr="00B72D5F">
        <w:t>) were added to the resulting complex and incubated for another 30 min at room temperature. Data was analyzed using the manufacturer’s software (ZS XPLORER 3.1.0.64)</w:t>
      </w:r>
      <w:r w:rsidRPr="001E50EA">
        <w:t>.</w:t>
      </w:r>
    </w:p>
    <w:bookmarkEnd w:id="1"/>
    <w:p w14:paraId="0B9C2EAC" w14:textId="77777777" w:rsidR="004900C5" w:rsidRPr="0037726F" w:rsidRDefault="004900C5" w:rsidP="004900C5">
      <w:pPr>
        <w:spacing w:line="360" w:lineRule="auto"/>
        <w:jc w:val="both"/>
        <w:rPr>
          <w:rFonts w:cs="Arial"/>
          <w:i/>
          <w:iCs/>
          <w:color w:val="000000" w:themeColor="text1"/>
        </w:rPr>
      </w:pPr>
      <w:r w:rsidRPr="0037726F">
        <w:rPr>
          <w:rFonts w:cs="Arial"/>
          <w:i/>
          <w:iCs/>
          <w:color w:val="000000" w:themeColor="text1"/>
        </w:rPr>
        <w:t>Flow cytometry staining</w:t>
      </w:r>
      <w:r w:rsidRPr="0037726F">
        <w:rPr>
          <w:rFonts w:cs="Arial"/>
          <w:color w:val="000000" w:themeColor="text1"/>
        </w:rPr>
        <w:t xml:space="preserve"> </w:t>
      </w:r>
    </w:p>
    <w:p w14:paraId="01B73AD4" w14:textId="77777777" w:rsidR="004900C5" w:rsidRDefault="004900C5" w:rsidP="004900C5">
      <w:pPr>
        <w:pStyle w:val="Caption"/>
        <w:keepNext/>
        <w:spacing w:line="360" w:lineRule="auto"/>
        <w:jc w:val="both"/>
        <w:rPr>
          <w:i w:val="0"/>
          <w:iCs w:val="0"/>
          <w:color w:val="000000" w:themeColor="text1"/>
          <w:sz w:val="22"/>
          <w:szCs w:val="22"/>
        </w:rPr>
      </w:pPr>
      <w:r w:rsidRPr="0037726F">
        <w:rPr>
          <w:i w:val="0"/>
          <w:iCs w:val="0"/>
          <w:color w:val="000000" w:themeColor="text1"/>
          <w:sz w:val="22"/>
          <w:szCs w:val="22"/>
        </w:rPr>
        <w:t xml:space="preserve">For the staining of the </w:t>
      </w:r>
      <w:r>
        <w:rPr>
          <w:i w:val="0"/>
          <w:iCs w:val="0"/>
          <w:color w:val="000000" w:themeColor="text1"/>
          <w:sz w:val="22"/>
          <w:szCs w:val="22"/>
        </w:rPr>
        <w:t>surface receptor</w:t>
      </w:r>
      <w:r w:rsidRPr="0037726F">
        <w:rPr>
          <w:i w:val="0"/>
          <w:iCs w:val="0"/>
          <w:color w:val="000000" w:themeColor="text1"/>
          <w:sz w:val="22"/>
          <w:szCs w:val="22"/>
        </w:rPr>
        <w:t xml:space="preserve"> PSCA two samples were </w:t>
      </w:r>
      <w:r>
        <w:rPr>
          <w:i w:val="0"/>
          <w:iCs w:val="0"/>
          <w:color w:val="000000" w:themeColor="text1"/>
          <w:sz w:val="22"/>
          <w:szCs w:val="22"/>
        </w:rPr>
        <w:t>analyzed:</w:t>
      </w:r>
      <w:r w:rsidRPr="0037726F"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i w:val="0"/>
          <w:iCs w:val="0"/>
          <w:color w:val="000000" w:themeColor="text1"/>
          <w:sz w:val="22"/>
          <w:szCs w:val="22"/>
        </w:rPr>
        <w:t>o</w:t>
      </w:r>
      <w:r w:rsidRPr="0037726F">
        <w:rPr>
          <w:i w:val="0"/>
          <w:iCs w:val="0"/>
          <w:color w:val="000000" w:themeColor="text1"/>
          <w:sz w:val="22"/>
          <w:szCs w:val="22"/>
        </w:rPr>
        <w:t>ne sample being stained and one sample serving as control</w:t>
      </w:r>
      <w:r>
        <w:rPr>
          <w:i w:val="0"/>
          <w:iCs w:val="0"/>
          <w:color w:val="000000" w:themeColor="text1"/>
          <w:sz w:val="22"/>
          <w:szCs w:val="22"/>
        </w:rPr>
        <w:t xml:space="preserve"> only stained with a fluorochrome-labeled secondary antibody</w:t>
      </w:r>
      <w:r w:rsidRPr="0037726F">
        <w:rPr>
          <w:i w:val="0"/>
          <w:iCs w:val="0"/>
          <w:color w:val="000000" w:themeColor="text1"/>
          <w:sz w:val="22"/>
          <w:szCs w:val="22"/>
        </w:rPr>
        <w:t xml:space="preserve">. </w:t>
      </w:r>
      <w:bookmarkStart w:id="2" w:name="_Ref167800347"/>
      <w:r w:rsidRPr="0037726F">
        <w:rPr>
          <w:i w:val="0"/>
          <w:iCs w:val="0"/>
          <w:color w:val="000000" w:themeColor="text1"/>
          <w:sz w:val="22"/>
          <w:szCs w:val="22"/>
        </w:rPr>
        <w:t xml:space="preserve">Controls </w:t>
      </w:r>
      <w:r>
        <w:rPr>
          <w:i w:val="0"/>
          <w:iCs w:val="0"/>
          <w:color w:val="000000" w:themeColor="text1"/>
          <w:sz w:val="22"/>
          <w:szCs w:val="22"/>
        </w:rPr>
        <w:t xml:space="preserve">without primary antibody </w:t>
      </w:r>
      <w:r w:rsidRPr="0037726F">
        <w:rPr>
          <w:i w:val="0"/>
          <w:iCs w:val="0"/>
          <w:color w:val="000000" w:themeColor="text1"/>
          <w:sz w:val="22"/>
          <w:szCs w:val="22"/>
        </w:rPr>
        <w:t xml:space="preserve">were used to measure the amount of non-specific binding and background signal of the secondary antibody. </w:t>
      </w:r>
      <w:bookmarkEnd w:id="2"/>
      <w:r w:rsidRPr="0037726F">
        <w:rPr>
          <w:i w:val="0"/>
          <w:iCs w:val="0"/>
          <w:color w:val="000000" w:themeColor="text1"/>
          <w:sz w:val="22"/>
          <w:szCs w:val="22"/>
        </w:rPr>
        <w:t xml:space="preserve">First the cells were harvested and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2x10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  <w:vertAlign w:val="superscript"/>
        </w:rPr>
        <w:t xml:space="preserve">5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cells were transferred into FACS-tubes. Then 50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µl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PBS-BSA (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.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5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%) 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were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added to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lastRenderedPageBreak/>
        <w:t>the cells. The stain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ed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sample was then centrifuged at 4 °C for 5 minutes at 30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g and the excess 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supernatant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was discarded. 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.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2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proofErr w:type="gramStart"/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µg</w:t>
      </w:r>
      <w:proofErr w:type="gramEnd"/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of the </w:t>
      </w:r>
      <w:r w:rsidRPr="008C6AB7">
        <w:rPr>
          <w:rFonts w:cs="Arial"/>
          <w:i w:val="0"/>
          <w:iCs w:val="0"/>
          <w:color w:val="000000" w:themeColor="text1"/>
          <w:sz w:val="22"/>
          <w:szCs w:val="22"/>
        </w:rPr>
        <w:t>scFv(h-AM1)-Ki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BAP</w:t>
      </w:r>
      <w:r w:rsidRPr="008C6AB7">
        <w:rPr>
          <w:rFonts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was added, and the sample was incubated at 4 °C for 1 h. Then 50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µl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0,5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%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BSA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-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PBS 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 xml:space="preserve">were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added to the cells. Both the sample and the control were then centrifuged at 4 °C for 5 minutes at 30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g and the excess suspension liquid was discarded. The secondary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37726F">
        <w:rPr>
          <w:i w:val="0"/>
          <w:iCs w:val="0"/>
          <w:color w:val="000000" w:themeColor="text1"/>
          <w:sz w:val="22"/>
          <w:szCs w:val="22"/>
        </w:rPr>
        <w:t xml:space="preserve">Fluorescein (FITC)-conjugated </w:t>
      </w:r>
      <w:proofErr w:type="spellStart"/>
      <w:r w:rsidRPr="0037726F">
        <w:rPr>
          <w:i w:val="0"/>
          <w:iCs w:val="0"/>
          <w:color w:val="000000" w:themeColor="text1"/>
          <w:sz w:val="22"/>
          <w:szCs w:val="22"/>
        </w:rPr>
        <w:t>AffiniPure</w:t>
      </w:r>
      <w:proofErr w:type="spellEnd"/>
      <w:r w:rsidRPr="0037726F">
        <w:rPr>
          <w:i w:val="0"/>
          <w:iCs w:val="0"/>
          <w:color w:val="000000" w:themeColor="text1"/>
          <w:sz w:val="22"/>
          <w:szCs w:val="22"/>
        </w:rPr>
        <w:t xml:space="preserve"> Sheep Anti-Mouse IgG (H+L)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antibody </w:t>
      </w:r>
      <w:r w:rsidRPr="0037726F">
        <w:rPr>
          <w:i w:val="0"/>
          <w:iCs w:val="0"/>
          <w:color w:val="000000" w:themeColor="text1"/>
          <w:sz w:val="22"/>
          <w:szCs w:val="22"/>
        </w:rPr>
        <w:t xml:space="preserve">(Jackson </w:t>
      </w:r>
      <w:proofErr w:type="spellStart"/>
      <w:r w:rsidRPr="0037726F">
        <w:rPr>
          <w:i w:val="0"/>
          <w:iCs w:val="0"/>
          <w:color w:val="000000" w:themeColor="text1"/>
          <w:sz w:val="22"/>
          <w:szCs w:val="22"/>
        </w:rPr>
        <w:t>ImmunoResearch</w:t>
      </w:r>
      <w:proofErr w:type="spellEnd"/>
      <w:r w:rsidRPr="0037726F">
        <w:rPr>
          <w:i w:val="0"/>
          <w:iCs w:val="0"/>
          <w:color w:val="000000" w:themeColor="text1"/>
          <w:sz w:val="22"/>
          <w:szCs w:val="22"/>
        </w:rPr>
        <w:t>)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was added to both in a dilution of 1:50 and the cell suspensions were mixed thoroughly. The sample and control 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were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incubated at 4 °C for 30 minutes. In another washing step 50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µl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.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5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%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BSA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-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PBS was added to both the sample and the control, which were then centrifuged at 4 °C for 5 minutes at 30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g and the excess suspension liquid was discarded. 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 xml:space="preserve">Then,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20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µl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of 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.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5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 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%</w:t>
      </w:r>
      <w:r w:rsidRPr="00355B12">
        <w:rPr>
          <w:rFonts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BSA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-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>PBS w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>as</w:t>
      </w:r>
      <w:r w:rsidRPr="0037726F">
        <w:rPr>
          <w:rFonts w:cs="Arial"/>
          <w:i w:val="0"/>
          <w:iCs w:val="0"/>
          <w:color w:val="000000" w:themeColor="text1"/>
          <w:sz w:val="22"/>
          <w:szCs w:val="22"/>
        </w:rPr>
        <w:t xml:space="preserve"> added and the samples were analyzed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 xml:space="preserve"> using a </w:t>
      </w:r>
      <w:proofErr w:type="spellStart"/>
      <w:r w:rsidRPr="002F7B50">
        <w:rPr>
          <w:rFonts w:cs="Arial"/>
          <w:i w:val="0"/>
          <w:iCs w:val="0"/>
          <w:color w:val="000000" w:themeColor="text1"/>
          <w:sz w:val="22"/>
          <w:szCs w:val="22"/>
        </w:rPr>
        <w:t>MACSQuant</w:t>
      </w:r>
      <w:proofErr w:type="spellEnd"/>
      <w:r w:rsidRPr="002F7B50">
        <w:rPr>
          <w:rFonts w:cs="Arial"/>
          <w:i w:val="0"/>
          <w:iCs w:val="0"/>
          <w:color w:val="000000" w:themeColor="text1"/>
          <w:sz w:val="22"/>
          <w:szCs w:val="22"/>
        </w:rPr>
        <w:t xml:space="preserve"> Analyzer 10</w:t>
      </w:r>
      <w:r>
        <w:rPr>
          <w:rFonts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1535F0">
        <w:rPr>
          <w:rFonts w:cs="Arial"/>
          <w:i w:val="0"/>
          <w:iCs w:val="0"/>
          <w:color w:val="000000" w:themeColor="text1"/>
          <w:sz w:val="22"/>
          <w:szCs w:val="22"/>
        </w:rPr>
        <w:t>(</w:t>
      </w:r>
      <w:proofErr w:type="spellStart"/>
      <w:r w:rsidRPr="002F7B50">
        <w:rPr>
          <w:rFonts w:cs="Arial"/>
          <w:i w:val="0"/>
          <w:iCs w:val="0"/>
          <w:color w:val="000000" w:themeColor="text1"/>
          <w:sz w:val="22"/>
          <w:szCs w:val="22"/>
        </w:rPr>
        <w:t>Miltenyi</w:t>
      </w:r>
      <w:proofErr w:type="spellEnd"/>
      <w:r w:rsidRPr="002F7B50">
        <w:rPr>
          <w:rFonts w:cs="Arial"/>
          <w:i w:val="0"/>
          <w:iCs w:val="0"/>
          <w:color w:val="000000" w:themeColor="text1"/>
          <w:sz w:val="22"/>
          <w:szCs w:val="22"/>
        </w:rPr>
        <w:t xml:space="preserve"> Biotec</w:t>
      </w:r>
      <w:r w:rsidRPr="001535F0">
        <w:rPr>
          <w:rFonts w:cs="Arial"/>
          <w:i w:val="0"/>
          <w:iCs w:val="0"/>
          <w:color w:val="000000" w:themeColor="text1"/>
          <w:sz w:val="22"/>
          <w:szCs w:val="22"/>
        </w:rPr>
        <w:t>)</w:t>
      </w:r>
      <w:r w:rsidRPr="002F7B50">
        <w:rPr>
          <w:rFonts w:cs="Arial"/>
          <w:i w:val="0"/>
          <w:iCs w:val="0"/>
          <w:color w:val="000000" w:themeColor="text1"/>
          <w:sz w:val="22"/>
          <w:szCs w:val="22"/>
        </w:rPr>
        <w:t xml:space="preserve">. </w:t>
      </w:r>
      <w:r>
        <w:rPr>
          <w:i w:val="0"/>
          <w:iCs w:val="0"/>
          <w:color w:val="000000" w:themeColor="text1"/>
          <w:sz w:val="22"/>
          <w:szCs w:val="22"/>
        </w:rPr>
        <w:t xml:space="preserve">The same procedure was used for the staining of the surface receptor </w:t>
      </w:r>
      <w:r w:rsidRPr="00C353A9">
        <w:rPr>
          <w:i w:val="0"/>
          <w:iCs w:val="0"/>
          <w:color w:val="000000" w:themeColor="text1"/>
          <w:sz w:val="22"/>
          <w:szCs w:val="22"/>
        </w:rPr>
        <w:t>EGFRvIII</w:t>
      </w:r>
      <w:r>
        <w:rPr>
          <w:i w:val="0"/>
          <w:iCs w:val="0"/>
          <w:color w:val="000000" w:themeColor="text1"/>
          <w:sz w:val="22"/>
          <w:szCs w:val="22"/>
        </w:rPr>
        <w:t xml:space="preserve"> with the usage of the </w:t>
      </w:r>
      <w:r w:rsidRPr="005F3393">
        <w:rPr>
          <w:i w:val="0"/>
          <w:iCs w:val="0"/>
          <w:color w:val="000000" w:themeColor="text1"/>
          <w:sz w:val="22"/>
          <w:szCs w:val="22"/>
        </w:rPr>
        <w:t>scFv(</w:t>
      </w:r>
      <w:r>
        <w:rPr>
          <w:i w:val="0"/>
          <w:iCs w:val="0"/>
          <w:color w:val="000000" w:themeColor="text1"/>
          <w:sz w:val="22"/>
          <w:szCs w:val="22"/>
        </w:rPr>
        <w:t>MR1.1</w:t>
      </w:r>
      <w:r w:rsidRPr="005F3393">
        <w:rPr>
          <w:i w:val="0"/>
          <w:iCs w:val="0"/>
          <w:color w:val="000000" w:themeColor="text1"/>
          <w:sz w:val="22"/>
          <w:szCs w:val="22"/>
        </w:rPr>
        <w:t>)-</w:t>
      </w:r>
      <w:r>
        <w:rPr>
          <w:i w:val="0"/>
          <w:iCs w:val="0"/>
          <w:color w:val="000000" w:themeColor="text1"/>
          <w:sz w:val="22"/>
          <w:szCs w:val="22"/>
        </w:rPr>
        <w:t>KiBAP.</w:t>
      </w:r>
    </w:p>
    <w:p w14:paraId="6D588F49" w14:textId="77777777" w:rsidR="004900C5" w:rsidRPr="003F024D" w:rsidRDefault="004900C5" w:rsidP="004900C5">
      <w:pPr>
        <w:spacing w:after="120" w:line="360" w:lineRule="auto"/>
        <w:jc w:val="both"/>
        <w:rPr>
          <w:i/>
          <w:iCs/>
          <w:color w:val="000000" w:themeColor="text1"/>
        </w:rPr>
      </w:pPr>
      <w:r w:rsidRPr="003F024D">
        <w:rPr>
          <w:i/>
          <w:iCs/>
          <w:color w:val="000000" w:themeColor="text1"/>
        </w:rPr>
        <w:t xml:space="preserve">Script for the automatic evaluation of fluorescence microscopy </w:t>
      </w:r>
    </w:p>
    <w:p w14:paraId="6A34DFE2" w14:textId="45F1866E" w:rsidR="004900C5" w:rsidRPr="0037726F" w:rsidRDefault="004900C5" w:rsidP="004900C5">
      <w:pPr>
        <w:spacing w:after="120" w:line="360" w:lineRule="auto"/>
        <w:jc w:val="both"/>
        <w:rPr>
          <w:color w:val="000000" w:themeColor="text1"/>
        </w:rPr>
      </w:pPr>
      <w:r w:rsidRPr="0037726F">
        <w:rPr>
          <w:color w:val="000000" w:themeColor="text1"/>
        </w:rPr>
        <w:t xml:space="preserve">Script for the automatic evaluation of fluorescence microscopy image files with WGA staining in channel 1, FITC staining in channel 2 and DAPI staining in channel 3. The code was opened and executed as a macro in the ImageJ Macro (IJM) language. Comments are introduced with “//” in the IJM language and </w:t>
      </w:r>
      <w:proofErr w:type="gramStart"/>
      <w:r w:rsidRPr="0037726F">
        <w:rPr>
          <w:color w:val="000000" w:themeColor="text1"/>
        </w:rPr>
        <w:t>serve to explain</w:t>
      </w:r>
      <w:proofErr w:type="gramEnd"/>
      <w:r w:rsidRPr="0037726F">
        <w:rPr>
          <w:color w:val="000000" w:themeColor="text1"/>
        </w:rPr>
        <w:t xml:space="preserve"> the subsequent code not altering it.</w:t>
      </w:r>
    </w:p>
    <w:p w14:paraId="097DC54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Opens a window where the user must choose the input folder</w:t>
      </w:r>
    </w:p>
    <w:p w14:paraId="39062F60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inputDir1= </w:t>
      </w:r>
      <w:proofErr w:type="spellStart"/>
      <w:r w:rsidRPr="0037726F">
        <w:rPr>
          <w:color w:val="000000" w:themeColor="text1"/>
        </w:rPr>
        <w:t>getDirectory</w:t>
      </w:r>
      <w:proofErr w:type="spellEnd"/>
      <w:r w:rsidRPr="0037726F">
        <w:rPr>
          <w:color w:val="000000" w:themeColor="text1"/>
        </w:rPr>
        <w:t>("Choose input directory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D545602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Opens a window where the user must choose the output folder</w:t>
      </w:r>
    </w:p>
    <w:p w14:paraId="6774664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outputDir</w:t>
      </w:r>
      <w:proofErr w:type="spellEnd"/>
      <w:r w:rsidRPr="0037726F">
        <w:rPr>
          <w:color w:val="000000" w:themeColor="text1"/>
        </w:rPr>
        <w:t xml:space="preserve"> = </w:t>
      </w:r>
      <w:proofErr w:type="spellStart"/>
      <w:r w:rsidRPr="0037726F">
        <w:rPr>
          <w:color w:val="000000" w:themeColor="text1"/>
        </w:rPr>
        <w:t>getDirectory</w:t>
      </w:r>
      <w:proofErr w:type="spellEnd"/>
      <w:r w:rsidRPr="0037726F">
        <w:rPr>
          <w:color w:val="000000" w:themeColor="text1"/>
        </w:rPr>
        <w:t>("Choose output directory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7784FD5F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Counts the number of images contained in the input folder</w:t>
      </w:r>
    </w:p>
    <w:p w14:paraId="43F91335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fileList1 = </w:t>
      </w:r>
      <w:proofErr w:type="spellStart"/>
      <w:r w:rsidRPr="0037726F">
        <w:rPr>
          <w:color w:val="000000" w:themeColor="text1"/>
        </w:rPr>
        <w:t>getFileList</w:t>
      </w:r>
      <w:proofErr w:type="spellEnd"/>
      <w:r w:rsidRPr="0037726F">
        <w:rPr>
          <w:color w:val="000000" w:themeColor="text1"/>
        </w:rPr>
        <w:t>(inputDir1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4562AF1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Opens a loop that repeats itself for every picture in the input folder</w:t>
      </w:r>
    </w:p>
    <w:p w14:paraId="75E41990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for (</w:t>
      </w:r>
      <w:proofErr w:type="spellStart"/>
      <w:r w:rsidRPr="0037726F">
        <w:rPr>
          <w:color w:val="000000" w:themeColor="text1"/>
        </w:rPr>
        <w:t>i</w:t>
      </w:r>
      <w:proofErr w:type="spellEnd"/>
      <w:r w:rsidRPr="0037726F">
        <w:rPr>
          <w:color w:val="000000" w:themeColor="text1"/>
        </w:rPr>
        <w:t xml:space="preserve"> = 0; </w:t>
      </w:r>
      <w:proofErr w:type="spellStart"/>
      <w:r w:rsidRPr="0037726F">
        <w:rPr>
          <w:color w:val="000000" w:themeColor="text1"/>
        </w:rPr>
        <w:t>i</w:t>
      </w:r>
      <w:proofErr w:type="spellEnd"/>
      <w:r w:rsidRPr="0037726F">
        <w:rPr>
          <w:color w:val="000000" w:themeColor="text1"/>
        </w:rPr>
        <w:t xml:space="preserve"> &lt; fileList1.length; </w:t>
      </w:r>
      <w:proofErr w:type="spellStart"/>
      <w:r w:rsidRPr="0037726F">
        <w:rPr>
          <w:color w:val="000000" w:themeColor="text1"/>
        </w:rPr>
        <w:t>i</w:t>
      </w:r>
      <w:proofErr w:type="spellEnd"/>
      <w:r w:rsidRPr="0037726F">
        <w:rPr>
          <w:color w:val="000000" w:themeColor="text1"/>
        </w:rPr>
        <w:t>+</w:t>
      </w:r>
      <w:proofErr w:type="gramStart"/>
      <w:r w:rsidRPr="0037726F">
        <w:rPr>
          <w:color w:val="000000" w:themeColor="text1"/>
        </w:rPr>
        <w:t>+) {</w:t>
      </w:r>
      <w:proofErr w:type="gramEnd"/>
    </w:p>
    <w:p w14:paraId="4AB58E17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//Assigns variable </w:t>
      </w:r>
      <w:proofErr w:type="spellStart"/>
      <w:r w:rsidRPr="0037726F">
        <w:rPr>
          <w:color w:val="000000" w:themeColor="text1"/>
        </w:rPr>
        <w:t>i</w:t>
      </w:r>
      <w:proofErr w:type="spellEnd"/>
      <w:r w:rsidRPr="0037726F">
        <w:rPr>
          <w:color w:val="000000" w:themeColor="text1"/>
        </w:rPr>
        <w:t xml:space="preserve"> to the image</w:t>
      </w:r>
    </w:p>
    <w:p w14:paraId="3218EE0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file1 = fileList1[</w:t>
      </w:r>
      <w:proofErr w:type="spellStart"/>
      <w:r w:rsidRPr="0037726F">
        <w:rPr>
          <w:color w:val="000000" w:themeColor="text1"/>
        </w:rPr>
        <w:t>i</w:t>
      </w:r>
      <w:proofErr w:type="spellEnd"/>
      <w:proofErr w:type="gramStart"/>
      <w:r w:rsidRPr="0037726F">
        <w:rPr>
          <w:color w:val="000000" w:themeColor="text1"/>
        </w:rPr>
        <w:t>];</w:t>
      </w:r>
      <w:proofErr w:type="gramEnd"/>
    </w:p>
    <w:p w14:paraId="01709568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filex</w:t>
      </w:r>
      <w:proofErr w:type="spellEnd"/>
      <w:r w:rsidRPr="0037726F">
        <w:rPr>
          <w:color w:val="000000" w:themeColor="text1"/>
        </w:rPr>
        <w:t xml:space="preserve"> = inputDir1 + </w:t>
      </w:r>
      <w:proofErr w:type="gramStart"/>
      <w:r w:rsidRPr="0037726F">
        <w:rPr>
          <w:color w:val="000000" w:themeColor="text1"/>
        </w:rPr>
        <w:t>file1;</w:t>
      </w:r>
      <w:proofErr w:type="gramEnd"/>
    </w:p>
    <w:p w14:paraId="57206ADB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//Opens image </w:t>
      </w:r>
      <w:proofErr w:type="spellStart"/>
      <w:r w:rsidRPr="0037726F">
        <w:rPr>
          <w:color w:val="000000" w:themeColor="text1"/>
        </w:rPr>
        <w:t>i</w:t>
      </w:r>
      <w:proofErr w:type="spellEnd"/>
    </w:p>
    <w:p w14:paraId="11B0369E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Bio-Formats", "open=[</w:t>
      </w:r>
      <w:proofErr w:type="spellStart"/>
      <w:r w:rsidRPr="0037726F">
        <w:rPr>
          <w:color w:val="000000" w:themeColor="text1"/>
        </w:rPr>
        <w:t>filex</w:t>
      </w:r>
      <w:proofErr w:type="spellEnd"/>
      <w:r w:rsidRPr="0037726F">
        <w:rPr>
          <w:color w:val="000000" w:themeColor="text1"/>
        </w:rPr>
        <w:t xml:space="preserve">] </w:t>
      </w:r>
      <w:proofErr w:type="spellStart"/>
      <w:r w:rsidRPr="0037726F">
        <w:rPr>
          <w:color w:val="000000" w:themeColor="text1"/>
        </w:rPr>
        <w:t>autoscale</w:t>
      </w:r>
      <w:proofErr w:type="spellEnd"/>
      <w:r w:rsidRPr="0037726F">
        <w:rPr>
          <w:color w:val="000000" w:themeColor="text1"/>
        </w:rPr>
        <w:t xml:space="preserve"> </w:t>
      </w:r>
      <w:proofErr w:type="spellStart"/>
      <w:r w:rsidRPr="0037726F">
        <w:rPr>
          <w:color w:val="000000" w:themeColor="text1"/>
        </w:rPr>
        <w:t>color_mode</w:t>
      </w:r>
      <w:proofErr w:type="spellEnd"/>
      <w:r w:rsidRPr="0037726F">
        <w:rPr>
          <w:color w:val="000000" w:themeColor="text1"/>
        </w:rPr>
        <w:t xml:space="preserve">=Default </w:t>
      </w:r>
      <w:proofErr w:type="spellStart"/>
      <w:r w:rsidRPr="0037726F">
        <w:rPr>
          <w:color w:val="000000" w:themeColor="text1"/>
        </w:rPr>
        <w:t>open_files</w:t>
      </w:r>
      <w:proofErr w:type="spellEnd"/>
      <w:r w:rsidRPr="0037726F">
        <w:rPr>
          <w:color w:val="000000" w:themeColor="text1"/>
        </w:rPr>
        <w:t xml:space="preserve"> </w:t>
      </w:r>
      <w:proofErr w:type="spellStart"/>
      <w:r w:rsidRPr="0037726F">
        <w:rPr>
          <w:color w:val="000000" w:themeColor="text1"/>
        </w:rPr>
        <w:t>rois_import</w:t>
      </w:r>
      <w:proofErr w:type="spellEnd"/>
      <w:r w:rsidRPr="0037726F">
        <w:rPr>
          <w:color w:val="000000" w:themeColor="text1"/>
        </w:rPr>
        <w:t>=[ROI manager] view=</w:t>
      </w:r>
      <w:proofErr w:type="spellStart"/>
      <w:r w:rsidRPr="0037726F">
        <w:rPr>
          <w:color w:val="000000" w:themeColor="text1"/>
        </w:rPr>
        <w:t>Hyperstack</w:t>
      </w:r>
      <w:proofErr w:type="spellEnd"/>
      <w:r w:rsidRPr="0037726F">
        <w:rPr>
          <w:color w:val="000000" w:themeColor="text1"/>
        </w:rPr>
        <w:t xml:space="preserve"> </w:t>
      </w:r>
      <w:proofErr w:type="spellStart"/>
      <w:r w:rsidRPr="0037726F">
        <w:rPr>
          <w:color w:val="000000" w:themeColor="text1"/>
        </w:rPr>
        <w:t>stack_order</w:t>
      </w:r>
      <w:proofErr w:type="spellEnd"/>
      <w:r w:rsidRPr="0037726F">
        <w:rPr>
          <w:color w:val="000000" w:themeColor="text1"/>
        </w:rPr>
        <w:t>=XYCZT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02C0F4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lastRenderedPageBreak/>
        <w:t>//Selects DAPI channel (channel 3)</w:t>
      </w:r>
    </w:p>
    <w:p w14:paraId="25532CBA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filea</w:t>
      </w:r>
      <w:proofErr w:type="spellEnd"/>
      <w:r w:rsidRPr="0037726F">
        <w:rPr>
          <w:color w:val="000000" w:themeColor="text1"/>
        </w:rPr>
        <w:t xml:space="preserve"> = </w:t>
      </w:r>
      <w:proofErr w:type="spellStart"/>
      <w:r w:rsidRPr="0037726F">
        <w:rPr>
          <w:color w:val="000000" w:themeColor="text1"/>
        </w:rPr>
        <w:t>File.getNameWithoutExtension</w:t>
      </w:r>
      <w:proofErr w:type="spellEnd"/>
      <w:r w:rsidRPr="0037726F">
        <w:rPr>
          <w:color w:val="000000" w:themeColor="text1"/>
        </w:rPr>
        <w:t>(file1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02E7A0CF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tmp</w:t>
      </w:r>
      <w:proofErr w:type="spellEnd"/>
      <w:r w:rsidRPr="0037726F">
        <w:rPr>
          <w:color w:val="000000" w:themeColor="text1"/>
        </w:rPr>
        <w:t xml:space="preserve"> = split(</w:t>
      </w:r>
      <w:proofErr w:type="spellStart"/>
      <w:r w:rsidRPr="0037726F">
        <w:rPr>
          <w:color w:val="000000" w:themeColor="text1"/>
        </w:rPr>
        <w:t>filea</w:t>
      </w:r>
      <w:proofErr w:type="spellEnd"/>
      <w:r w:rsidRPr="0037726F">
        <w:rPr>
          <w:color w:val="000000" w:themeColor="text1"/>
        </w:rPr>
        <w:t>, " 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0B10D262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Stack to Images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1F63C163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electWindow</w:t>
      </w:r>
      <w:proofErr w:type="spellEnd"/>
      <w:r w:rsidRPr="0037726F">
        <w:rPr>
          <w:color w:val="000000" w:themeColor="text1"/>
        </w:rPr>
        <w:t>(</w:t>
      </w:r>
      <w:proofErr w:type="spellStart"/>
      <w:r w:rsidRPr="0037726F">
        <w:rPr>
          <w:color w:val="000000" w:themeColor="text1"/>
        </w:rPr>
        <w:t>tmp</w:t>
      </w:r>
      <w:proofErr w:type="spellEnd"/>
      <w:r w:rsidRPr="0037726F">
        <w:rPr>
          <w:color w:val="000000" w:themeColor="text1"/>
        </w:rPr>
        <w:t>[0] + "-0004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50FEBDE2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Prepares DAPI-channel for analysis</w:t>
      </w:r>
    </w:p>
    <w:p w14:paraId="57C76A45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Gaussian Blur...", "sigma=4 slice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1844AF16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Auto Threshold", "method=Huang2 white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1DFDA68D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Watershed", "slice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26EB349C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Counts cell nuclei in the image</w:t>
      </w:r>
    </w:p>
    <w:p w14:paraId="284DFFCB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run("Analyze Particles...", "size=50.00-Infinity show=Outlines display </w:t>
      </w:r>
      <w:proofErr w:type="gramStart"/>
      <w:r w:rsidRPr="0037726F">
        <w:rPr>
          <w:color w:val="000000" w:themeColor="text1"/>
        </w:rPr>
        <w:t>exclude</w:t>
      </w:r>
      <w:proofErr w:type="gramEnd"/>
      <w:r w:rsidRPr="0037726F">
        <w:rPr>
          <w:color w:val="000000" w:themeColor="text1"/>
        </w:rPr>
        <w:t xml:space="preserve"> summarize slice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535ACE4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//Saves the resulting image as a </w:t>
      </w:r>
      <w:proofErr w:type="spellStart"/>
      <w:r w:rsidRPr="0037726F">
        <w:rPr>
          <w:color w:val="000000" w:themeColor="text1"/>
        </w:rPr>
        <w:t>tif</w:t>
      </w:r>
      <w:proofErr w:type="spellEnd"/>
      <w:r w:rsidRPr="0037726F">
        <w:rPr>
          <w:color w:val="000000" w:themeColor="text1"/>
        </w:rPr>
        <w:t>-file</w:t>
      </w:r>
    </w:p>
    <w:p w14:paraId="5DA8A18E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outName</w:t>
      </w:r>
      <w:proofErr w:type="spellEnd"/>
      <w:r w:rsidRPr="0037726F">
        <w:rPr>
          <w:color w:val="000000" w:themeColor="text1"/>
        </w:rPr>
        <w:t xml:space="preserve"> = </w:t>
      </w:r>
      <w:proofErr w:type="spellStart"/>
      <w:r w:rsidRPr="0037726F">
        <w:rPr>
          <w:color w:val="000000" w:themeColor="text1"/>
        </w:rPr>
        <w:t>File.getName</w:t>
      </w:r>
      <w:proofErr w:type="spellEnd"/>
      <w:r w:rsidRPr="0037726F">
        <w:rPr>
          <w:color w:val="000000" w:themeColor="text1"/>
        </w:rPr>
        <w:t>(file1) + "_cell count</w:t>
      </w:r>
      <w:proofErr w:type="gramStart"/>
      <w:r w:rsidRPr="0037726F">
        <w:rPr>
          <w:color w:val="000000" w:themeColor="text1"/>
        </w:rPr>
        <w:t>";</w:t>
      </w:r>
      <w:proofErr w:type="gramEnd"/>
    </w:p>
    <w:p w14:paraId="294AB907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aveAs</w:t>
      </w:r>
      <w:proofErr w:type="spellEnd"/>
      <w:r w:rsidRPr="0037726F">
        <w:rPr>
          <w:color w:val="000000" w:themeColor="text1"/>
        </w:rPr>
        <w:t>(".</w:t>
      </w:r>
      <w:proofErr w:type="spellStart"/>
      <w:r w:rsidRPr="0037726F">
        <w:rPr>
          <w:color w:val="000000" w:themeColor="text1"/>
        </w:rPr>
        <w:t>tif</w:t>
      </w:r>
      <w:proofErr w:type="spellEnd"/>
      <w:r w:rsidRPr="0037726F">
        <w:rPr>
          <w:color w:val="000000" w:themeColor="text1"/>
        </w:rPr>
        <w:t xml:space="preserve">", </w:t>
      </w:r>
      <w:proofErr w:type="spellStart"/>
      <w:r w:rsidRPr="0037726F">
        <w:rPr>
          <w:color w:val="000000" w:themeColor="text1"/>
        </w:rPr>
        <w:t>outputDir</w:t>
      </w:r>
      <w:proofErr w:type="spellEnd"/>
      <w:r w:rsidRPr="0037726F">
        <w:rPr>
          <w:color w:val="000000" w:themeColor="text1"/>
        </w:rPr>
        <w:t xml:space="preserve"> + " " + </w:t>
      </w:r>
      <w:proofErr w:type="spellStart"/>
      <w:r w:rsidRPr="0037726F">
        <w:rPr>
          <w:color w:val="000000" w:themeColor="text1"/>
        </w:rPr>
        <w:t>outName</w:t>
      </w:r>
      <w:proofErr w:type="spellEnd"/>
      <w:r w:rsidRPr="0037726F">
        <w:rPr>
          <w:color w:val="000000" w:themeColor="text1"/>
        </w:rPr>
        <w:t xml:space="preserve"> + ".</w:t>
      </w:r>
      <w:proofErr w:type="spellStart"/>
      <w:r w:rsidRPr="0037726F">
        <w:rPr>
          <w:color w:val="000000" w:themeColor="text1"/>
        </w:rPr>
        <w:t>tif</w:t>
      </w:r>
      <w:proofErr w:type="spellEnd"/>
      <w:r w:rsidRPr="0037726F">
        <w:rPr>
          <w:color w:val="000000" w:themeColor="text1"/>
        </w:rPr>
        <w:t>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2A8FF5C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close(" " + </w:t>
      </w:r>
      <w:proofErr w:type="spellStart"/>
      <w:r w:rsidRPr="0037726F">
        <w:rPr>
          <w:color w:val="000000" w:themeColor="text1"/>
        </w:rPr>
        <w:t>outName</w:t>
      </w:r>
      <w:proofErr w:type="spellEnd"/>
      <w:r w:rsidRPr="0037726F">
        <w:rPr>
          <w:color w:val="000000" w:themeColor="text1"/>
        </w:rPr>
        <w:t xml:space="preserve"> + ".</w:t>
      </w:r>
      <w:proofErr w:type="spellStart"/>
      <w:r w:rsidRPr="0037726F">
        <w:rPr>
          <w:color w:val="000000" w:themeColor="text1"/>
        </w:rPr>
        <w:t>tif</w:t>
      </w:r>
      <w:proofErr w:type="spellEnd"/>
      <w:r w:rsidRPr="0037726F">
        <w:rPr>
          <w:color w:val="000000" w:themeColor="text1"/>
        </w:rPr>
        <w:t>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185940A5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Saves the cell-nuclei-count as an excel-file</w:t>
      </w:r>
    </w:p>
    <w:p w14:paraId="3311B3B6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electWindow</w:t>
      </w:r>
      <w:proofErr w:type="spellEnd"/>
      <w:r w:rsidRPr="0037726F">
        <w:rPr>
          <w:color w:val="000000" w:themeColor="text1"/>
        </w:rPr>
        <w:t>("Summary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492828AE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aveAs</w:t>
      </w:r>
      <w:proofErr w:type="spellEnd"/>
      <w:r w:rsidRPr="0037726F">
        <w:rPr>
          <w:color w:val="000000" w:themeColor="text1"/>
        </w:rPr>
        <w:t xml:space="preserve">("Results", </w:t>
      </w:r>
      <w:proofErr w:type="spellStart"/>
      <w:r w:rsidRPr="0037726F">
        <w:rPr>
          <w:color w:val="000000" w:themeColor="text1"/>
        </w:rPr>
        <w:t>outputDir</w:t>
      </w:r>
      <w:proofErr w:type="spellEnd"/>
      <w:r w:rsidRPr="0037726F">
        <w:rPr>
          <w:color w:val="000000" w:themeColor="text1"/>
        </w:rPr>
        <w:t xml:space="preserve"> + </w:t>
      </w:r>
      <w:proofErr w:type="spellStart"/>
      <w:r w:rsidRPr="0037726F">
        <w:rPr>
          <w:color w:val="000000" w:themeColor="text1"/>
        </w:rPr>
        <w:t>File.getName</w:t>
      </w:r>
      <w:proofErr w:type="spellEnd"/>
      <w:r w:rsidRPr="0037726F">
        <w:rPr>
          <w:color w:val="000000" w:themeColor="text1"/>
        </w:rPr>
        <w:t>(file1) + "_cell count.xls"</w:t>
      </w:r>
      <w:proofErr w:type="gramStart"/>
      <w:r w:rsidRPr="0037726F">
        <w:rPr>
          <w:color w:val="000000" w:themeColor="text1"/>
        </w:rPr>
        <w:t>);</w:t>
      </w:r>
      <w:proofErr w:type="gramEnd"/>
      <w:r w:rsidRPr="0037726F">
        <w:rPr>
          <w:color w:val="000000" w:themeColor="text1"/>
        </w:rPr>
        <w:t xml:space="preserve"> </w:t>
      </w:r>
    </w:p>
    <w:p w14:paraId="24AD73B4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close(</w:t>
      </w:r>
      <w:proofErr w:type="spellStart"/>
      <w:r w:rsidRPr="0037726F">
        <w:rPr>
          <w:color w:val="000000" w:themeColor="text1"/>
        </w:rPr>
        <w:t>File.getName</w:t>
      </w:r>
      <w:proofErr w:type="spellEnd"/>
      <w:r w:rsidRPr="0037726F">
        <w:rPr>
          <w:color w:val="000000" w:themeColor="text1"/>
        </w:rPr>
        <w:t>(file1) + "_cell count.xls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2D3C87B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Closes the DAPI-channel window</w:t>
      </w:r>
    </w:p>
    <w:p w14:paraId="062F9B0E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electWindow</w:t>
      </w:r>
      <w:proofErr w:type="spellEnd"/>
      <w:r w:rsidRPr="0037726F">
        <w:rPr>
          <w:color w:val="000000" w:themeColor="text1"/>
        </w:rPr>
        <w:t>(</w:t>
      </w:r>
      <w:proofErr w:type="spellStart"/>
      <w:r w:rsidRPr="0037726F">
        <w:rPr>
          <w:color w:val="000000" w:themeColor="text1"/>
        </w:rPr>
        <w:t>tmp</w:t>
      </w:r>
      <w:proofErr w:type="spellEnd"/>
      <w:r w:rsidRPr="0037726F">
        <w:rPr>
          <w:color w:val="000000" w:themeColor="text1"/>
        </w:rPr>
        <w:t>[0] + "-0004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6B5C0934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close(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44D9F4AB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Empties the results window</w:t>
      </w:r>
    </w:p>
    <w:p w14:paraId="788C29CC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Clear Results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42C639B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Closes the ROI manager window</w:t>
      </w:r>
    </w:p>
    <w:p w14:paraId="25F60BC0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electWindow</w:t>
      </w:r>
      <w:proofErr w:type="spellEnd"/>
      <w:r w:rsidRPr="0037726F">
        <w:rPr>
          <w:color w:val="000000" w:themeColor="text1"/>
        </w:rPr>
        <w:t>("ROI Manager"</w:t>
      </w:r>
      <w:proofErr w:type="gramStart"/>
      <w:r w:rsidRPr="0037726F">
        <w:rPr>
          <w:color w:val="000000" w:themeColor="text1"/>
        </w:rPr>
        <w:t>);</w:t>
      </w:r>
      <w:proofErr w:type="gramEnd"/>
      <w:r w:rsidRPr="0037726F">
        <w:rPr>
          <w:color w:val="000000" w:themeColor="text1"/>
        </w:rPr>
        <w:t xml:space="preserve"> </w:t>
      </w:r>
    </w:p>
    <w:p w14:paraId="6B2D8171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Close"</w:t>
      </w:r>
      <w:proofErr w:type="gramStart"/>
      <w:r w:rsidRPr="0037726F">
        <w:rPr>
          <w:color w:val="000000" w:themeColor="text1"/>
        </w:rPr>
        <w:t>);</w:t>
      </w:r>
      <w:proofErr w:type="gramEnd"/>
      <w:r w:rsidRPr="0037726F">
        <w:rPr>
          <w:color w:val="000000" w:themeColor="text1"/>
        </w:rPr>
        <w:t xml:space="preserve"> </w:t>
      </w:r>
    </w:p>
    <w:p w14:paraId="4BCBAAD6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Creates ROI from the WGA-channel and applies it to the FITC-channel</w:t>
      </w:r>
    </w:p>
    <w:p w14:paraId="5F65A50A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lastRenderedPageBreak/>
        <w:t>selectWindow</w:t>
      </w:r>
      <w:proofErr w:type="spellEnd"/>
      <w:r w:rsidRPr="0037726F">
        <w:rPr>
          <w:color w:val="000000" w:themeColor="text1"/>
        </w:rPr>
        <w:t>(</w:t>
      </w:r>
      <w:proofErr w:type="spellStart"/>
      <w:r w:rsidRPr="0037726F">
        <w:rPr>
          <w:color w:val="000000" w:themeColor="text1"/>
        </w:rPr>
        <w:t>tmp</w:t>
      </w:r>
      <w:proofErr w:type="spellEnd"/>
      <w:r w:rsidRPr="0037726F">
        <w:rPr>
          <w:color w:val="000000" w:themeColor="text1"/>
        </w:rPr>
        <w:t>[0] + "-0001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59794D8B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Gaussian Blur...", "sigma=4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1DA0B054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Auto Threshold", "method=</w:t>
      </w:r>
      <w:proofErr w:type="spellStart"/>
      <w:r w:rsidRPr="0037726F">
        <w:rPr>
          <w:color w:val="000000" w:themeColor="text1"/>
        </w:rPr>
        <w:t>MinError</w:t>
      </w:r>
      <w:proofErr w:type="spellEnd"/>
      <w:r w:rsidRPr="0037726F">
        <w:rPr>
          <w:color w:val="000000" w:themeColor="text1"/>
        </w:rPr>
        <w:t>(I) white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8995065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Create Selection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6CAE1046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roiManager</w:t>
      </w:r>
      <w:proofErr w:type="spellEnd"/>
      <w:r w:rsidRPr="0037726F">
        <w:rPr>
          <w:color w:val="000000" w:themeColor="text1"/>
        </w:rPr>
        <w:t>("Add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6CB3489C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electWindow</w:t>
      </w:r>
      <w:proofErr w:type="spellEnd"/>
      <w:r w:rsidRPr="0037726F">
        <w:rPr>
          <w:color w:val="000000" w:themeColor="text1"/>
        </w:rPr>
        <w:t>(</w:t>
      </w:r>
      <w:proofErr w:type="spellStart"/>
      <w:r w:rsidRPr="0037726F">
        <w:rPr>
          <w:color w:val="000000" w:themeColor="text1"/>
        </w:rPr>
        <w:t>tmp</w:t>
      </w:r>
      <w:proofErr w:type="spellEnd"/>
      <w:r w:rsidRPr="0037726F">
        <w:rPr>
          <w:color w:val="000000" w:themeColor="text1"/>
        </w:rPr>
        <w:t>[0] + "-0003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4F57A30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Measures the WGA-channel selection in the FITC-channel</w:t>
      </w:r>
    </w:p>
    <w:p w14:paraId="485D6478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roiManager</w:t>
      </w:r>
      <w:proofErr w:type="spellEnd"/>
      <w:r w:rsidRPr="0037726F">
        <w:rPr>
          <w:color w:val="000000" w:themeColor="text1"/>
        </w:rPr>
        <w:t>("Select", 0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41E4320D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run("Measure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6A60EA1F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Saves the results as an excel-file</w:t>
      </w:r>
    </w:p>
    <w:p w14:paraId="23029974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electWindow</w:t>
      </w:r>
      <w:proofErr w:type="spellEnd"/>
      <w:r w:rsidRPr="0037726F">
        <w:rPr>
          <w:color w:val="000000" w:themeColor="text1"/>
        </w:rPr>
        <w:t>("Results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5C5CA16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aveAs</w:t>
      </w:r>
      <w:proofErr w:type="spellEnd"/>
      <w:r w:rsidRPr="0037726F">
        <w:rPr>
          <w:color w:val="000000" w:themeColor="text1"/>
        </w:rPr>
        <w:t xml:space="preserve">("Results", </w:t>
      </w:r>
      <w:proofErr w:type="spellStart"/>
      <w:r w:rsidRPr="0037726F">
        <w:rPr>
          <w:color w:val="000000" w:themeColor="text1"/>
        </w:rPr>
        <w:t>outputDir</w:t>
      </w:r>
      <w:proofErr w:type="spellEnd"/>
      <w:r w:rsidRPr="0037726F">
        <w:rPr>
          <w:color w:val="000000" w:themeColor="text1"/>
        </w:rPr>
        <w:t xml:space="preserve"> + </w:t>
      </w:r>
      <w:proofErr w:type="spellStart"/>
      <w:r w:rsidRPr="0037726F">
        <w:rPr>
          <w:color w:val="000000" w:themeColor="text1"/>
        </w:rPr>
        <w:t>File.getName</w:t>
      </w:r>
      <w:proofErr w:type="spellEnd"/>
      <w:r w:rsidRPr="0037726F">
        <w:rPr>
          <w:color w:val="000000" w:themeColor="text1"/>
        </w:rPr>
        <w:t>(file1) + "_fluorescence result.xls"</w:t>
      </w:r>
      <w:proofErr w:type="gramStart"/>
      <w:r w:rsidRPr="0037726F">
        <w:rPr>
          <w:color w:val="000000" w:themeColor="text1"/>
        </w:rPr>
        <w:t>);</w:t>
      </w:r>
      <w:proofErr w:type="gramEnd"/>
      <w:r w:rsidRPr="0037726F">
        <w:rPr>
          <w:color w:val="000000" w:themeColor="text1"/>
        </w:rPr>
        <w:t xml:space="preserve"> </w:t>
      </w:r>
    </w:p>
    <w:p w14:paraId="7FE68AC0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Closes the results and the ROI manager window</w:t>
      </w:r>
    </w:p>
    <w:p w14:paraId="4A65E302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close("Results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41C295EC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close("ROI Manager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60FE628A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 xml:space="preserve">//Saves the selection of the WGA-channel as a </w:t>
      </w:r>
      <w:proofErr w:type="spellStart"/>
      <w:r w:rsidRPr="0037726F">
        <w:rPr>
          <w:color w:val="000000" w:themeColor="text1"/>
        </w:rPr>
        <w:t>tif</w:t>
      </w:r>
      <w:proofErr w:type="spellEnd"/>
      <w:r w:rsidRPr="0037726F">
        <w:rPr>
          <w:color w:val="000000" w:themeColor="text1"/>
        </w:rPr>
        <w:t>-file</w:t>
      </w:r>
    </w:p>
    <w:p w14:paraId="1A171FE0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electWindow</w:t>
      </w:r>
      <w:proofErr w:type="spellEnd"/>
      <w:r w:rsidRPr="0037726F">
        <w:rPr>
          <w:color w:val="000000" w:themeColor="text1"/>
        </w:rPr>
        <w:t>(</w:t>
      </w:r>
      <w:proofErr w:type="spellStart"/>
      <w:r w:rsidRPr="0037726F">
        <w:rPr>
          <w:color w:val="000000" w:themeColor="text1"/>
        </w:rPr>
        <w:t>tmp</w:t>
      </w:r>
      <w:proofErr w:type="spellEnd"/>
      <w:r w:rsidRPr="0037726F">
        <w:rPr>
          <w:color w:val="000000" w:themeColor="text1"/>
        </w:rPr>
        <w:t>[0] + "-0001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042EA2C1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proofErr w:type="spellStart"/>
      <w:r w:rsidRPr="0037726F">
        <w:rPr>
          <w:color w:val="000000" w:themeColor="text1"/>
        </w:rPr>
        <w:t>saveAs</w:t>
      </w:r>
      <w:proofErr w:type="spellEnd"/>
      <w:r w:rsidRPr="0037726F">
        <w:rPr>
          <w:color w:val="000000" w:themeColor="text1"/>
        </w:rPr>
        <w:t>(".</w:t>
      </w:r>
      <w:proofErr w:type="spellStart"/>
      <w:r w:rsidRPr="0037726F">
        <w:rPr>
          <w:color w:val="000000" w:themeColor="text1"/>
        </w:rPr>
        <w:t>tif</w:t>
      </w:r>
      <w:proofErr w:type="spellEnd"/>
      <w:r w:rsidRPr="0037726F">
        <w:rPr>
          <w:color w:val="000000" w:themeColor="text1"/>
        </w:rPr>
        <w:t xml:space="preserve">", </w:t>
      </w:r>
      <w:proofErr w:type="spellStart"/>
      <w:r w:rsidRPr="0037726F">
        <w:rPr>
          <w:color w:val="000000" w:themeColor="text1"/>
        </w:rPr>
        <w:t>outputDir</w:t>
      </w:r>
      <w:proofErr w:type="spellEnd"/>
      <w:r w:rsidRPr="0037726F">
        <w:rPr>
          <w:color w:val="000000" w:themeColor="text1"/>
        </w:rPr>
        <w:t xml:space="preserve"> + " " + </w:t>
      </w:r>
      <w:proofErr w:type="spellStart"/>
      <w:r w:rsidRPr="0037726F">
        <w:rPr>
          <w:color w:val="000000" w:themeColor="text1"/>
        </w:rPr>
        <w:t>outName</w:t>
      </w:r>
      <w:proofErr w:type="spellEnd"/>
      <w:r w:rsidRPr="0037726F">
        <w:rPr>
          <w:color w:val="000000" w:themeColor="text1"/>
        </w:rPr>
        <w:t xml:space="preserve"> + "_fluorescence </w:t>
      </w:r>
      <w:proofErr w:type="spellStart"/>
      <w:r w:rsidRPr="0037726F">
        <w:rPr>
          <w:color w:val="000000" w:themeColor="text1"/>
        </w:rPr>
        <w:t>treshold.tif</w:t>
      </w:r>
      <w:proofErr w:type="spellEnd"/>
      <w:r w:rsidRPr="0037726F">
        <w:rPr>
          <w:color w:val="000000" w:themeColor="text1"/>
        </w:rPr>
        <w:t>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0C267971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close(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3B0DA7C9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Closes all windows</w:t>
      </w:r>
    </w:p>
    <w:p w14:paraId="15EAABA7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close("*"</w:t>
      </w:r>
      <w:proofErr w:type="gramStart"/>
      <w:r w:rsidRPr="0037726F">
        <w:rPr>
          <w:color w:val="000000" w:themeColor="text1"/>
        </w:rPr>
        <w:t>);</w:t>
      </w:r>
      <w:proofErr w:type="gramEnd"/>
    </w:p>
    <w:p w14:paraId="66C7F324" w14:textId="77777777" w:rsidR="004900C5" w:rsidRPr="0037726F" w:rsidRDefault="004900C5" w:rsidP="004900C5">
      <w:pPr>
        <w:spacing w:after="120" w:line="360" w:lineRule="auto"/>
        <w:rPr>
          <w:color w:val="000000" w:themeColor="text1"/>
        </w:rPr>
      </w:pPr>
      <w:r w:rsidRPr="0037726F">
        <w:rPr>
          <w:color w:val="000000" w:themeColor="text1"/>
        </w:rPr>
        <w:t>//Ends the loop</w:t>
      </w:r>
    </w:p>
    <w:p w14:paraId="1FC7A53D" w14:textId="77777777" w:rsidR="004900C5" w:rsidRDefault="004900C5" w:rsidP="004900C5">
      <w:pPr>
        <w:rPr>
          <w:color w:val="000000" w:themeColor="text1"/>
        </w:rPr>
      </w:pPr>
      <w:r w:rsidRPr="00106ED1">
        <w:rPr>
          <w:color w:val="000000" w:themeColor="text1"/>
        </w:rPr>
        <w:t>}</w:t>
      </w:r>
      <w:r>
        <w:rPr>
          <w:color w:val="000000" w:themeColor="text1"/>
        </w:rPr>
        <w:br w:type="page"/>
      </w:r>
    </w:p>
    <w:p w14:paraId="491AE3FC" w14:textId="77777777" w:rsidR="004900C5" w:rsidRPr="00B72D5F" w:rsidRDefault="004900C5" w:rsidP="004900C5">
      <w:pPr>
        <w:spacing w:line="360" w:lineRule="auto"/>
        <w:jc w:val="both"/>
        <w:rPr>
          <w:b/>
          <w:bCs/>
        </w:rPr>
      </w:pPr>
      <w:r w:rsidRPr="00B72D5F">
        <w:rPr>
          <w:b/>
          <w:bCs/>
        </w:rPr>
        <w:lastRenderedPageBreak/>
        <w:t>Supplementary results</w:t>
      </w:r>
    </w:p>
    <w:p w14:paraId="27A917AF" w14:textId="77777777" w:rsidR="004900C5" w:rsidRPr="0015704C" w:rsidRDefault="004900C5" w:rsidP="004900C5">
      <w:pPr>
        <w:jc w:val="both"/>
      </w:pPr>
      <w:r w:rsidRPr="0015704C">
        <w:fldChar w:fldCharType="begin"/>
      </w:r>
      <w:r w:rsidRPr="0015704C">
        <w:instrText xml:space="preserve"> REF _Ref218181694 \h </w:instrText>
      </w:r>
      <w:r w:rsidRPr="0015704C">
        <w:fldChar w:fldCharType="separate"/>
      </w:r>
      <w:r w:rsidRPr="00B72D5F">
        <w:t xml:space="preserve">Supplementary Figure </w:t>
      </w:r>
      <w:r>
        <w:rPr>
          <w:noProof/>
        </w:rPr>
        <w:t>1</w:t>
      </w:r>
      <w:r w:rsidRPr="0015704C">
        <w:fldChar w:fldCharType="end"/>
      </w:r>
      <w:r w:rsidRPr="0015704C">
        <w:t xml:space="preserve">: </w:t>
      </w:r>
    </w:p>
    <w:p w14:paraId="1CFE65F3" w14:textId="77777777" w:rsidR="004900C5" w:rsidRPr="00B72D5F" w:rsidRDefault="004900C5" w:rsidP="004900C5">
      <w:pPr>
        <w:jc w:val="both"/>
      </w:pPr>
    </w:p>
    <w:p w14:paraId="6699D8CB" w14:textId="77777777" w:rsidR="004900C5" w:rsidRDefault="004900C5" w:rsidP="004900C5">
      <w:pPr>
        <w:keepNext/>
        <w:spacing w:line="360" w:lineRule="auto"/>
        <w:jc w:val="center"/>
      </w:pPr>
      <w:r w:rsidRPr="00B72D5F">
        <w:rPr>
          <w:rFonts w:cs="Arial"/>
          <w:color w:val="000000" w:themeColor="text1"/>
        </w:rPr>
        <w:t xml:space="preserve">   </w:t>
      </w:r>
      <w:r>
        <w:rPr>
          <w:rFonts w:cs="Arial"/>
          <w:noProof/>
          <w:color w:val="000000" w:themeColor="text1"/>
        </w:rPr>
        <w:drawing>
          <wp:inline distT="0" distB="0" distL="0" distR="0" wp14:anchorId="108F44DA" wp14:editId="41B4E80D">
            <wp:extent cx="3680385" cy="2030681"/>
            <wp:effectExtent l="0" t="0" r="0" b="8255"/>
            <wp:docPr id="981379671" name="Grafik 8" descr="Ein Bild, das Text, Screenshot, Schrift, Schwarz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379671" name="Grafik 8" descr="Ein Bild, das Text, Screenshot, Schrift, Schwarz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9" cy="2060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EC275" w14:textId="77777777" w:rsidR="004900C5" w:rsidRPr="00B72D5F" w:rsidRDefault="004900C5" w:rsidP="004900C5">
      <w:pPr>
        <w:pStyle w:val="Caption"/>
        <w:jc w:val="both"/>
        <w:rPr>
          <w:color w:val="auto"/>
        </w:rPr>
      </w:pPr>
      <w:bookmarkStart w:id="3" w:name="_Ref218181694"/>
      <w:r w:rsidRPr="00B72D5F">
        <w:rPr>
          <w:color w:val="auto"/>
        </w:rPr>
        <w:t xml:space="preserve">Supplementary Figure </w:t>
      </w:r>
      <w:r w:rsidRPr="00B72D5F">
        <w:rPr>
          <w:color w:val="auto"/>
        </w:rPr>
        <w:fldChar w:fldCharType="begin"/>
      </w:r>
      <w:r w:rsidRPr="00B72D5F">
        <w:rPr>
          <w:color w:val="auto"/>
        </w:rPr>
        <w:instrText xml:space="preserve"> SEQ Supplementary_Figure \* ARABIC </w:instrText>
      </w:r>
      <w:r w:rsidRPr="00B72D5F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B72D5F">
        <w:rPr>
          <w:color w:val="auto"/>
        </w:rPr>
        <w:fldChar w:fldCharType="end"/>
      </w:r>
      <w:bookmarkEnd w:id="3"/>
      <w:r w:rsidRPr="00B72D5F">
        <w:rPr>
          <w:color w:val="auto"/>
        </w:rPr>
        <w:t xml:space="preserve">: </w:t>
      </w:r>
      <w:r w:rsidRPr="00D11E66">
        <w:rPr>
          <w:i w:val="0"/>
          <w:iCs w:val="0"/>
          <w:color w:val="auto"/>
        </w:rPr>
        <w:t xml:space="preserve">Western blot to detect the most </w:t>
      </w:r>
      <w:r w:rsidRPr="00D11E66">
        <w:rPr>
          <w:b/>
          <w:bCs/>
          <w:i w:val="0"/>
          <w:iCs w:val="0"/>
          <w:color w:val="auto"/>
        </w:rPr>
        <w:t>efficient conjugation ratio</w:t>
      </w:r>
      <w:r w:rsidRPr="00D11E66">
        <w:rPr>
          <w:i w:val="0"/>
          <w:iCs w:val="0"/>
          <w:color w:val="auto"/>
        </w:rPr>
        <w:t xml:space="preserve"> of NeutrAvidin and scFv(AM1)-KiBAP. The </w:t>
      </w:r>
      <w:proofErr w:type="gramStart"/>
      <w:r w:rsidRPr="00D11E66">
        <w:rPr>
          <w:i w:val="0"/>
          <w:iCs w:val="0"/>
          <w:color w:val="auto"/>
        </w:rPr>
        <w:t>ratios</w:t>
      </w:r>
      <w:proofErr w:type="gramEnd"/>
      <w:r w:rsidRPr="00D11E66">
        <w:rPr>
          <w:i w:val="0"/>
          <w:iCs w:val="0"/>
          <w:color w:val="auto"/>
        </w:rPr>
        <w:t xml:space="preserve"> shown correspond to the ratio of single-chain antibody to NeutrAvidin. The samples were mixed with 4xLDS buffer and incubated at 90°C, applied to a </w:t>
      </w:r>
      <w:proofErr w:type="spellStart"/>
      <w:r w:rsidRPr="00D11E66">
        <w:rPr>
          <w:i w:val="0"/>
          <w:iCs w:val="0"/>
          <w:color w:val="auto"/>
        </w:rPr>
        <w:t>NuPAGE</w:t>
      </w:r>
      <w:proofErr w:type="spellEnd"/>
      <w:r w:rsidRPr="00D11E66">
        <w:rPr>
          <w:i w:val="0"/>
          <w:iCs w:val="0"/>
          <w:color w:val="auto"/>
        </w:rPr>
        <w:t xml:space="preserve"> 4-12% Bis-</w:t>
      </w:r>
      <w:proofErr w:type="gramStart"/>
      <w:r w:rsidRPr="00D11E66">
        <w:rPr>
          <w:i w:val="0"/>
          <w:iCs w:val="0"/>
          <w:color w:val="auto"/>
        </w:rPr>
        <w:t>Tris</w:t>
      </w:r>
      <w:proofErr w:type="gramEnd"/>
      <w:r w:rsidRPr="00D11E66">
        <w:rPr>
          <w:i w:val="0"/>
          <w:iCs w:val="0"/>
          <w:color w:val="auto"/>
        </w:rPr>
        <w:t xml:space="preserve"> gel, blotted onto a nitrocellulose membrane, and then detected with antibodies against the c-</w:t>
      </w:r>
      <w:proofErr w:type="spellStart"/>
      <w:r w:rsidRPr="00D11E66">
        <w:rPr>
          <w:i w:val="0"/>
          <w:iCs w:val="0"/>
          <w:color w:val="auto"/>
        </w:rPr>
        <w:t>myc</w:t>
      </w:r>
      <w:proofErr w:type="spellEnd"/>
      <w:r w:rsidRPr="00D11E66">
        <w:rPr>
          <w:i w:val="0"/>
          <w:iCs w:val="0"/>
          <w:color w:val="auto"/>
        </w:rPr>
        <w:t xml:space="preserve"> epitope. Detection was performed using HRP-conjugated secondary antibodies.</w:t>
      </w:r>
    </w:p>
    <w:p w14:paraId="3216CCC2" w14:textId="77777777" w:rsidR="004900C5" w:rsidRPr="00B72D5F" w:rsidRDefault="004900C5" w:rsidP="004900C5">
      <w:pPr>
        <w:pStyle w:val="Caption"/>
        <w:spacing w:line="276" w:lineRule="auto"/>
        <w:jc w:val="both"/>
        <w:rPr>
          <w:rFonts w:cs="Arial"/>
          <w:i w:val="0"/>
          <w:color w:val="auto"/>
        </w:rPr>
      </w:pPr>
    </w:p>
    <w:p w14:paraId="2FBA088B" w14:textId="77777777" w:rsidR="004900C5" w:rsidRPr="00B72D5F" w:rsidRDefault="004900C5" w:rsidP="004900C5">
      <w:pPr>
        <w:rPr>
          <w:rFonts w:cs="Arial"/>
          <w:color w:val="000000" w:themeColor="text1"/>
        </w:rPr>
      </w:pPr>
      <w:r w:rsidRPr="00B72D5F">
        <w:rPr>
          <w:rFonts w:cs="Arial"/>
          <w:i/>
          <w:color w:val="44546A" w:themeColor="text2"/>
          <w:sz w:val="18"/>
          <w:szCs w:val="18"/>
          <w:lang w:val="de-DE"/>
        </w:rPr>
        <w:fldChar w:fldCharType="begin"/>
      </w:r>
      <w:r w:rsidRPr="00B72D5F">
        <w:rPr>
          <w:rFonts w:cs="Arial"/>
        </w:rPr>
        <w:instrText xml:space="preserve"> REF _Ref218181989 \h  \* MERGEFORMAT </w:instrText>
      </w:r>
      <w:r w:rsidRPr="00B72D5F">
        <w:rPr>
          <w:rFonts w:cs="Arial"/>
          <w:i/>
          <w:color w:val="44546A" w:themeColor="text2"/>
          <w:sz w:val="18"/>
          <w:szCs w:val="18"/>
          <w:lang w:val="de-DE"/>
        </w:rPr>
      </w:r>
      <w:r w:rsidRPr="00B72D5F">
        <w:rPr>
          <w:rFonts w:cs="Arial"/>
          <w:i/>
          <w:color w:val="44546A" w:themeColor="text2"/>
          <w:sz w:val="18"/>
          <w:szCs w:val="18"/>
          <w:lang w:val="de-DE"/>
        </w:rPr>
        <w:fldChar w:fldCharType="separate"/>
      </w:r>
      <w:r w:rsidRPr="00B72D5F">
        <w:t xml:space="preserve">Supplementary Figure </w:t>
      </w:r>
      <w:r>
        <w:rPr>
          <w:noProof/>
        </w:rPr>
        <w:t>2</w:t>
      </w:r>
      <w:r w:rsidRPr="00B72D5F">
        <w:rPr>
          <w:rFonts w:cs="Arial"/>
          <w:i/>
          <w:color w:val="44546A" w:themeColor="text2"/>
          <w:sz w:val="18"/>
          <w:szCs w:val="18"/>
          <w:lang w:val="de-DE"/>
        </w:rPr>
        <w:fldChar w:fldCharType="end"/>
      </w:r>
      <w:r w:rsidRPr="00B72D5F">
        <w:rPr>
          <w:rFonts w:cs="Arial"/>
        </w:rPr>
        <w:t>:</w:t>
      </w:r>
    </w:p>
    <w:p w14:paraId="0EE67CB7" w14:textId="77777777" w:rsidR="004900C5" w:rsidRDefault="004900C5" w:rsidP="004900C5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3B318088" wp14:editId="485D5904">
            <wp:extent cx="3639820" cy="2322830"/>
            <wp:effectExtent l="0" t="0" r="0" b="0"/>
            <wp:docPr id="1334506637" name="Grafik 9" descr="Ein Bild, das Röntgenfil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506637" name="Grafik 9" descr="Ein Bild, das Röntgenfil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232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4B1F25" w14:textId="77777777" w:rsidR="004900C5" w:rsidRPr="00B72D5F" w:rsidRDefault="004900C5" w:rsidP="004900C5">
      <w:pPr>
        <w:pStyle w:val="Caption"/>
        <w:jc w:val="both"/>
      </w:pPr>
      <w:bookmarkStart w:id="4" w:name="_Ref218181989"/>
      <w:r w:rsidRPr="00B72D5F">
        <w:rPr>
          <w:color w:val="auto"/>
        </w:rPr>
        <w:t xml:space="preserve">Supplementary Figure </w:t>
      </w:r>
      <w:r w:rsidRPr="00B72D5F">
        <w:rPr>
          <w:color w:val="auto"/>
        </w:rPr>
        <w:fldChar w:fldCharType="begin"/>
      </w:r>
      <w:r w:rsidRPr="00B72D5F">
        <w:rPr>
          <w:color w:val="auto"/>
        </w:rPr>
        <w:instrText xml:space="preserve"> SEQ Supplementary_Figure \* ARABIC </w:instrText>
      </w:r>
      <w:r w:rsidRPr="00B72D5F">
        <w:rPr>
          <w:color w:val="auto"/>
        </w:rPr>
        <w:fldChar w:fldCharType="separate"/>
      </w:r>
      <w:r>
        <w:rPr>
          <w:noProof/>
          <w:color w:val="auto"/>
        </w:rPr>
        <w:t>2</w:t>
      </w:r>
      <w:r w:rsidRPr="00B72D5F">
        <w:rPr>
          <w:color w:val="auto"/>
        </w:rPr>
        <w:fldChar w:fldCharType="end"/>
      </w:r>
      <w:bookmarkStart w:id="5" w:name="_Ref218064413"/>
      <w:bookmarkEnd w:id="4"/>
      <w:r w:rsidRPr="00B72D5F">
        <w:rPr>
          <w:color w:val="auto"/>
        </w:rPr>
        <w:t>:</w:t>
      </w:r>
      <w:bookmarkEnd w:id="5"/>
      <w:r w:rsidRPr="00B72D5F">
        <w:rPr>
          <w:color w:val="auto"/>
        </w:rPr>
        <w:t xml:space="preserve"> </w:t>
      </w:r>
      <w:r w:rsidRPr="00D11E66">
        <w:rPr>
          <w:i w:val="0"/>
          <w:iCs w:val="0"/>
          <w:color w:val="auto"/>
        </w:rPr>
        <w:t xml:space="preserve">Western blot to determine the most </w:t>
      </w:r>
      <w:r w:rsidRPr="00D11E66">
        <w:rPr>
          <w:b/>
          <w:bCs/>
          <w:i w:val="0"/>
          <w:iCs w:val="0"/>
          <w:color w:val="auto"/>
        </w:rPr>
        <w:t>efficient conjugation ratio</w:t>
      </w:r>
      <w:r w:rsidRPr="00D11E66">
        <w:rPr>
          <w:i w:val="0"/>
          <w:iCs w:val="0"/>
          <w:color w:val="auto"/>
        </w:rPr>
        <w:t xml:space="preserve"> of NeutrAvidin and scFv(MR1.1)-KiBAP. The </w:t>
      </w:r>
      <w:proofErr w:type="gramStart"/>
      <w:r w:rsidRPr="00D11E66">
        <w:rPr>
          <w:i w:val="0"/>
          <w:iCs w:val="0"/>
          <w:color w:val="auto"/>
        </w:rPr>
        <w:t>ratios</w:t>
      </w:r>
      <w:proofErr w:type="gramEnd"/>
      <w:r w:rsidRPr="00D11E66">
        <w:rPr>
          <w:i w:val="0"/>
          <w:iCs w:val="0"/>
          <w:color w:val="auto"/>
        </w:rPr>
        <w:t xml:space="preserve"> shown correspond to the ratio of single-chain antibody to NeutrAvidin. The samples were mixed with 4xLDS buffer and incubated at 90°C, applied to a </w:t>
      </w:r>
      <w:proofErr w:type="spellStart"/>
      <w:r w:rsidRPr="00D11E66">
        <w:rPr>
          <w:i w:val="0"/>
          <w:iCs w:val="0"/>
          <w:color w:val="auto"/>
        </w:rPr>
        <w:t>NuPAGE</w:t>
      </w:r>
      <w:proofErr w:type="spellEnd"/>
      <w:r w:rsidRPr="00D11E66">
        <w:rPr>
          <w:i w:val="0"/>
          <w:iCs w:val="0"/>
          <w:color w:val="auto"/>
        </w:rPr>
        <w:t xml:space="preserve"> 4-12% Bis-</w:t>
      </w:r>
      <w:proofErr w:type="gramStart"/>
      <w:r w:rsidRPr="00D11E66">
        <w:rPr>
          <w:i w:val="0"/>
          <w:iCs w:val="0"/>
          <w:color w:val="auto"/>
        </w:rPr>
        <w:t>Tris</w:t>
      </w:r>
      <w:proofErr w:type="gramEnd"/>
      <w:r w:rsidRPr="00D11E66">
        <w:rPr>
          <w:i w:val="0"/>
          <w:iCs w:val="0"/>
          <w:color w:val="auto"/>
        </w:rPr>
        <w:t xml:space="preserve"> gel, blotted onto a nitrocellulose membrane, and then detected with antibodies against the c-</w:t>
      </w:r>
      <w:proofErr w:type="spellStart"/>
      <w:r w:rsidRPr="00D11E66">
        <w:rPr>
          <w:i w:val="0"/>
          <w:iCs w:val="0"/>
          <w:color w:val="auto"/>
        </w:rPr>
        <w:t>myc</w:t>
      </w:r>
      <w:proofErr w:type="spellEnd"/>
      <w:r w:rsidRPr="00D11E66">
        <w:rPr>
          <w:i w:val="0"/>
          <w:iCs w:val="0"/>
          <w:color w:val="auto"/>
        </w:rPr>
        <w:t xml:space="preserve"> epitope. Detection was performed using HRP-conjugated secondary antibodies.</w:t>
      </w:r>
    </w:p>
    <w:p w14:paraId="4BF69DCA" w14:textId="77777777" w:rsidR="004900C5" w:rsidRDefault="004900C5" w:rsidP="004900C5">
      <w:pPr>
        <w:spacing w:line="360" w:lineRule="auto"/>
        <w:jc w:val="center"/>
      </w:pPr>
      <w:r>
        <w:rPr>
          <w:rFonts w:cs="Arial"/>
          <w:iCs/>
          <w:noProof/>
        </w:rPr>
        <w:lastRenderedPageBreak/>
        <w:drawing>
          <wp:inline distT="0" distB="0" distL="0" distR="0" wp14:anchorId="6A9E6DAD" wp14:editId="5AE27D0F">
            <wp:extent cx="3871595" cy="2639695"/>
            <wp:effectExtent l="0" t="0" r="0" b="0"/>
            <wp:docPr id="1715546736" name="Grafik 9" descr="Ein Bild, das Schwarz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546736" name="Grafik 9" descr="Ein Bild, das Schwarz, Dunkelh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035EF" w14:textId="77777777" w:rsidR="004900C5" w:rsidRPr="00B72D5F" w:rsidRDefault="004900C5" w:rsidP="004900C5">
      <w:pPr>
        <w:pStyle w:val="Caption"/>
        <w:jc w:val="both"/>
        <w:rPr>
          <w:rFonts w:cs="Arial"/>
          <w:color w:val="auto"/>
        </w:rPr>
      </w:pPr>
      <w:bookmarkStart w:id="6" w:name="_Ref218582424"/>
      <w:r w:rsidRPr="00B72D5F">
        <w:rPr>
          <w:color w:val="auto"/>
        </w:rPr>
        <w:t xml:space="preserve">Supplementary Figure </w:t>
      </w:r>
      <w:r w:rsidRPr="00B72D5F">
        <w:rPr>
          <w:color w:val="auto"/>
        </w:rPr>
        <w:fldChar w:fldCharType="begin"/>
      </w:r>
      <w:r w:rsidRPr="00B72D5F">
        <w:rPr>
          <w:color w:val="auto"/>
        </w:rPr>
        <w:instrText xml:space="preserve"> SEQ Supplementary_Figure \* ARABIC </w:instrText>
      </w:r>
      <w:r w:rsidRPr="00B72D5F">
        <w:rPr>
          <w:color w:val="auto"/>
        </w:rPr>
        <w:fldChar w:fldCharType="separate"/>
      </w:r>
      <w:r>
        <w:rPr>
          <w:noProof/>
          <w:color w:val="auto"/>
        </w:rPr>
        <w:t>3</w:t>
      </w:r>
      <w:r w:rsidRPr="00B72D5F">
        <w:rPr>
          <w:color w:val="auto"/>
        </w:rPr>
        <w:fldChar w:fldCharType="end"/>
      </w:r>
      <w:bookmarkEnd w:id="6"/>
      <w:r w:rsidRPr="00B72D5F">
        <w:rPr>
          <w:color w:val="auto"/>
        </w:rPr>
        <w:t xml:space="preserve">: </w:t>
      </w:r>
      <w:r w:rsidRPr="00B72D5F">
        <w:rPr>
          <w:b/>
          <w:bCs/>
          <w:i w:val="0"/>
          <w:iCs w:val="0"/>
          <w:color w:val="auto"/>
        </w:rPr>
        <w:t>Physicochemical characterization of NANO:BIC complexes</w:t>
      </w:r>
      <w:r w:rsidRPr="00B72D5F">
        <w:rPr>
          <w:i w:val="0"/>
          <w:iCs w:val="0"/>
          <w:color w:val="auto"/>
        </w:rPr>
        <w:t xml:space="preserve">. The formulation, consisting of AM1, NA, and ODN, was characterized by its hydrodynamic diameter (left) and surface charge (right). Mean </w:t>
      </w:r>
      <w:r w:rsidRPr="00B72D5F">
        <w:rPr>
          <w:rFonts w:cs="Arial"/>
          <w:i w:val="0"/>
          <w:iCs w:val="0"/>
          <w:color w:val="auto"/>
        </w:rPr>
        <w:t>±</w:t>
      </w:r>
      <w:r w:rsidRPr="00B72D5F">
        <w:rPr>
          <w:i w:val="0"/>
          <w:iCs w:val="0"/>
          <w:color w:val="auto"/>
        </w:rPr>
        <w:t xml:space="preserve"> SD</w:t>
      </w:r>
    </w:p>
    <w:p w14:paraId="3BF1ECB6" w14:textId="77777777" w:rsidR="004900C5" w:rsidRDefault="004900C5" w:rsidP="004900C5">
      <w:pPr>
        <w:spacing w:line="360" w:lineRule="auto"/>
        <w:jc w:val="both"/>
        <w:rPr>
          <w:rFonts w:cs="Arial"/>
          <w:color w:val="000000" w:themeColor="text1"/>
        </w:rPr>
      </w:pPr>
    </w:p>
    <w:p w14:paraId="4B12E89E" w14:textId="77777777" w:rsidR="004900C5" w:rsidRPr="0037726F" w:rsidRDefault="004900C5" w:rsidP="004900C5">
      <w:pPr>
        <w:spacing w:line="360" w:lineRule="auto"/>
        <w:jc w:val="both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fldChar w:fldCharType="begin"/>
      </w:r>
      <w:r>
        <w:rPr>
          <w:rFonts w:cs="Arial"/>
          <w:color w:val="000000" w:themeColor="text1"/>
        </w:rPr>
        <w:instrText xml:space="preserve"> REF _Ref218181968 \h </w:instrText>
      </w:r>
      <w:r>
        <w:rPr>
          <w:rFonts w:cs="Arial"/>
          <w:color w:val="000000" w:themeColor="text1"/>
        </w:rPr>
      </w:r>
      <w:r>
        <w:rPr>
          <w:rFonts w:cs="Arial"/>
          <w:color w:val="000000" w:themeColor="text1"/>
        </w:rPr>
        <w:fldChar w:fldCharType="separate"/>
      </w:r>
      <w:r w:rsidRPr="00B72D5F">
        <w:t xml:space="preserve">Supplementary Figure </w:t>
      </w:r>
      <w:r>
        <w:rPr>
          <w:noProof/>
        </w:rPr>
        <w:t>4</w:t>
      </w:r>
      <w:r>
        <w:rPr>
          <w:rFonts w:cs="Arial"/>
          <w:color w:val="000000" w:themeColor="text1"/>
        </w:rPr>
        <w:fldChar w:fldCharType="end"/>
      </w:r>
      <w:r w:rsidRPr="0037726F">
        <w:rPr>
          <w:rFonts w:cs="Arial"/>
          <w:color w:val="000000" w:themeColor="text1"/>
        </w:rPr>
        <w:t>:</w:t>
      </w:r>
    </w:p>
    <w:p w14:paraId="2F72E1D2" w14:textId="77777777" w:rsidR="004900C5" w:rsidRDefault="004900C5" w:rsidP="004900C5">
      <w:pPr>
        <w:keepNext/>
        <w:spacing w:line="360" w:lineRule="auto"/>
        <w:ind w:left="708" w:firstLine="70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E481EA" wp14:editId="0258C335">
                <wp:simplePos x="0" y="0"/>
                <wp:positionH relativeFrom="column">
                  <wp:posOffset>3180080</wp:posOffset>
                </wp:positionH>
                <wp:positionV relativeFrom="paragraph">
                  <wp:posOffset>2011045</wp:posOffset>
                </wp:positionV>
                <wp:extent cx="2138901" cy="312023"/>
                <wp:effectExtent l="0" t="0" r="0" b="0"/>
                <wp:wrapNone/>
                <wp:docPr id="1214276728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901" cy="3120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BAA452" w14:textId="77777777" w:rsidR="004900C5" w:rsidRDefault="004900C5" w:rsidP="004900C5">
                            <w:pPr>
                              <w:rPr>
                                <w:rFonts w:cs="Arial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kern w:val="24"/>
                                <w:sz w:val="20"/>
                                <w:szCs w:val="20"/>
                              </w:rPr>
                              <w:t>SW780, EGFRvIII stained</w:t>
                            </w:r>
                          </w:p>
                          <w:p w14:paraId="0F3EA50D" w14:textId="77777777" w:rsidR="004900C5" w:rsidRPr="00A31901" w:rsidRDefault="004900C5" w:rsidP="004900C5">
                            <w:pPr>
                              <w:rPr>
                                <w:rFonts w:cs="Arial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E481EA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250.4pt;margin-top:158.35pt;width:168.4pt;height:2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" filled="f" stroked="f">
                <v:textbox>
                  <w:txbxContent>
                    <w:p w14:paraId="2CBAA452" w14:textId="77777777" w:rsidR="004900C5" w:rsidRDefault="004900C5" w:rsidP="004900C5">
                      <w:pPr>
                        <w:rPr>
                          <w:rFonts w:cs="Arial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kern w:val="24"/>
                          <w:sz w:val="20"/>
                          <w:szCs w:val="20"/>
                        </w:rPr>
                        <w:t>SW780, EGFRvIII stained</w:t>
                      </w:r>
                    </w:p>
                    <w:p w14:paraId="0F3EA50D" w14:textId="77777777" w:rsidR="004900C5" w:rsidRPr="00A31901" w:rsidRDefault="004900C5" w:rsidP="004900C5">
                      <w:pPr>
                        <w:rPr>
                          <w:rFonts w:cs="Arial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456986" wp14:editId="5BEE0608">
                <wp:simplePos x="0" y="0"/>
                <wp:positionH relativeFrom="column">
                  <wp:posOffset>1207135</wp:posOffset>
                </wp:positionH>
                <wp:positionV relativeFrom="paragraph">
                  <wp:posOffset>2010410</wp:posOffset>
                </wp:positionV>
                <wp:extent cx="1484402" cy="312023"/>
                <wp:effectExtent l="0" t="0" r="0" b="0"/>
                <wp:wrapNone/>
                <wp:docPr id="1830654945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4402" cy="3120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8D0266" w14:textId="77777777" w:rsidR="004900C5" w:rsidRPr="00A31901" w:rsidRDefault="004900C5" w:rsidP="004900C5">
                            <w:pPr>
                              <w:rPr>
                                <w:rFonts w:cs="Arial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kern w:val="24"/>
                                <w:sz w:val="20"/>
                                <w:szCs w:val="20"/>
                              </w:rPr>
                              <w:t>SW780, PSCA stained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56986" id="_x0000_s1027" type="#_x0000_t202" style="position:absolute;left:0;text-align:left;margin-left:95.05pt;margin-top:158.3pt;width:116.9pt;height:24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" filled="f" stroked="f">
                <v:textbox>
                  <w:txbxContent>
                    <w:p w14:paraId="6D8D0266" w14:textId="77777777" w:rsidR="004900C5" w:rsidRPr="00A31901" w:rsidRDefault="004900C5" w:rsidP="004900C5">
                      <w:pPr>
                        <w:rPr>
                          <w:rFonts w:cs="Arial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kern w:val="24"/>
                          <w:sz w:val="20"/>
                          <w:szCs w:val="20"/>
                        </w:rPr>
                        <w:t>SW780, PSCA stained</w:t>
                      </w:r>
                    </w:p>
                  </w:txbxContent>
                </v:textbox>
              </v:shape>
            </w:pict>
          </mc:Fallback>
        </mc:AlternateContent>
      </w:r>
      <w:r w:rsidRPr="0037726F">
        <w:rPr>
          <w:rFonts w:cs="Arial"/>
          <w:noProof/>
          <w:color w:val="000000" w:themeColor="text1"/>
          <w:lang w:val="de-DE" w:eastAsia="de-DE"/>
        </w:rPr>
        <mc:AlternateContent>
          <mc:Choice Requires="wpg">
            <w:drawing>
              <wp:inline distT="0" distB="0" distL="0" distR="0" wp14:anchorId="556A5545" wp14:editId="6B561546">
                <wp:extent cx="3868662" cy="2077200"/>
                <wp:effectExtent l="0" t="0" r="0" b="0"/>
                <wp:docPr id="1733679888" name="Gruppieren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8662" cy="2077200"/>
                          <a:chOff x="829314" y="0"/>
                          <a:chExt cx="3868662" cy="2077200"/>
                        </a:xfrm>
                      </wpg:grpSpPr>
                      <pic:pic xmlns:pic="http://schemas.openxmlformats.org/drawingml/2006/picture">
                        <pic:nvPicPr>
                          <pic:cNvPr id="44731579" name="Grafik 4473157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434" r="23920"/>
                          <a:stretch/>
                        </pic:blipFill>
                        <pic:spPr>
                          <a:xfrm>
                            <a:off x="829314" y="0"/>
                            <a:ext cx="1935886" cy="2075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95856233" name="Grafik 15958562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250" r="22551"/>
                          <a:stretch/>
                        </pic:blipFill>
                        <pic:spPr>
                          <a:xfrm>
                            <a:off x="2923172" y="0"/>
                            <a:ext cx="1774804" cy="2077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0189E18" id="Gruppieren 11" o:spid="_x0000_s1026" style="width:304.6pt;height:163.55pt;mso-position-horizontal-relative:char;mso-position-vertical-relative:line" coordorigin="8293" coordsize="38686,2077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44731579" o:spid="_x0000_s1027" type="#_x0000_t75" style="position:absolute;left:8293;width:19359;height:207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">
                  <v:imagedata r:id="rId13" o:title="" cropleft="33052f" cropright="15676f"/>
                </v:shape>
                <v:shape id="Grafik 1595856233" o:spid="_x0000_s1028" type="#_x0000_t75" style="position:absolute;left:29231;width:17748;height:20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">
                  <v:imagedata r:id="rId14" o:title="" cropleft="34243f" cropright="14779f"/>
                </v:shape>
                <w10:anchorlock/>
              </v:group>
            </w:pict>
          </mc:Fallback>
        </mc:AlternateContent>
      </w:r>
    </w:p>
    <w:p w14:paraId="654E08C2" w14:textId="77777777" w:rsidR="004900C5" w:rsidRDefault="004900C5" w:rsidP="004900C5">
      <w:pPr>
        <w:keepNext/>
        <w:spacing w:line="360" w:lineRule="auto"/>
        <w:ind w:left="708" w:firstLine="708"/>
      </w:pPr>
    </w:p>
    <w:p w14:paraId="7DB2E1A6" w14:textId="77777777" w:rsidR="004900C5" w:rsidRPr="00B72D5F" w:rsidRDefault="004900C5" w:rsidP="004900C5">
      <w:pPr>
        <w:pStyle w:val="Caption"/>
        <w:jc w:val="both"/>
        <w:rPr>
          <w:color w:val="auto"/>
        </w:rPr>
      </w:pPr>
      <w:bookmarkStart w:id="7" w:name="_Ref218181968"/>
      <w:r w:rsidRPr="00B72D5F">
        <w:rPr>
          <w:color w:val="auto"/>
        </w:rPr>
        <w:t xml:space="preserve">Supplementary Figure </w:t>
      </w:r>
      <w:r w:rsidRPr="00B72D5F">
        <w:rPr>
          <w:color w:val="auto"/>
        </w:rPr>
        <w:fldChar w:fldCharType="begin"/>
      </w:r>
      <w:r w:rsidRPr="00B72D5F">
        <w:rPr>
          <w:color w:val="auto"/>
        </w:rPr>
        <w:instrText xml:space="preserve"> SEQ Supplementary_Figure \* ARABIC </w:instrText>
      </w:r>
      <w:r w:rsidRPr="00B72D5F">
        <w:rPr>
          <w:color w:val="auto"/>
        </w:rPr>
        <w:fldChar w:fldCharType="separate"/>
      </w:r>
      <w:r>
        <w:rPr>
          <w:noProof/>
          <w:color w:val="auto"/>
        </w:rPr>
        <w:t>4</w:t>
      </w:r>
      <w:r w:rsidRPr="00B72D5F">
        <w:rPr>
          <w:color w:val="auto"/>
        </w:rPr>
        <w:fldChar w:fldCharType="end"/>
      </w:r>
      <w:bookmarkEnd w:id="7"/>
      <w:r w:rsidRPr="00B72D5F">
        <w:rPr>
          <w:i w:val="0"/>
          <w:iCs w:val="0"/>
          <w:color w:val="auto"/>
        </w:rPr>
        <w:t xml:space="preserve">: </w:t>
      </w:r>
      <w:r w:rsidRPr="00B72D5F">
        <w:rPr>
          <w:b/>
          <w:bCs/>
          <w:i w:val="0"/>
          <w:iCs w:val="0"/>
          <w:color w:val="auto"/>
        </w:rPr>
        <w:t>Quantitation of the surface receptors PSCA (left) and EGFRvIII (right) on SW780 cells using flow cytometry</w:t>
      </w:r>
      <w:r w:rsidRPr="00B72D5F">
        <w:rPr>
          <w:bCs/>
          <w:i w:val="0"/>
          <w:iCs w:val="0"/>
          <w:color w:val="auto"/>
        </w:rPr>
        <w:t>.</w:t>
      </w:r>
      <w:r w:rsidRPr="00B72D5F">
        <w:rPr>
          <w:i w:val="0"/>
          <w:iCs w:val="0"/>
          <w:color w:val="auto"/>
        </w:rPr>
        <w:t xml:space="preserve"> The cells were labeled with a specific primary antibody which was detected with a FITC-labeled secondary antibody. Cells stained only with the secondary antibody and their fluorescence in the FITC channel (black curve) served as a control. The differences in the FITC intensity of the two samples were used to determine the percentage of cells expressing the analyzed protein.</w:t>
      </w:r>
    </w:p>
    <w:p w14:paraId="5287A214" w14:textId="77777777" w:rsidR="004900C5" w:rsidRPr="00422CDF" w:rsidRDefault="004900C5" w:rsidP="004900C5">
      <w:r>
        <w:rPr>
          <w:rFonts w:cs="Arial"/>
          <w:color w:val="000000" w:themeColor="text1"/>
        </w:rPr>
        <w:fldChar w:fldCharType="begin"/>
      </w:r>
      <w:r>
        <w:rPr>
          <w:rFonts w:cs="Arial"/>
          <w:color w:val="000000" w:themeColor="text1"/>
        </w:rPr>
        <w:instrText xml:space="preserve"> REF _Ref218181974 \h </w:instrText>
      </w:r>
      <w:r>
        <w:rPr>
          <w:rFonts w:cs="Arial"/>
          <w:color w:val="000000" w:themeColor="text1"/>
        </w:rPr>
      </w:r>
      <w:r>
        <w:rPr>
          <w:rFonts w:cs="Arial"/>
          <w:color w:val="000000" w:themeColor="text1"/>
        </w:rPr>
        <w:fldChar w:fldCharType="separate"/>
      </w:r>
      <w:r w:rsidRPr="00B72D5F">
        <w:t xml:space="preserve">Supplementary Figure </w:t>
      </w:r>
      <w:r>
        <w:rPr>
          <w:noProof/>
        </w:rPr>
        <w:t>5</w:t>
      </w:r>
      <w:r>
        <w:rPr>
          <w:rFonts w:cs="Arial"/>
          <w:color w:val="000000" w:themeColor="text1"/>
        </w:rPr>
        <w:fldChar w:fldCharType="end"/>
      </w:r>
      <w:r>
        <w:rPr>
          <w:rFonts w:cs="Arial"/>
          <w:color w:val="000000" w:themeColor="text1"/>
        </w:rPr>
        <w:t>:</w:t>
      </w:r>
    </w:p>
    <w:p w14:paraId="3861AE03" w14:textId="77777777" w:rsidR="004900C5" w:rsidRDefault="004900C5" w:rsidP="004900C5">
      <w:pPr>
        <w:keepNext/>
        <w:spacing w:line="360" w:lineRule="auto"/>
        <w:ind w:left="708" w:firstLine="708"/>
      </w:pPr>
      <w:r w:rsidRPr="0037726F">
        <w:rPr>
          <w:rFonts w:cs="Arial"/>
          <w:noProof/>
          <w:color w:val="000000" w:themeColor="text1"/>
          <w:lang w:val="de-DE" w:eastAsia="de-DE"/>
        </w:rPr>
        <w:lastRenderedPageBreak/>
        <mc:AlternateContent>
          <mc:Choice Requires="wpg">
            <w:drawing>
              <wp:inline distT="0" distB="0" distL="0" distR="0" wp14:anchorId="607B1D22" wp14:editId="6E19812F">
                <wp:extent cx="3902710" cy="2306320"/>
                <wp:effectExtent l="0" t="0" r="0" b="0"/>
                <wp:docPr id="1556658554" name="Gruppieren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2710" cy="2306320"/>
                          <a:chOff x="0" y="0"/>
                          <a:chExt cx="3902710" cy="2306320"/>
                        </a:xfrm>
                      </wpg:grpSpPr>
                      <wpg:grpSp>
                        <wpg:cNvPr id="1909702366" name="Gruppieren 1909702366"/>
                        <wpg:cNvGrpSpPr/>
                        <wpg:grpSpPr>
                          <a:xfrm>
                            <a:off x="130129" y="0"/>
                            <a:ext cx="3772581" cy="2306320"/>
                            <a:chOff x="130129" y="0"/>
                            <a:chExt cx="3772581" cy="2306320"/>
                          </a:xfrm>
                        </wpg:grpSpPr>
                        <wps:wsp>
                          <wps:cNvPr id="916201930" name="Textfeld 20"/>
                          <wps:cNvSpPr txBox="1"/>
                          <wps:spPr>
                            <a:xfrm>
                              <a:off x="2245057" y="1993629"/>
                              <a:ext cx="1657653" cy="3126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3C3C93" w14:textId="77777777" w:rsidR="004900C5" w:rsidRPr="00E03FEB" w:rsidRDefault="004900C5" w:rsidP="004900C5">
                                <w:pPr>
                                  <w:rPr>
                                    <w:rFonts w:cs="Arial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03FEB">
                                  <w:rPr>
                                    <w:rFonts w:cs="Arial"/>
                                    <w:kern w:val="24"/>
                                    <w:sz w:val="20"/>
                                    <w:szCs w:val="20"/>
                                  </w:rPr>
                                  <w:t>HekBlue-hTLR9-PSC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77022143" name="Grafik 107702214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5784" r="46870"/>
                            <a:stretch/>
                          </pic:blipFill>
                          <pic:spPr>
                            <a:xfrm>
                              <a:off x="2036847" y="0"/>
                              <a:ext cx="1821278" cy="20772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48780417" name="Grafik 24878041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3337" r="23746"/>
                            <a:stretch/>
                          </pic:blipFill>
                          <pic:spPr>
                            <a:xfrm>
                              <a:off x="130129" y="0"/>
                              <a:ext cx="1770216" cy="20772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2522201" name="Textfeld 7"/>
                          <wps:cNvSpPr txBox="1"/>
                          <wps:spPr>
                            <a:xfrm>
                              <a:off x="497373" y="1994199"/>
                              <a:ext cx="1484112" cy="3120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435AC3" w14:textId="77777777" w:rsidR="004900C5" w:rsidRPr="00E03FEB" w:rsidRDefault="004900C5" w:rsidP="004900C5">
                                <w:pPr>
                                  <w:rPr>
                                    <w:rFonts w:cs="Arial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03FEB">
                                  <w:rPr>
                                    <w:rFonts w:cs="Arial"/>
                                    <w:kern w:val="24"/>
                                    <w:sz w:val="20"/>
                                    <w:szCs w:val="20"/>
                                  </w:rPr>
                                  <w:t>HekBlue-hTLR9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873841092" name="Grafik 87384109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434" r="46960"/>
                          <a:stretch/>
                        </pic:blipFill>
                        <pic:spPr>
                          <a:xfrm>
                            <a:off x="0" y="51253"/>
                            <a:ext cx="196709" cy="20757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07B1D22" id="Gruppieren 10" o:spid="_x0000_s1028" style="width:307.3pt;height:181.6pt;mso-position-horizontal-relative:char;mso-position-vertical-relative:line" coordsize="39027,230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">
                <v:group id="Gruppieren 1909702366" o:spid="_x0000_s1029" style="position:absolute;left:1301;width:37726;height:23063" coordorigin="1301" coordsize="37725,230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">
                  <v:shape id="Textfeld 20" o:spid="_x0000_s1030" type="#_x0000_t202" style="position:absolute;left:22450;top:19936;width:16577;height:3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" filled="f" stroked="f">
                    <v:textbox>
                      <w:txbxContent>
                        <w:p w14:paraId="3F3C3C93" w14:textId="77777777" w:rsidR="004900C5" w:rsidRPr="00E03FEB" w:rsidRDefault="004900C5" w:rsidP="004900C5">
                          <w:pPr>
                            <w:rPr>
                              <w:rFonts w:cs="Arial"/>
                              <w:kern w:val="24"/>
                              <w:sz w:val="20"/>
                              <w:szCs w:val="20"/>
                            </w:rPr>
                          </w:pPr>
                          <w:r w:rsidRPr="00E03FEB">
                            <w:rPr>
                              <w:rFonts w:cs="Arial"/>
                              <w:kern w:val="24"/>
                              <w:sz w:val="20"/>
                              <w:szCs w:val="20"/>
                            </w:rPr>
                            <w:t>HekBlue-hTLR9-PSCA</w:t>
                          </w:r>
                        </w:p>
                      </w:txbxContent>
                    </v:textbox>
                  </v:shape>
                  <v:shape id="Grafik 1077022143" o:spid="_x0000_s1031" type="#_x0000_t75" style="position:absolute;left:20368;width:18213;height:20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">
                    <v:imagedata r:id="rId17" o:title="" cropleft="23451f" cropright="30717f"/>
                  </v:shape>
                  <v:shape id="Grafik 248780417" o:spid="_x0000_s1032" type="#_x0000_t75" style="position:absolute;left:1301;width:17702;height:20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">
                    <v:imagedata r:id="rId18" o:title="" cropleft="34955f" cropright="15562f"/>
                  </v:shape>
                  <v:shape id="_x0000_s1033" type="#_x0000_t202" style="position:absolute;left:4973;top:19941;width:14841;height:3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" filled="f" stroked="f">
                    <v:textbox>
                      <w:txbxContent>
                        <w:p w14:paraId="06435AC3" w14:textId="77777777" w:rsidR="004900C5" w:rsidRPr="00E03FEB" w:rsidRDefault="004900C5" w:rsidP="004900C5">
                          <w:pPr>
                            <w:rPr>
                              <w:rFonts w:cs="Arial"/>
                              <w:kern w:val="24"/>
                              <w:sz w:val="20"/>
                              <w:szCs w:val="20"/>
                            </w:rPr>
                          </w:pPr>
                          <w:r w:rsidRPr="00E03FEB">
                            <w:rPr>
                              <w:rFonts w:cs="Arial"/>
                              <w:kern w:val="24"/>
                              <w:sz w:val="20"/>
                              <w:szCs w:val="20"/>
                            </w:rPr>
                            <w:t>HekBlue-hTLR9</w:t>
                          </w:r>
                        </w:p>
                      </w:txbxContent>
                    </v:textbox>
                  </v:shape>
                </v:group>
                <v:shape id="Grafik 873841092" o:spid="_x0000_s1034" type="#_x0000_t75" style="position:absolute;top:512;width:1967;height:207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">
                  <v:imagedata r:id="rId13" o:title="" cropleft="33052f" cropright="30776f"/>
                </v:shape>
                <w10:anchorlock/>
              </v:group>
            </w:pict>
          </mc:Fallback>
        </mc:AlternateContent>
      </w:r>
    </w:p>
    <w:p w14:paraId="165D6D47" w14:textId="77777777" w:rsidR="004900C5" w:rsidRPr="00B72D5F" w:rsidRDefault="004900C5" w:rsidP="004900C5">
      <w:pPr>
        <w:pStyle w:val="Caption"/>
        <w:jc w:val="both"/>
        <w:rPr>
          <w:color w:val="auto"/>
        </w:rPr>
      </w:pPr>
      <w:bookmarkStart w:id="8" w:name="_Ref218181974"/>
      <w:r w:rsidRPr="00B72D5F">
        <w:rPr>
          <w:color w:val="auto"/>
        </w:rPr>
        <w:t xml:space="preserve">Supplementary Figure </w:t>
      </w:r>
      <w:r w:rsidRPr="00B72D5F">
        <w:rPr>
          <w:color w:val="auto"/>
        </w:rPr>
        <w:fldChar w:fldCharType="begin"/>
      </w:r>
      <w:r w:rsidRPr="00B72D5F">
        <w:rPr>
          <w:color w:val="auto"/>
        </w:rPr>
        <w:instrText xml:space="preserve"> SEQ Supplementary_Figure \* ARABIC </w:instrText>
      </w:r>
      <w:r w:rsidRPr="00B72D5F">
        <w:rPr>
          <w:color w:val="auto"/>
        </w:rPr>
        <w:fldChar w:fldCharType="separate"/>
      </w:r>
      <w:r>
        <w:rPr>
          <w:noProof/>
          <w:color w:val="auto"/>
        </w:rPr>
        <w:t>5</w:t>
      </w:r>
      <w:r w:rsidRPr="00B72D5F">
        <w:rPr>
          <w:color w:val="auto"/>
        </w:rPr>
        <w:fldChar w:fldCharType="end"/>
      </w:r>
      <w:bookmarkEnd w:id="8"/>
      <w:r w:rsidRPr="00B72D5F">
        <w:rPr>
          <w:i w:val="0"/>
          <w:iCs w:val="0"/>
          <w:color w:val="auto"/>
        </w:rPr>
        <w:t xml:space="preserve">: </w:t>
      </w:r>
      <w:r w:rsidRPr="00B72D5F">
        <w:rPr>
          <w:b/>
          <w:i w:val="0"/>
          <w:iCs w:val="0"/>
          <w:color w:val="auto"/>
        </w:rPr>
        <w:t>Staining of the surface receptor PSCA using flow cytometry of the cell lines HEK-Blue</w:t>
      </w:r>
      <w:r w:rsidRPr="00B72D5F">
        <w:rPr>
          <w:b/>
          <w:i w:val="0"/>
          <w:iCs w:val="0"/>
          <w:color w:val="auto"/>
          <w:vertAlign w:val="superscript"/>
        </w:rPr>
        <w:t>TM</w:t>
      </w:r>
      <w:r w:rsidRPr="00B72D5F">
        <w:rPr>
          <w:b/>
          <w:i w:val="0"/>
          <w:iCs w:val="0"/>
          <w:color w:val="auto"/>
        </w:rPr>
        <w:t>hTLR9 (left) and HEK-Blue</w:t>
      </w:r>
      <w:r w:rsidRPr="00B72D5F">
        <w:rPr>
          <w:b/>
          <w:i w:val="0"/>
          <w:iCs w:val="0"/>
          <w:color w:val="auto"/>
          <w:vertAlign w:val="superscript"/>
        </w:rPr>
        <w:t>TM</w:t>
      </w:r>
      <w:r w:rsidRPr="00B72D5F">
        <w:rPr>
          <w:b/>
          <w:i w:val="0"/>
          <w:iCs w:val="0"/>
          <w:color w:val="auto"/>
        </w:rPr>
        <w:t>hTLR9-PSCA (right).</w:t>
      </w:r>
      <w:r w:rsidRPr="00B72D5F">
        <w:rPr>
          <w:i w:val="0"/>
          <w:iCs w:val="0"/>
          <w:color w:val="auto"/>
        </w:rPr>
        <w:t xml:space="preserve"> The cells were labeled with a specific primary antibody which was detected with a FITC-labeled secondary antibody. Cells stained only with the secondary antibody and their fluorescence in the FITC channel (black curve) served as a control. The differences in the FITC intensity of the two samples were used to determine the percentage of cells expressing the analyzed protein.</w:t>
      </w:r>
    </w:p>
    <w:p w14:paraId="1935FB83" w14:textId="77777777" w:rsidR="004900C5" w:rsidRPr="00D11E66" w:rsidRDefault="004900C5" w:rsidP="004900C5">
      <w:pPr>
        <w:spacing w:line="360" w:lineRule="auto"/>
        <w:jc w:val="center"/>
      </w:pPr>
    </w:p>
    <w:p w14:paraId="46FE8557" w14:textId="77777777" w:rsidR="004900C5" w:rsidRPr="00B72D5F" w:rsidRDefault="004900C5" w:rsidP="004900C5">
      <w:pPr>
        <w:spacing w:line="360" w:lineRule="auto"/>
        <w:jc w:val="both"/>
      </w:pPr>
      <w:r w:rsidRPr="00B72D5F">
        <w:t>Supplementary Results</w:t>
      </w:r>
    </w:p>
    <w:p w14:paraId="2D4E2FA7" w14:textId="6AC5F5B5" w:rsidR="004900C5" w:rsidRPr="00B72D5F" w:rsidRDefault="004900C5" w:rsidP="004900C5">
      <w:pPr>
        <w:spacing w:line="360" w:lineRule="auto"/>
        <w:jc w:val="both"/>
        <w:rPr>
          <w:rFonts w:cs="Arial"/>
          <w:color w:val="000000" w:themeColor="text1"/>
        </w:rPr>
      </w:pPr>
      <w:r w:rsidRPr="00B72D5F">
        <w:rPr>
          <w:rFonts w:cs="Arial"/>
          <w:iCs/>
          <w:color w:val="000000" w:themeColor="text1"/>
        </w:rPr>
        <w:t>Western blot analysis was used to assess conjugation efficiency by monitoring molecular weight shifts</w:t>
      </w:r>
      <w:r>
        <w:rPr>
          <w:rFonts w:cs="Arial"/>
          <w:iCs/>
          <w:color w:val="000000" w:themeColor="text1"/>
        </w:rPr>
        <w:t xml:space="preserve"> (</w:t>
      </w:r>
      <w:r>
        <w:rPr>
          <w:rFonts w:cs="Arial"/>
          <w:iCs/>
          <w:color w:val="000000" w:themeColor="text1"/>
        </w:rPr>
        <w:fldChar w:fldCharType="begin"/>
      </w:r>
      <w:r>
        <w:rPr>
          <w:rFonts w:cs="Arial"/>
          <w:iCs/>
          <w:color w:val="000000" w:themeColor="text1"/>
        </w:rPr>
        <w:instrText xml:space="preserve"> REF _Ref218181694 \h </w:instrText>
      </w:r>
      <w:r>
        <w:rPr>
          <w:rFonts w:cs="Arial"/>
          <w:iCs/>
          <w:color w:val="000000" w:themeColor="text1"/>
        </w:rPr>
      </w:r>
      <w:r>
        <w:rPr>
          <w:rFonts w:cs="Arial"/>
          <w:iCs/>
          <w:color w:val="000000" w:themeColor="text1"/>
        </w:rPr>
        <w:fldChar w:fldCharType="separate"/>
      </w:r>
      <w:r w:rsidRPr="00B72D5F">
        <w:t xml:space="preserve">Supplementary Figure </w:t>
      </w:r>
      <w:r>
        <w:rPr>
          <w:noProof/>
        </w:rPr>
        <w:t>1</w:t>
      </w:r>
      <w:r>
        <w:rPr>
          <w:rFonts w:cs="Arial"/>
          <w:iCs/>
          <w:color w:val="000000" w:themeColor="text1"/>
        </w:rPr>
        <w:fldChar w:fldCharType="end"/>
      </w:r>
      <w:r w:rsidR="009B3576">
        <w:rPr>
          <w:rFonts w:cs="Arial"/>
          <w:iCs/>
          <w:color w:val="000000" w:themeColor="text1"/>
        </w:rPr>
        <w:t>/</w:t>
      </w:r>
      <w:r>
        <w:rPr>
          <w:rFonts w:cs="Arial"/>
          <w:iCs/>
          <w:color w:val="000000" w:themeColor="text1"/>
        </w:rPr>
        <w:fldChar w:fldCharType="begin"/>
      </w:r>
      <w:r>
        <w:rPr>
          <w:rFonts w:cs="Arial"/>
          <w:iCs/>
          <w:color w:val="000000" w:themeColor="text1"/>
        </w:rPr>
        <w:instrText xml:space="preserve"> REF _Ref218181989 \h </w:instrText>
      </w:r>
      <w:r>
        <w:rPr>
          <w:rFonts w:cs="Arial"/>
          <w:iCs/>
          <w:color w:val="000000" w:themeColor="text1"/>
        </w:rPr>
      </w:r>
      <w:r>
        <w:rPr>
          <w:rFonts w:cs="Arial"/>
          <w:iCs/>
          <w:color w:val="000000" w:themeColor="text1"/>
        </w:rPr>
        <w:fldChar w:fldCharType="separate"/>
      </w:r>
      <w:r w:rsidRPr="00B72D5F">
        <w:t xml:space="preserve">Supplementary Figure </w:t>
      </w:r>
      <w:r>
        <w:rPr>
          <w:noProof/>
        </w:rPr>
        <w:t>2</w:t>
      </w:r>
      <w:r>
        <w:rPr>
          <w:rFonts w:cs="Arial"/>
          <w:iCs/>
          <w:color w:val="000000" w:themeColor="text1"/>
        </w:rPr>
        <w:fldChar w:fldCharType="end"/>
      </w:r>
      <w:r>
        <w:rPr>
          <w:rFonts w:cs="Arial"/>
          <w:iCs/>
          <w:color w:val="000000" w:themeColor="text1"/>
        </w:rPr>
        <w:t>)</w:t>
      </w:r>
      <w:r w:rsidRPr="00B72D5F">
        <w:rPr>
          <w:rFonts w:cs="Arial"/>
          <w:iCs/>
          <w:color w:val="000000" w:themeColor="text1"/>
        </w:rPr>
        <w:t xml:space="preserve">. </w:t>
      </w:r>
      <w:r w:rsidRPr="00C7764A">
        <w:rPr>
          <w:rFonts w:cs="Arial"/>
          <w:iCs/>
          <w:color w:val="000000" w:themeColor="text1"/>
        </w:rPr>
        <w:t>Successful assembly of scFv</w:t>
      </w:r>
      <w:r w:rsidRPr="009D2283">
        <w:rPr>
          <w:rFonts w:cs="Arial"/>
          <w:iCs/>
          <w:color w:val="000000" w:themeColor="text1"/>
        </w:rPr>
        <w:t>(AM1)-KiBAP</w:t>
      </w:r>
      <w:r w:rsidRPr="00C7764A">
        <w:rPr>
          <w:rFonts w:cs="Arial"/>
          <w:iCs/>
          <w:color w:val="000000" w:themeColor="text1"/>
        </w:rPr>
        <w:t xml:space="preserve">-NA complexes </w:t>
      </w:r>
      <w:r w:rsidRPr="009D2283">
        <w:rPr>
          <w:rFonts w:cs="Arial"/>
          <w:iCs/>
          <w:color w:val="000000" w:themeColor="text1"/>
        </w:rPr>
        <w:t xml:space="preserve">at the expected molecular masses of approximately </w:t>
      </w:r>
      <w:r w:rsidRPr="00C7764A">
        <w:rPr>
          <w:rFonts w:cs="Arial"/>
          <w:iCs/>
          <w:color w:val="000000" w:themeColor="text1"/>
        </w:rPr>
        <w:t xml:space="preserve">120 </w:t>
      </w:r>
      <w:proofErr w:type="spellStart"/>
      <w:r w:rsidRPr="00C7764A">
        <w:rPr>
          <w:rFonts w:cs="Arial"/>
          <w:iCs/>
          <w:color w:val="000000" w:themeColor="text1"/>
        </w:rPr>
        <w:t>kDa</w:t>
      </w:r>
      <w:proofErr w:type="spellEnd"/>
      <w:r w:rsidRPr="00C7764A">
        <w:rPr>
          <w:rFonts w:cs="Arial"/>
          <w:iCs/>
          <w:color w:val="000000" w:themeColor="text1"/>
        </w:rPr>
        <w:t xml:space="preserve"> was indicated by the disappearance of free scFv bands (40 </w:t>
      </w:r>
      <w:proofErr w:type="spellStart"/>
      <w:r w:rsidRPr="00C7764A">
        <w:rPr>
          <w:rFonts w:cs="Arial"/>
          <w:iCs/>
          <w:color w:val="000000" w:themeColor="text1"/>
        </w:rPr>
        <w:t>kDa</w:t>
      </w:r>
      <w:proofErr w:type="spellEnd"/>
      <w:r w:rsidRPr="00C7764A">
        <w:rPr>
          <w:rFonts w:cs="Arial"/>
          <w:iCs/>
          <w:color w:val="000000" w:themeColor="text1"/>
        </w:rPr>
        <w:t xml:space="preserve">) at molar ratios between </w:t>
      </w:r>
      <w:r>
        <w:rPr>
          <w:rFonts w:cs="Arial"/>
          <w:iCs/>
          <w:color w:val="000000" w:themeColor="text1"/>
        </w:rPr>
        <w:t>1:1</w:t>
      </w:r>
      <w:r w:rsidRPr="00C7764A">
        <w:rPr>
          <w:rFonts w:cs="Arial"/>
          <w:iCs/>
          <w:color w:val="000000" w:themeColor="text1"/>
        </w:rPr>
        <w:t xml:space="preserve"> and </w:t>
      </w:r>
      <w:r>
        <w:rPr>
          <w:rFonts w:cs="Arial"/>
          <w:iCs/>
          <w:color w:val="000000" w:themeColor="text1"/>
        </w:rPr>
        <w:t>2</w:t>
      </w:r>
      <w:r w:rsidRPr="00C7764A">
        <w:rPr>
          <w:rFonts w:cs="Arial"/>
          <w:iCs/>
          <w:color w:val="000000" w:themeColor="text1"/>
        </w:rPr>
        <w:t xml:space="preserve">:1. Based on the maximum signal intensity for conjugates and minimal residual free </w:t>
      </w:r>
      <w:r w:rsidRPr="009D2283">
        <w:rPr>
          <w:rFonts w:cs="Arial"/>
          <w:iCs/>
          <w:color w:val="000000" w:themeColor="text1"/>
        </w:rPr>
        <w:t>scFv(AM1)-KiBAP</w:t>
      </w:r>
      <w:r w:rsidRPr="00C7764A">
        <w:rPr>
          <w:rFonts w:cs="Arial"/>
          <w:iCs/>
          <w:color w:val="000000" w:themeColor="text1"/>
        </w:rPr>
        <w:t>, a 1:1 ratio (as seen in lane 2) was identified as optimal for NANO:BIC assembly.</w:t>
      </w:r>
      <w:r>
        <w:rPr>
          <w:rFonts w:cs="Arial"/>
          <w:iCs/>
          <w:color w:val="000000" w:themeColor="text1"/>
        </w:rPr>
        <w:t xml:space="preserve"> </w:t>
      </w:r>
      <w:r w:rsidRPr="00C7764A">
        <w:rPr>
          <w:rFonts w:cs="Arial"/>
          <w:iCs/>
          <w:color w:val="000000" w:themeColor="text1"/>
        </w:rPr>
        <w:t xml:space="preserve">Successful conjugation </w:t>
      </w:r>
      <w:r>
        <w:rPr>
          <w:rFonts w:cs="Arial"/>
          <w:iCs/>
          <w:color w:val="000000" w:themeColor="text1"/>
        </w:rPr>
        <w:t xml:space="preserve">of </w:t>
      </w:r>
      <w:r w:rsidRPr="00C7764A">
        <w:rPr>
          <w:rFonts w:cs="Arial"/>
          <w:iCs/>
          <w:color w:val="000000" w:themeColor="text1"/>
        </w:rPr>
        <w:t>scFv(MR1.1)-KiBAP</w:t>
      </w:r>
      <w:r>
        <w:rPr>
          <w:rFonts w:cs="Arial"/>
          <w:iCs/>
          <w:color w:val="000000" w:themeColor="text1"/>
        </w:rPr>
        <w:t xml:space="preserve"> </w:t>
      </w:r>
      <w:r w:rsidRPr="00C7764A">
        <w:rPr>
          <w:rFonts w:cs="Arial"/>
          <w:iCs/>
          <w:color w:val="000000" w:themeColor="text1"/>
        </w:rPr>
        <w:t xml:space="preserve">was confirmed by the appearance of high-molecular-weight bands between 80 </w:t>
      </w:r>
      <w:proofErr w:type="spellStart"/>
      <w:r w:rsidRPr="00C7764A">
        <w:rPr>
          <w:rFonts w:cs="Arial"/>
          <w:iCs/>
          <w:color w:val="000000" w:themeColor="text1"/>
        </w:rPr>
        <w:t>kDa</w:t>
      </w:r>
      <w:proofErr w:type="spellEnd"/>
      <w:r w:rsidRPr="00C7764A">
        <w:rPr>
          <w:rFonts w:cs="Arial"/>
          <w:iCs/>
          <w:color w:val="000000" w:themeColor="text1"/>
        </w:rPr>
        <w:t xml:space="preserve"> and 220 </w:t>
      </w:r>
      <w:proofErr w:type="spellStart"/>
      <w:r w:rsidRPr="00C7764A">
        <w:rPr>
          <w:rFonts w:cs="Arial"/>
          <w:iCs/>
          <w:color w:val="000000" w:themeColor="text1"/>
        </w:rPr>
        <w:t>kDa</w:t>
      </w:r>
      <w:proofErr w:type="spellEnd"/>
      <w:r w:rsidRPr="00C7764A">
        <w:rPr>
          <w:rFonts w:cs="Arial"/>
          <w:iCs/>
          <w:color w:val="000000" w:themeColor="text1"/>
        </w:rPr>
        <w:t>, representing various scFv-NA conjugate species.</w:t>
      </w:r>
      <w:r>
        <w:rPr>
          <w:rFonts w:cs="Arial"/>
          <w:iCs/>
          <w:color w:val="000000" w:themeColor="text1"/>
        </w:rPr>
        <w:t xml:space="preserve"> For the </w:t>
      </w:r>
      <w:r w:rsidRPr="00C7764A">
        <w:rPr>
          <w:rFonts w:cs="Arial"/>
          <w:iCs/>
          <w:color w:val="000000" w:themeColor="text1"/>
        </w:rPr>
        <w:t>scFv(MR1.1)-KiBAP</w:t>
      </w:r>
      <w:r>
        <w:rPr>
          <w:rFonts w:cs="Arial"/>
          <w:iCs/>
          <w:color w:val="000000" w:themeColor="text1"/>
        </w:rPr>
        <w:t xml:space="preserve"> </w:t>
      </w:r>
      <w:r w:rsidRPr="00C7764A">
        <w:rPr>
          <w:rFonts w:cs="Arial"/>
          <w:iCs/>
          <w:color w:val="000000" w:themeColor="text1"/>
        </w:rPr>
        <w:t xml:space="preserve">a </w:t>
      </w:r>
      <w:r>
        <w:rPr>
          <w:rFonts w:cs="Arial"/>
          <w:iCs/>
          <w:color w:val="000000" w:themeColor="text1"/>
        </w:rPr>
        <w:t>4</w:t>
      </w:r>
      <w:r w:rsidRPr="00C7764A">
        <w:rPr>
          <w:rFonts w:cs="Arial"/>
          <w:iCs/>
          <w:color w:val="000000" w:themeColor="text1"/>
        </w:rPr>
        <w:t xml:space="preserve">:1 molar ratio was selected for subsequent experiments, as it provided a robust yield of high-molecular-weight conjugates with minimal residual monomeric </w:t>
      </w:r>
      <w:r w:rsidR="009B3576" w:rsidRPr="00C7764A">
        <w:rPr>
          <w:rFonts w:cs="Arial"/>
          <w:iCs/>
          <w:color w:val="000000" w:themeColor="text1"/>
        </w:rPr>
        <w:t>scFv.</w:t>
      </w:r>
      <w:r w:rsidR="009B3576" w:rsidRPr="00B72D5F">
        <w:rPr>
          <w:rFonts w:cs="Arial"/>
          <w:color w:val="000000" w:themeColor="text1"/>
        </w:rPr>
        <w:t xml:space="preserve"> To</w:t>
      </w:r>
      <w:r w:rsidRPr="00B72D5F">
        <w:rPr>
          <w:rFonts w:cs="Arial"/>
          <w:color w:val="000000" w:themeColor="text1"/>
        </w:rPr>
        <w:t xml:space="preserve"> evaluate the physical properties of the AM1+NA+ODN ternary complexes, we performed size and zeta potential measurements (</w:t>
      </w:r>
      <w:r>
        <w:rPr>
          <w:rFonts w:cs="Arial"/>
          <w:color w:val="000000" w:themeColor="text1"/>
        </w:rPr>
        <w:fldChar w:fldCharType="begin"/>
      </w:r>
      <w:r>
        <w:rPr>
          <w:rFonts w:cs="Arial"/>
          <w:color w:val="000000" w:themeColor="text1"/>
        </w:rPr>
        <w:instrText xml:space="preserve"> REF _Ref218582424 \h  \* MERGEFORMAT </w:instrText>
      </w:r>
      <w:r>
        <w:rPr>
          <w:rFonts w:cs="Arial"/>
          <w:color w:val="000000" w:themeColor="text1"/>
        </w:rPr>
      </w:r>
      <w:r>
        <w:rPr>
          <w:rFonts w:cs="Arial"/>
          <w:color w:val="000000" w:themeColor="text1"/>
        </w:rPr>
        <w:fldChar w:fldCharType="separate"/>
      </w:r>
      <w:r w:rsidRPr="00B72D5F">
        <w:t xml:space="preserve">Supplementary Figure </w:t>
      </w:r>
      <w:r>
        <w:rPr>
          <w:noProof/>
        </w:rPr>
        <w:t>3</w:t>
      </w:r>
      <w:r>
        <w:rPr>
          <w:rFonts w:cs="Arial"/>
          <w:color w:val="000000" w:themeColor="text1"/>
        </w:rPr>
        <w:fldChar w:fldCharType="end"/>
      </w:r>
      <w:r w:rsidRPr="00B72D5F">
        <w:rPr>
          <w:rFonts w:cs="Arial"/>
          <w:color w:val="000000" w:themeColor="text1"/>
        </w:rPr>
        <w:t>). The complexes exhibited a mean particle size of 88</w:t>
      </w:r>
      <w:r>
        <w:rPr>
          <w:rFonts w:cs="Arial"/>
          <w:color w:val="000000" w:themeColor="text1"/>
        </w:rPr>
        <w:t xml:space="preserve"> </w:t>
      </w:r>
      <w:r w:rsidRPr="00B72D5F">
        <w:rPr>
          <w:rFonts w:cs="Arial"/>
          <w:color w:val="000000" w:themeColor="text1"/>
        </w:rPr>
        <w:t>±</w:t>
      </w:r>
      <w:r>
        <w:rPr>
          <w:rFonts w:cs="Arial"/>
          <w:color w:val="000000" w:themeColor="text1"/>
        </w:rPr>
        <w:t xml:space="preserve"> </w:t>
      </w:r>
      <w:r w:rsidRPr="00B72D5F">
        <w:rPr>
          <w:rFonts w:cs="Arial"/>
          <w:color w:val="000000" w:themeColor="text1"/>
        </w:rPr>
        <w:t xml:space="preserve">27 nm, which is within the optimal range for cellular uptake via endocytosis. Furthermore, the zeta potential was determined to be </w:t>
      </w:r>
      <w:r>
        <w:rPr>
          <w:rFonts w:cs="Arial"/>
          <w:color w:val="000000" w:themeColor="text1"/>
        </w:rPr>
        <w:t>-</w:t>
      </w:r>
      <w:r w:rsidRPr="00B72D5F">
        <w:rPr>
          <w:rFonts w:cs="Arial"/>
          <w:color w:val="000000" w:themeColor="text1"/>
        </w:rPr>
        <w:t xml:space="preserve">27.6 mV, suggesting that the incorporation of ODN contributes a significant negative surface charge, </w:t>
      </w:r>
      <w:r>
        <w:rPr>
          <w:rFonts w:cs="Arial"/>
          <w:color w:val="000000" w:themeColor="text1"/>
        </w:rPr>
        <w:t>which limits unspecific interactions with sialic acids of cell membranes</w:t>
      </w:r>
      <w:r w:rsidRPr="00B72D5F">
        <w:rPr>
          <w:rFonts w:cs="Arial"/>
          <w:color w:val="000000" w:themeColor="text1"/>
        </w:rPr>
        <w:t>.</w:t>
      </w:r>
    </w:p>
    <w:p w14:paraId="2B86D35D" w14:textId="77777777" w:rsidR="004900C5" w:rsidRPr="00B72D5F" w:rsidRDefault="004900C5" w:rsidP="004900C5">
      <w:pPr>
        <w:spacing w:line="360" w:lineRule="auto"/>
        <w:jc w:val="both"/>
        <w:rPr>
          <w:rFonts w:cs="Arial"/>
          <w:color w:val="000000" w:themeColor="text1"/>
        </w:rPr>
      </w:pPr>
    </w:p>
    <w:p w14:paraId="6E676B60" w14:textId="77777777" w:rsidR="004900C5" w:rsidRPr="006C4654" w:rsidRDefault="004900C5" w:rsidP="004900C5">
      <w:pPr>
        <w:rPr>
          <w:rFonts w:cs="Arial"/>
          <w:color w:val="000000" w:themeColor="text1"/>
        </w:rPr>
      </w:pPr>
    </w:p>
    <w:p w14:paraId="3C483F51" w14:textId="30790B60" w:rsidR="008F36C1" w:rsidRPr="004900C5" w:rsidRDefault="008F36C1" w:rsidP="004900C5"/>
    <w:sectPr w:rsidR="008F36C1" w:rsidRPr="004900C5" w:rsidSect="00661BE5">
      <w:footerReference w:type="defaul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25B07" w14:textId="77777777" w:rsidR="0004768A" w:rsidRDefault="0004768A" w:rsidP="00355B12">
      <w:pPr>
        <w:spacing w:after="0" w:line="240" w:lineRule="auto"/>
      </w:pPr>
      <w:r>
        <w:separator/>
      </w:r>
    </w:p>
  </w:endnote>
  <w:endnote w:type="continuationSeparator" w:id="0">
    <w:p w14:paraId="00CEFE9A" w14:textId="77777777" w:rsidR="0004768A" w:rsidRDefault="0004768A" w:rsidP="00355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5585295"/>
      <w:docPartObj>
        <w:docPartGallery w:val="Page Numbers (Bottom of Page)"/>
        <w:docPartUnique/>
      </w:docPartObj>
    </w:sdtPr>
    <w:sdtContent>
      <w:p w14:paraId="13881E44" w14:textId="387A69B8" w:rsidR="00DD2C0C" w:rsidRDefault="00DD2C0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50DF" w:rsidRPr="005C50DF">
          <w:rPr>
            <w:noProof/>
            <w:lang w:val="de-DE"/>
          </w:rPr>
          <w:t>4</w:t>
        </w:r>
        <w:r>
          <w:fldChar w:fldCharType="end"/>
        </w:r>
      </w:p>
    </w:sdtContent>
  </w:sdt>
  <w:p w14:paraId="4B1DBC8C" w14:textId="77777777" w:rsidR="00DD2C0C" w:rsidRDefault="00DD2C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7C6C0" w14:textId="77777777" w:rsidR="0004768A" w:rsidRDefault="0004768A" w:rsidP="00355B12">
      <w:pPr>
        <w:spacing w:after="0" w:line="240" w:lineRule="auto"/>
      </w:pPr>
      <w:r>
        <w:separator/>
      </w:r>
    </w:p>
  </w:footnote>
  <w:footnote w:type="continuationSeparator" w:id="0">
    <w:p w14:paraId="1EB506E0" w14:textId="77777777" w:rsidR="0004768A" w:rsidRDefault="0004768A" w:rsidP="00355B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D6C45"/>
    <w:multiLevelType w:val="multilevel"/>
    <w:tmpl w:val="B1C2E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F1D12"/>
    <w:multiLevelType w:val="multilevel"/>
    <w:tmpl w:val="FCAE2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9034CB"/>
    <w:multiLevelType w:val="multilevel"/>
    <w:tmpl w:val="1380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0A513E"/>
    <w:multiLevelType w:val="multilevel"/>
    <w:tmpl w:val="EBE65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AB7155"/>
    <w:multiLevelType w:val="multilevel"/>
    <w:tmpl w:val="220C7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0F0BCC"/>
    <w:multiLevelType w:val="hybridMultilevel"/>
    <w:tmpl w:val="A1F4AD28"/>
    <w:lvl w:ilvl="0" w:tplc="593E1D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67AB8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0AAD5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01CCA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4F055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65246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728D5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B18D2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DC0F7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234F5438"/>
    <w:multiLevelType w:val="multilevel"/>
    <w:tmpl w:val="447E2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6741C3"/>
    <w:multiLevelType w:val="hybridMultilevel"/>
    <w:tmpl w:val="921CCB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ED0179"/>
    <w:multiLevelType w:val="multilevel"/>
    <w:tmpl w:val="5830B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E06BDF"/>
    <w:multiLevelType w:val="multilevel"/>
    <w:tmpl w:val="52564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8237E2"/>
    <w:multiLevelType w:val="hybridMultilevel"/>
    <w:tmpl w:val="292A92AC"/>
    <w:lvl w:ilvl="0" w:tplc="55701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C88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06B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527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32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8CF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F4A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40E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1A413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59A96226"/>
    <w:multiLevelType w:val="multilevel"/>
    <w:tmpl w:val="25662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36502F"/>
    <w:multiLevelType w:val="hybridMultilevel"/>
    <w:tmpl w:val="B6126F04"/>
    <w:lvl w:ilvl="0" w:tplc="4F700C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068B4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87CDD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E804B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6F000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3B681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86249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184CF5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47E82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3" w15:restartNumberingAfterBreak="0">
    <w:nsid w:val="5C9911AB"/>
    <w:multiLevelType w:val="multilevel"/>
    <w:tmpl w:val="22F6B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C558E2"/>
    <w:multiLevelType w:val="multilevel"/>
    <w:tmpl w:val="36585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97511D"/>
    <w:multiLevelType w:val="multilevel"/>
    <w:tmpl w:val="0E1E0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3D79EF"/>
    <w:multiLevelType w:val="multilevel"/>
    <w:tmpl w:val="1A9A0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5B264D"/>
    <w:multiLevelType w:val="multilevel"/>
    <w:tmpl w:val="208AD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8C6D52"/>
    <w:multiLevelType w:val="multilevel"/>
    <w:tmpl w:val="7EA4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FA196D"/>
    <w:multiLevelType w:val="hybridMultilevel"/>
    <w:tmpl w:val="07DE32D6"/>
    <w:lvl w:ilvl="0" w:tplc="CDB89030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536F9E"/>
    <w:multiLevelType w:val="hybridMultilevel"/>
    <w:tmpl w:val="A8DEBE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1044794">
    <w:abstractNumId w:val="20"/>
  </w:num>
  <w:num w:numId="2" w16cid:durableId="973674847">
    <w:abstractNumId w:val="7"/>
  </w:num>
  <w:num w:numId="3" w16cid:durableId="1417629077">
    <w:abstractNumId w:val="16"/>
  </w:num>
  <w:num w:numId="4" w16cid:durableId="162472038">
    <w:abstractNumId w:val="2"/>
  </w:num>
  <w:num w:numId="5" w16cid:durableId="921454165">
    <w:abstractNumId w:val="17"/>
  </w:num>
  <w:num w:numId="6" w16cid:durableId="2031569317">
    <w:abstractNumId w:val="13"/>
  </w:num>
  <w:num w:numId="7" w16cid:durableId="1682076896">
    <w:abstractNumId w:val="4"/>
  </w:num>
  <w:num w:numId="8" w16cid:durableId="2004359391">
    <w:abstractNumId w:val="14"/>
  </w:num>
  <w:num w:numId="9" w16cid:durableId="1486438012">
    <w:abstractNumId w:val="9"/>
  </w:num>
  <w:num w:numId="10" w16cid:durableId="1769613857">
    <w:abstractNumId w:val="6"/>
  </w:num>
  <w:num w:numId="11" w16cid:durableId="1806846284">
    <w:abstractNumId w:val="18"/>
  </w:num>
  <w:num w:numId="12" w16cid:durableId="612832398">
    <w:abstractNumId w:val="3"/>
  </w:num>
  <w:num w:numId="13" w16cid:durableId="1362434485">
    <w:abstractNumId w:val="11"/>
  </w:num>
  <w:num w:numId="14" w16cid:durableId="72777125">
    <w:abstractNumId w:val="15"/>
  </w:num>
  <w:num w:numId="15" w16cid:durableId="1588690075">
    <w:abstractNumId w:val="5"/>
  </w:num>
  <w:num w:numId="16" w16cid:durableId="2091346345">
    <w:abstractNumId w:val="10"/>
  </w:num>
  <w:num w:numId="17" w16cid:durableId="291518025">
    <w:abstractNumId w:val="12"/>
  </w:num>
  <w:num w:numId="18" w16cid:durableId="2140026693">
    <w:abstractNumId w:val="8"/>
  </w:num>
  <w:num w:numId="19" w16cid:durableId="273751635">
    <w:abstractNumId w:val="1"/>
  </w:num>
  <w:num w:numId="20" w16cid:durableId="170528075">
    <w:abstractNumId w:val="0"/>
  </w:num>
  <w:num w:numId="21" w16cid:durableId="116824759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04A"/>
    <w:rsid w:val="00001E93"/>
    <w:rsid w:val="00001EA0"/>
    <w:rsid w:val="00002C68"/>
    <w:rsid w:val="00003264"/>
    <w:rsid w:val="000103AF"/>
    <w:rsid w:val="000148DA"/>
    <w:rsid w:val="0002005D"/>
    <w:rsid w:val="00022D05"/>
    <w:rsid w:val="000320E7"/>
    <w:rsid w:val="000376A2"/>
    <w:rsid w:val="000379AB"/>
    <w:rsid w:val="00037EFE"/>
    <w:rsid w:val="00041C34"/>
    <w:rsid w:val="00043A24"/>
    <w:rsid w:val="000468FF"/>
    <w:rsid w:val="000475A8"/>
    <w:rsid w:val="0004768A"/>
    <w:rsid w:val="000519D6"/>
    <w:rsid w:val="0005539D"/>
    <w:rsid w:val="00063AEF"/>
    <w:rsid w:val="0006613A"/>
    <w:rsid w:val="0006634B"/>
    <w:rsid w:val="0006640F"/>
    <w:rsid w:val="00066C0D"/>
    <w:rsid w:val="00070FB8"/>
    <w:rsid w:val="00071FCC"/>
    <w:rsid w:val="00072B35"/>
    <w:rsid w:val="00072E30"/>
    <w:rsid w:val="00073081"/>
    <w:rsid w:val="000734D8"/>
    <w:rsid w:val="00073A32"/>
    <w:rsid w:val="00073DC3"/>
    <w:rsid w:val="0007505F"/>
    <w:rsid w:val="000754A9"/>
    <w:rsid w:val="00075F1D"/>
    <w:rsid w:val="000807C0"/>
    <w:rsid w:val="00080F2E"/>
    <w:rsid w:val="000900BB"/>
    <w:rsid w:val="00090F3B"/>
    <w:rsid w:val="00092282"/>
    <w:rsid w:val="000924FB"/>
    <w:rsid w:val="0009271B"/>
    <w:rsid w:val="00096FEA"/>
    <w:rsid w:val="00097DAF"/>
    <w:rsid w:val="000A1AF1"/>
    <w:rsid w:val="000A1DDF"/>
    <w:rsid w:val="000A1ECB"/>
    <w:rsid w:val="000A264F"/>
    <w:rsid w:val="000A2FA6"/>
    <w:rsid w:val="000A3358"/>
    <w:rsid w:val="000A4662"/>
    <w:rsid w:val="000A5B9E"/>
    <w:rsid w:val="000A633D"/>
    <w:rsid w:val="000B0AB6"/>
    <w:rsid w:val="000B0BD3"/>
    <w:rsid w:val="000B2B3A"/>
    <w:rsid w:val="000B323C"/>
    <w:rsid w:val="000B6A21"/>
    <w:rsid w:val="000B6FAF"/>
    <w:rsid w:val="000B78BA"/>
    <w:rsid w:val="000C00B5"/>
    <w:rsid w:val="000C1E61"/>
    <w:rsid w:val="000C22F9"/>
    <w:rsid w:val="000C2989"/>
    <w:rsid w:val="000C3575"/>
    <w:rsid w:val="000C35BB"/>
    <w:rsid w:val="000C4869"/>
    <w:rsid w:val="000C54AF"/>
    <w:rsid w:val="000C62E9"/>
    <w:rsid w:val="000C7DD6"/>
    <w:rsid w:val="000D0F12"/>
    <w:rsid w:val="000D1288"/>
    <w:rsid w:val="000D1853"/>
    <w:rsid w:val="000D1F05"/>
    <w:rsid w:val="000D2AA2"/>
    <w:rsid w:val="000D4543"/>
    <w:rsid w:val="000D539A"/>
    <w:rsid w:val="000D592F"/>
    <w:rsid w:val="000D64E0"/>
    <w:rsid w:val="000D672F"/>
    <w:rsid w:val="000D6CEB"/>
    <w:rsid w:val="000E126C"/>
    <w:rsid w:val="000E3604"/>
    <w:rsid w:val="000E4989"/>
    <w:rsid w:val="000E5999"/>
    <w:rsid w:val="000E7665"/>
    <w:rsid w:val="000F05A4"/>
    <w:rsid w:val="000F0D90"/>
    <w:rsid w:val="000F1C62"/>
    <w:rsid w:val="000F2E77"/>
    <w:rsid w:val="000F31AC"/>
    <w:rsid w:val="000F5D00"/>
    <w:rsid w:val="00100806"/>
    <w:rsid w:val="00100BCF"/>
    <w:rsid w:val="0010268E"/>
    <w:rsid w:val="00102757"/>
    <w:rsid w:val="00102E03"/>
    <w:rsid w:val="00106CF0"/>
    <w:rsid w:val="00107C87"/>
    <w:rsid w:val="00111D4E"/>
    <w:rsid w:val="00117171"/>
    <w:rsid w:val="00117E1A"/>
    <w:rsid w:val="00117F73"/>
    <w:rsid w:val="00120A9C"/>
    <w:rsid w:val="00123F0E"/>
    <w:rsid w:val="00124CFC"/>
    <w:rsid w:val="0012577E"/>
    <w:rsid w:val="0012601B"/>
    <w:rsid w:val="0012695C"/>
    <w:rsid w:val="00130D3E"/>
    <w:rsid w:val="0013158F"/>
    <w:rsid w:val="00134119"/>
    <w:rsid w:val="00134365"/>
    <w:rsid w:val="00135AD3"/>
    <w:rsid w:val="00136E2A"/>
    <w:rsid w:val="00137F79"/>
    <w:rsid w:val="00141E75"/>
    <w:rsid w:val="0014274C"/>
    <w:rsid w:val="00144FE7"/>
    <w:rsid w:val="0014644F"/>
    <w:rsid w:val="0014695F"/>
    <w:rsid w:val="001516E8"/>
    <w:rsid w:val="00153098"/>
    <w:rsid w:val="001535F0"/>
    <w:rsid w:val="00153C8D"/>
    <w:rsid w:val="001552D7"/>
    <w:rsid w:val="001560F4"/>
    <w:rsid w:val="0015684E"/>
    <w:rsid w:val="00156A58"/>
    <w:rsid w:val="00156AA7"/>
    <w:rsid w:val="0015704C"/>
    <w:rsid w:val="0016260E"/>
    <w:rsid w:val="00162F46"/>
    <w:rsid w:val="00163631"/>
    <w:rsid w:val="001644B1"/>
    <w:rsid w:val="001706AE"/>
    <w:rsid w:val="00170BFF"/>
    <w:rsid w:val="00172697"/>
    <w:rsid w:val="00173127"/>
    <w:rsid w:val="001734ED"/>
    <w:rsid w:val="00173674"/>
    <w:rsid w:val="00173877"/>
    <w:rsid w:val="00174E61"/>
    <w:rsid w:val="0017638D"/>
    <w:rsid w:val="00176F75"/>
    <w:rsid w:val="00177102"/>
    <w:rsid w:val="001846C1"/>
    <w:rsid w:val="00187557"/>
    <w:rsid w:val="00190AA2"/>
    <w:rsid w:val="001937FA"/>
    <w:rsid w:val="00193C56"/>
    <w:rsid w:val="0019604A"/>
    <w:rsid w:val="00196D81"/>
    <w:rsid w:val="00197021"/>
    <w:rsid w:val="00197413"/>
    <w:rsid w:val="001A0E22"/>
    <w:rsid w:val="001A247F"/>
    <w:rsid w:val="001B274F"/>
    <w:rsid w:val="001B2FB3"/>
    <w:rsid w:val="001B36C1"/>
    <w:rsid w:val="001B5E0E"/>
    <w:rsid w:val="001C3493"/>
    <w:rsid w:val="001C4159"/>
    <w:rsid w:val="001C7EC0"/>
    <w:rsid w:val="001D32D5"/>
    <w:rsid w:val="001D3EE5"/>
    <w:rsid w:val="001D50B7"/>
    <w:rsid w:val="001D537E"/>
    <w:rsid w:val="001D576F"/>
    <w:rsid w:val="001D7A90"/>
    <w:rsid w:val="001D7DF3"/>
    <w:rsid w:val="001E0376"/>
    <w:rsid w:val="001E0E0B"/>
    <w:rsid w:val="001E0F59"/>
    <w:rsid w:val="001E177C"/>
    <w:rsid w:val="001E1BBA"/>
    <w:rsid w:val="001E207B"/>
    <w:rsid w:val="001E2E50"/>
    <w:rsid w:val="001E50EA"/>
    <w:rsid w:val="001E76B4"/>
    <w:rsid w:val="001F04CB"/>
    <w:rsid w:val="001F1CDC"/>
    <w:rsid w:val="001F2462"/>
    <w:rsid w:val="001F37AA"/>
    <w:rsid w:val="001F4313"/>
    <w:rsid w:val="00203833"/>
    <w:rsid w:val="00203D17"/>
    <w:rsid w:val="00203FCB"/>
    <w:rsid w:val="00206DCC"/>
    <w:rsid w:val="0021004E"/>
    <w:rsid w:val="0021175A"/>
    <w:rsid w:val="00215358"/>
    <w:rsid w:val="00217C02"/>
    <w:rsid w:val="00220B64"/>
    <w:rsid w:val="0022125A"/>
    <w:rsid w:val="002215CA"/>
    <w:rsid w:val="00223484"/>
    <w:rsid w:val="00225F5A"/>
    <w:rsid w:val="002275CB"/>
    <w:rsid w:val="0023266C"/>
    <w:rsid w:val="00233473"/>
    <w:rsid w:val="0023450C"/>
    <w:rsid w:val="002378D4"/>
    <w:rsid w:val="002378E5"/>
    <w:rsid w:val="002429C5"/>
    <w:rsid w:val="00242A44"/>
    <w:rsid w:val="00242B83"/>
    <w:rsid w:val="00242DF7"/>
    <w:rsid w:val="00247038"/>
    <w:rsid w:val="002477FB"/>
    <w:rsid w:val="00250088"/>
    <w:rsid w:val="0025129C"/>
    <w:rsid w:val="00252141"/>
    <w:rsid w:val="00252D23"/>
    <w:rsid w:val="00255826"/>
    <w:rsid w:val="0025762D"/>
    <w:rsid w:val="002629DF"/>
    <w:rsid w:val="00265B10"/>
    <w:rsid w:val="00265C26"/>
    <w:rsid w:val="002662B0"/>
    <w:rsid w:val="00267C45"/>
    <w:rsid w:val="002701F3"/>
    <w:rsid w:val="002735A0"/>
    <w:rsid w:val="00275856"/>
    <w:rsid w:val="00276687"/>
    <w:rsid w:val="002769E6"/>
    <w:rsid w:val="00276F9C"/>
    <w:rsid w:val="0028372B"/>
    <w:rsid w:val="002844DC"/>
    <w:rsid w:val="00284637"/>
    <w:rsid w:val="0028598D"/>
    <w:rsid w:val="002878AB"/>
    <w:rsid w:val="00292184"/>
    <w:rsid w:val="002944DF"/>
    <w:rsid w:val="00294E96"/>
    <w:rsid w:val="0029528E"/>
    <w:rsid w:val="0029689F"/>
    <w:rsid w:val="0029694C"/>
    <w:rsid w:val="002A38EC"/>
    <w:rsid w:val="002A6B7A"/>
    <w:rsid w:val="002B0743"/>
    <w:rsid w:val="002B113F"/>
    <w:rsid w:val="002B16F2"/>
    <w:rsid w:val="002B1835"/>
    <w:rsid w:val="002B2DAE"/>
    <w:rsid w:val="002B2E78"/>
    <w:rsid w:val="002B36CF"/>
    <w:rsid w:val="002B44D0"/>
    <w:rsid w:val="002B7A3D"/>
    <w:rsid w:val="002C18C4"/>
    <w:rsid w:val="002C2617"/>
    <w:rsid w:val="002C34D6"/>
    <w:rsid w:val="002C56F7"/>
    <w:rsid w:val="002C592E"/>
    <w:rsid w:val="002C6778"/>
    <w:rsid w:val="002D097A"/>
    <w:rsid w:val="002D1911"/>
    <w:rsid w:val="002D203C"/>
    <w:rsid w:val="002D2991"/>
    <w:rsid w:val="002D29BF"/>
    <w:rsid w:val="002D2B42"/>
    <w:rsid w:val="002D2C5D"/>
    <w:rsid w:val="002D387C"/>
    <w:rsid w:val="002D5F31"/>
    <w:rsid w:val="002D7AEC"/>
    <w:rsid w:val="002E3111"/>
    <w:rsid w:val="002E45E2"/>
    <w:rsid w:val="002F1C77"/>
    <w:rsid w:val="002F41A7"/>
    <w:rsid w:val="002F4487"/>
    <w:rsid w:val="002F4C23"/>
    <w:rsid w:val="002F58DA"/>
    <w:rsid w:val="002F7B50"/>
    <w:rsid w:val="00300C9E"/>
    <w:rsid w:val="003037A0"/>
    <w:rsid w:val="003043C1"/>
    <w:rsid w:val="00304B7C"/>
    <w:rsid w:val="00306605"/>
    <w:rsid w:val="00307155"/>
    <w:rsid w:val="0030721E"/>
    <w:rsid w:val="00307B3C"/>
    <w:rsid w:val="003120C0"/>
    <w:rsid w:val="00317A30"/>
    <w:rsid w:val="00320AF6"/>
    <w:rsid w:val="00321950"/>
    <w:rsid w:val="0032455E"/>
    <w:rsid w:val="00326D05"/>
    <w:rsid w:val="003278C4"/>
    <w:rsid w:val="00327932"/>
    <w:rsid w:val="003312D9"/>
    <w:rsid w:val="00331970"/>
    <w:rsid w:val="00334E55"/>
    <w:rsid w:val="00335A23"/>
    <w:rsid w:val="00335C67"/>
    <w:rsid w:val="0033619B"/>
    <w:rsid w:val="00336805"/>
    <w:rsid w:val="00337573"/>
    <w:rsid w:val="00340059"/>
    <w:rsid w:val="00340A6C"/>
    <w:rsid w:val="00340CBF"/>
    <w:rsid w:val="00341604"/>
    <w:rsid w:val="00342B96"/>
    <w:rsid w:val="003437AB"/>
    <w:rsid w:val="00346871"/>
    <w:rsid w:val="003517B6"/>
    <w:rsid w:val="00351D52"/>
    <w:rsid w:val="003529B9"/>
    <w:rsid w:val="00353849"/>
    <w:rsid w:val="003546DA"/>
    <w:rsid w:val="003547B5"/>
    <w:rsid w:val="00355B12"/>
    <w:rsid w:val="00357EDD"/>
    <w:rsid w:val="00360C7C"/>
    <w:rsid w:val="00360F5B"/>
    <w:rsid w:val="003623AF"/>
    <w:rsid w:val="0036290F"/>
    <w:rsid w:val="003643FD"/>
    <w:rsid w:val="00365824"/>
    <w:rsid w:val="003658E0"/>
    <w:rsid w:val="00366469"/>
    <w:rsid w:val="003671D5"/>
    <w:rsid w:val="00370DEB"/>
    <w:rsid w:val="003716D6"/>
    <w:rsid w:val="00373E1E"/>
    <w:rsid w:val="0037553F"/>
    <w:rsid w:val="00375769"/>
    <w:rsid w:val="0037726F"/>
    <w:rsid w:val="00382C5A"/>
    <w:rsid w:val="0038590D"/>
    <w:rsid w:val="00386087"/>
    <w:rsid w:val="00386166"/>
    <w:rsid w:val="00393556"/>
    <w:rsid w:val="00394D0B"/>
    <w:rsid w:val="003951F8"/>
    <w:rsid w:val="003971BA"/>
    <w:rsid w:val="003A22F0"/>
    <w:rsid w:val="003A27E6"/>
    <w:rsid w:val="003A4129"/>
    <w:rsid w:val="003A43CE"/>
    <w:rsid w:val="003A4EF0"/>
    <w:rsid w:val="003A5B97"/>
    <w:rsid w:val="003B1485"/>
    <w:rsid w:val="003B2B8B"/>
    <w:rsid w:val="003B3225"/>
    <w:rsid w:val="003B3550"/>
    <w:rsid w:val="003B3AFD"/>
    <w:rsid w:val="003B4113"/>
    <w:rsid w:val="003B430F"/>
    <w:rsid w:val="003B46F7"/>
    <w:rsid w:val="003B5216"/>
    <w:rsid w:val="003B7042"/>
    <w:rsid w:val="003C03B5"/>
    <w:rsid w:val="003C150D"/>
    <w:rsid w:val="003C3D13"/>
    <w:rsid w:val="003C439F"/>
    <w:rsid w:val="003C4CA2"/>
    <w:rsid w:val="003C6950"/>
    <w:rsid w:val="003C7458"/>
    <w:rsid w:val="003D020C"/>
    <w:rsid w:val="003D0622"/>
    <w:rsid w:val="003D3795"/>
    <w:rsid w:val="003D43C3"/>
    <w:rsid w:val="003D5116"/>
    <w:rsid w:val="003D6DF6"/>
    <w:rsid w:val="003D76D1"/>
    <w:rsid w:val="003E146B"/>
    <w:rsid w:val="003E26ED"/>
    <w:rsid w:val="003E438D"/>
    <w:rsid w:val="003E482C"/>
    <w:rsid w:val="003E58C4"/>
    <w:rsid w:val="003F024D"/>
    <w:rsid w:val="003F5711"/>
    <w:rsid w:val="003F5B01"/>
    <w:rsid w:val="003F6A90"/>
    <w:rsid w:val="003F749F"/>
    <w:rsid w:val="004009B0"/>
    <w:rsid w:val="0040235B"/>
    <w:rsid w:val="00403008"/>
    <w:rsid w:val="00404AA7"/>
    <w:rsid w:val="00406570"/>
    <w:rsid w:val="00406C93"/>
    <w:rsid w:val="00410442"/>
    <w:rsid w:val="00411ECE"/>
    <w:rsid w:val="004140C7"/>
    <w:rsid w:val="00414A80"/>
    <w:rsid w:val="00415527"/>
    <w:rsid w:val="00415F2A"/>
    <w:rsid w:val="00417E54"/>
    <w:rsid w:val="00420CEC"/>
    <w:rsid w:val="00422CDF"/>
    <w:rsid w:val="004243BF"/>
    <w:rsid w:val="00427D24"/>
    <w:rsid w:val="00430E12"/>
    <w:rsid w:val="00431339"/>
    <w:rsid w:val="00431F6C"/>
    <w:rsid w:val="004326EC"/>
    <w:rsid w:val="00432BAD"/>
    <w:rsid w:val="0043424A"/>
    <w:rsid w:val="0043657C"/>
    <w:rsid w:val="004371AE"/>
    <w:rsid w:val="00437299"/>
    <w:rsid w:val="004379C8"/>
    <w:rsid w:val="00441074"/>
    <w:rsid w:val="00441530"/>
    <w:rsid w:val="00441884"/>
    <w:rsid w:val="00442FFA"/>
    <w:rsid w:val="00444252"/>
    <w:rsid w:val="00444595"/>
    <w:rsid w:val="00447D5A"/>
    <w:rsid w:val="00451F5E"/>
    <w:rsid w:val="00455D2C"/>
    <w:rsid w:val="00456675"/>
    <w:rsid w:val="004574A1"/>
    <w:rsid w:val="004575F7"/>
    <w:rsid w:val="004651E9"/>
    <w:rsid w:val="00466932"/>
    <w:rsid w:val="00466A4F"/>
    <w:rsid w:val="004711A2"/>
    <w:rsid w:val="00472262"/>
    <w:rsid w:val="0047317B"/>
    <w:rsid w:val="00476882"/>
    <w:rsid w:val="004778E1"/>
    <w:rsid w:val="004816E5"/>
    <w:rsid w:val="00481E76"/>
    <w:rsid w:val="00482A9C"/>
    <w:rsid w:val="00483070"/>
    <w:rsid w:val="00483672"/>
    <w:rsid w:val="00483F2C"/>
    <w:rsid w:val="00484707"/>
    <w:rsid w:val="00486EC4"/>
    <w:rsid w:val="00487839"/>
    <w:rsid w:val="004900C5"/>
    <w:rsid w:val="00490276"/>
    <w:rsid w:val="004911AC"/>
    <w:rsid w:val="004918A1"/>
    <w:rsid w:val="004958EB"/>
    <w:rsid w:val="00495FED"/>
    <w:rsid w:val="00497EDF"/>
    <w:rsid w:val="004A02FA"/>
    <w:rsid w:val="004A0A98"/>
    <w:rsid w:val="004A432A"/>
    <w:rsid w:val="004A47EB"/>
    <w:rsid w:val="004A5DDB"/>
    <w:rsid w:val="004A5F89"/>
    <w:rsid w:val="004B0ACB"/>
    <w:rsid w:val="004B2396"/>
    <w:rsid w:val="004B399A"/>
    <w:rsid w:val="004B441E"/>
    <w:rsid w:val="004B4A8A"/>
    <w:rsid w:val="004B65CE"/>
    <w:rsid w:val="004C15DD"/>
    <w:rsid w:val="004C2FA1"/>
    <w:rsid w:val="004C3E1D"/>
    <w:rsid w:val="004C548B"/>
    <w:rsid w:val="004D2B57"/>
    <w:rsid w:val="004D3212"/>
    <w:rsid w:val="004D6697"/>
    <w:rsid w:val="004D7E71"/>
    <w:rsid w:val="004E03DA"/>
    <w:rsid w:val="004E04D0"/>
    <w:rsid w:val="004E12C0"/>
    <w:rsid w:val="004E160C"/>
    <w:rsid w:val="004E306F"/>
    <w:rsid w:val="004E5F87"/>
    <w:rsid w:val="004E6D5F"/>
    <w:rsid w:val="004F66CC"/>
    <w:rsid w:val="004F76F0"/>
    <w:rsid w:val="00501346"/>
    <w:rsid w:val="0050235A"/>
    <w:rsid w:val="00502F58"/>
    <w:rsid w:val="0050780C"/>
    <w:rsid w:val="00510512"/>
    <w:rsid w:val="0051313E"/>
    <w:rsid w:val="00524A71"/>
    <w:rsid w:val="00525272"/>
    <w:rsid w:val="00525F6C"/>
    <w:rsid w:val="005270C8"/>
    <w:rsid w:val="0053217A"/>
    <w:rsid w:val="00532A15"/>
    <w:rsid w:val="00536A0E"/>
    <w:rsid w:val="0054138F"/>
    <w:rsid w:val="0054331A"/>
    <w:rsid w:val="00546E25"/>
    <w:rsid w:val="00550583"/>
    <w:rsid w:val="0055692B"/>
    <w:rsid w:val="00557636"/>
    <w:rsid w:val="005578A8"/>
    <w:rsid w:val="00560CE8"/>
    <w:rsid w:val="005640E0"/>
    <w:rsid w:val="00564F5D"/>
    <w:rsid w:val="0056616D"/>
    <w:rsid w:val="00566D69"/>
    <w:rsid w:val="005708EE"/>
    <w:rsid w:val="00570D33"/>
    <w:rsid w:val="005739A8"/>
    <w:rsid w:val="005773B2"/>
    <w:rsid w:val="005810A7"/>
    <w:rsid w:val="00584208"/>
    <w:rsid w:val="005844E6"/>
    <w:rsid w:val="005857FF"/>
    <w:rsid w:val="00586979"/>
    <w:rsid w:val="00590D39"/>
    <w:rsid w:val="0059101E"/>
    <w:rsid w:val="00591DB3"/>
    <w:rsid w:val="005940CE"/>
    <w:rsid w:val="005949FB"/>
    <w:rsid w:val="00595061"/>
    <w:rsid w:val="005955CE"/>
    <w:rsid w:val="005A1EE6"/>
    <w:rsid w:val="005A212E"/>
    <w:rsid w:val="005A7847"/>
    <w:rsid w:val="005A7949"/>
    <w:rsid w:val="005B20DE"/>
    <w:rsid w:val="005B23B1"/>
    <w:rsid w:val="005B30DC"/>
    <w:rsid w:val="005B3494"/>
    <w:rsid w:val="005B44ED"/>
    <w:rsid w:val="005B50F0"/>
    <w:rsid w:val="005B73E7"/>
    <w:rsid w:val="005C01B2"/>
    <w:rsid w:val="005C20FB"/>
    <w:rsid w:val="005C37A3"/>
    <w:rsid w:val="005C50DF"/>
    <w:rsid w:val="005C589A"/>
    <w:rsid w:val="005C6018"/>
    <w:rsid w:val="005D00D4"/>
    <w:rsid w:val="005D03F0"/>
    <w:rsid w:val="005D21FD"/>
    <w:rsid w:val="005D29DA"/>
    <w:rsid w:val="005D2ECF"/>
    <w:rsid w:val="005D35F4"/>
    <w:rsid w:val="005D3EA4"/>
    <w:rsid w:val="005D55E6"/>
    <w:rsid w:val="005D5DAF"/>
    <w:rsid w:val="005E17B3"/>
    <w:rsid w:val="005E32C1"/>
    <w:rsid w:val="005E4DD0"/>
    <w:rsid w:val="005F0126"/>
    <w:rsid w:val="005F11D6"/>
    <w:rsid w:val="005F14AF"/>
    <w:rsid w:val="005F15EC"/>
    <w:rsid w:val="005F2981"/>
    <w:rsid w:val="005F3393"/>
    <w:rsid w:val="005F39C3"/>
    <w:rsid w:val="005F55D8"/>
    <w:rsid w:val="00602AE7"/>
    <w:rsid w:val="0060418C"/>
    <w:rsid w:val="00606061"/>
    <w:rsid w:val="00606254"/>
    <w:rsid w:val="00606BCA"/>
    <w:rsid w:val="00607102"/>
    <w:rsid w:val="00612CF8"/>
    <w:rsid w:val="00614B34"/>
    <w:rsid w:val="0061532E"/>
    <w:rsid w:val="00617B69"/>
    <w:rsid w:val="0062126C"/>
    <w:rsid w:val="006219AA"/>
    <w:rsid w:val="00623C99"/>
    <w:rsid w:val="0062418B"/>
    <w:rsid w:val="00625AF2"/>
    <w:rsid w:val="00627081"/>
    <w:rsid w:val="00630530"/>
    <w:rsid w:val="00630F8C"/>
    <w:rsid w:val="00631437"/>
    <w:rsid w:val="0063223A"/>
    <w:rsid w:val="00633B78"/>
    <w:rsid w:val="00633F7C"/>
    <w:rsid w:val="00634B60"/>
    <w:rsid w:val="00634C4D"/>
    <w:rsid w:val="006372BA"/>
    <w:rsid w:val="00641DC4"/>
    <w:rsid w:val="00642D27"/>
    <w:rsid w:val="00642F87"/>
    <w:rsid w:val="006444B5"/>
    <w:rsid w:val="0064622D"/>
    <w:rsid w:val="006462A2"/>
    <w:rsid w:val="006465B7"/>
    <w:rsid w:val="00646BFE"/>
    <w:rsid w:val="0064766D"/>
    <w:rsid w:val="0065027B"/>
    <w:rsid w:val="0065099B"/>
    <w:rsid w:val="00651C81"/>
    <w:rsid w:val="006532F7"/>
    <w:rsid w:val="00654050"/>
    <w:rsid w:val="00654EC1"/>
    <w:rsid w:val="006559A1"/>
    <w:rsid w:val="006560A9"/>
    <w:rsid w:val="00656101"/>
    <w:rsid w:val="00656F43"/>
    <w:rsid w:val="00657C9B"/>
    <w:rsid w:val="00661BE5"/>
    <w:rsid w:val="00662A63"/>
    <w:rsid w:val="00663040"/>
    <w:rsid w:val="00665366"/>
    <w:rsid w:val="006654C7"/>
    <w:rsid w:val="00665582"/>
    <w:rsid w:val="006668FA"/>
    <w:rsid w:val="00666D8E"/>
    <w:rsid w:val="00667A89"/>
    <w:rsid w:val="006718B8"/>
    <w:rsid w:val="006734AE"/>
    <w:rsid w:val="0067580F"/>
    <w:rsid w:val="006759E6"/>
    <w:rsid w:val="00687EC5"/>
    <w:rsid w:val="00691121"/>
    <w:rsid w:val="0069330D"/>
    <w:rsid w:val="00695543"/>
    <w:rsid w:val="006958A2"/>
    <w:rsid w:val="00697E3F"/>
    <w:rsid w:val="006A05E9"/>
    <w:rsid w:val="006A0A7B"/>
    <w:rsid w:val="006A2F59"/>
    <w:rsid w:val="006A68C6"/>
    <w:rsid w:val="006B0C63"/>
    <w:rsid w:val="006B2FAF"/>
    <w:rsid w:val="006B30A2"/>
    <w:rsid w:val="006B36E8"/>
    <w:rsid w:val="006B59E5"/>
    <w:rsid w:val="006B5BE7"/>
    <w:rsid w:val="006B5D3D"/>
    <w:rsid w:val="006B7600"/>
    <w:rsid w:val="006B7A38"/>
    <w:rsid w:val="006B7EF4"/>
    <w:rsid w:val="006C01E7"/>
    <w:rsid w:val="006C0495"/>
    <w:rsid w:val="006C05DE"/>
    <w:rsid w:val="006C1E37"/>
    <w:rsid w:val="006C2146"/>
    <w:rsid w:val="006C4654"/>
    <w:rsid w:val="006C692A"/>
    <w:rsid w:val="006D0BB8"/>
    <w:rsid w:val="006D16FA"/>
    <w:rsid w:val="006D256F"/>
    <w:rsid w:val="006D259F"/>
    <w:rsid w:val="006D452D"/>
    <w:rsid w:val="006D4F80"/>
    <w:rsid w:val="006D55EF"/>
    <w:rsid w:val="006D750A"/>
    <w:rsid w:val="006E09DF"/>
    <w:rsid w:val="006E192B"/>
    <w:rsid w:val="006E1FDD"/>
    <w:rsid w:val="006E3D0C"/>
    <w:rsid w:val="006E5379"/>
    <w:rsid w:val="006E66A9"/>
    <w:rsid w:val="006E6FF6"/>
    <w:rsid w:val="006F0772"/>
    <w:rsid w:val="006F1C2F"/>
    <w:rsid w:val="006F762C"/>
    <w:rsid w:val="0070241E"/>
    <w:rsid w:val="0070602E"/>
    <w:rsid w:val="007062CB"/>
    <w:rsid w:val="007065C3"/>
    <w:rsid w:val="00706C13"/>
    <w:rsid w:val="00710A75"/>
    <w:rsid w:val="007127E8"/>
    <w:rsid w:val="0071310F"/>
    <w:rsid w:val="00715098"/>
    <w:rsid w:val="007154F7"/>
    <w:rsid w:val="00715DDE"/>
    <w:rsid w:val="007200C9"/>
    <w:rsid w:val="00721D4F"/>
    <w:rsid w:val="0072337F"/>
    <w:rsid w:val="007237A9"/>
    <w:rsid w:val="007242BD"/>
    <w:rsid w:val="0072498E"/>
    <w:rsid w:val="007253F8"/>
    <w:rsid w:val="007259E0"/>
    <w:rsid w:val="0072639C"/>
    <w:rsid w:val="00726912"/>
    <w:rsid w:val="007304D4"/>
    <w:rsid w:val="007316C6"/>
    <w:rsid w:val="00731FC6"/>
    <w:rsid w:val="00733A15"/>
    <w:rsid w:val="00735F85"/>
    <w:rsid w:val="0073695D"/>
    <w:rsid w:val="0074333A"/>
    <w:rsid w:val="00743C31"/>
    <w:rsid w:val="00745380"/>
    <w:rsid w:val="00751FF1"/>
    <w:rsid w:val="007524CF"/>
    <w:rsid w:val="007534A8"/>
    <w:rsid w:val="00755B67"/>
    <w:rsid w:val="00755E39"/>
    <w:rsid w:val="00760BE5"/>
    <w:rsid w:val="007622D5"/>
    <w:rsid w:val="007643B1"/>
    <w:rsid w:val="00764552"/>
    <w:rsid w:val="0076647F"/>
    <w:rsid w:val="0076688C"/>
    <w:rsid w:val="0077326F"/>
    <w:rsid w:val="00775045"/>
    <w:rsid w:val="00777166"/>
    <w:rsid w:val="00777695"/>
    <w:rsid w:val="007802D1"/>
    <w:rsid w:val="00781537"/>
    <w:rsid w:val="00785402"/>
    <w:rsid w:val="00785A43"/>
    <w:rsid w:val="00787AD6"/>
    <w:rsid w:val="00790076"/>
    <w:rsid w:val="007908CA"/>
    <w:rsid w:val="00791E14"/>
    <w:rsid w:val="0079356F"/>
    <w:rsid w:val="00794FA0"/>
    <w:rsid w:val="00795ECC"/>
    <w:rsid w:val="007A185D"/>
    <w:rsid w:val="007A1B6E"/>
    <w:rsid w:val="007A1C77"/>
    <w:rsid w:val="007A1F2E"/>
    <w:rsid w:val="007A341A"/>
    <w:rsid w:val="007A4034"/>
    <w:rsid w:val="007A5B52"/>
    <w:rsid w:val="007A6752"/>
    <w:rsid w:val="007A6F34"/>
    <w:rsid w:val="007A7DBD"/>
    <w:rsid w:val="007B0E68"/>
    <w:rsid w:val="007B19B7"/>
    <w:rsid w:val="007B4692"/>
    <w:rsid w:val="007C13AB"/>
    <w:rsid w:val="007C1437"/>
    <w:rsid w:val="007C3077"/>
    <w:rsid w:val="007C5DD8"/>
    <w:rsid w:val="007C5EC3"/>
    <w:rsid w:val="007C6531"/>
    <w:rsid w:val="007C6592"/>
    <w:rsid w:val="007C7828"/>
    <w:rsid w:val="007D060A"/>
    <w:rsid w:val="007D4AE2"/>
    <w:rsid w:val="007D7883"/>
    <w:rsid w:val="007E006D"/>
    <w:rsid w:val="007E0DDE"/>
    <w:rsid w:val="007E1C12"/>
    <w:rsid w:val="007E2BC1"/>
    <w:rsid w:val="007E2FEE"/>
    <w:rsid w:val="007E51AC"/>
    <w:rsid w:val="007E63E8"/>
    <w:rsid w:val="007E65F4"/>
    <w:rsid w:val="007E6D65"/>
    <w:rsid w:val="007E7F0F"/>
    <w:rsid w:val="007F497D"/>
    <w:rsid w:val="008007C7"/>
    <w:rsid w:val="008030D0"/>
    <w:rsid w:val="00804572"/>
    <w:rsid w:val="00805725"/>
    <w:rsid w:val="00806A6D"/>
    <w:rsid w:val="00806EF7"/>
    <w:rsid w:val="008070AE"/>
    <w:rsid w:val="008109CD"/>
    <w:rsid w:val="008122B6"/>
    <w:rsid w:val="008132BB"/>
    <w:rsid w:val="008167F8"/>
    <w:rsid w:val="00817411"/>
    <w:rsid w:val="0081794B"/>
    <w:rsid w:val="00821095"/>
    <w:rsid w:val="008239C0"/>
    <w:rsid w:val="008240AA"/>
    <w:rsid w:val="00824736"/>
    <w:rsid w:val="00825314"/>
    <w:rsid w:val="00826842"/>
    <w:rsid w:val="00827725"/>
    <w:rsid w:val="00830032"/>
    <w:rsid w:val="00832757"/>
    <w:rsid w:val="00833D63"/>
    <w:rsid w:val="00834720"/>
    <w:rsid w:val="0083478A"/>
    <w:rsid w:val="00836EB8"/>
    <w:rsid w:val="00837BD9"/>
    <w:rsid w:val="00842135"/>
    <w:rsid w:val="0084278E"/>
    <w:rsid w:val="00843091"/>
    <w:rsid w:val="00843113"/>
    <w:rsid w:val="00844138"/>
    <w:rsid w:val="00846DC7"/>
    <w:rsid w:val="00847D13"/>
    <w:rsid w:val="008518C0"/>
    <w:rsid w:val="00852263"/>
    <w:rsid w:val="00852B37"/>
    <w:rsid w:val="008548BA"/>
    <w:rsid w:val="0085580E"/>
    <w:rsid w:val="00856F8A"/>
    <w:rsid w:val="00862942"/>
    <w:rsid w:val="00866A84"/>
    <w:rsid w:val="00871704"/>
    <w:rsid w:val="00871884"/>
    <w:rsid w:val="00873AA9"/>
    <w:rsid w:val="008755EE"/>
    <w:rsid w:val="008813E2"/>
    <w:rsid w:val="008849CC"/>
    <w:rsid w:val="00884AB4"/>
    <w:rsid w:val="00885856"/>
    <w:rsid w:val="008866D2"/>
    <w:rsid w:val="008866F9"/>
    <w:rsid w:val="0088736E"/>
    <w:rsid w:val="00887CB7"/>
    <w:rsid w:val="008902FB"/>
    <w:rsid w:val="0089239A"/>
    <w:rsid w:val="00894622"/>
    <w:rsid w:val="00894831"/>
    <w:rsid w:val="00896AB5"/>
    <w:rsid w:val="00896CF5"/>
    <w:rsid w:val="00897914"/>
    <w:rsid w:val="008A0403"/>
    <w:rsid w:val="008A05C4"/>
    <w:rsid w:val="008A25A8"/>
    <w:rsid w:val="008A554D"/>
    <w:rsid w:val="008A5EC0"/>
    <w:rsid w:val="008A6D1B"/>
    <w:rsid w:val="008B053C"/>
    <w:rsid w:val="008B0567"/>
    <w:rsid w:val="008B5A42"/>
    <w:rsid w:val="008B5B43"/>
    <w:rsid w:val="008B6049"/>
    <w:rsid w:val="008B75E2"/>
    <w:rsid w:val="008B7C83"/>
    <w:rsid w:val="008C0D78"/>
    <w:rsid w:val="008C143C"/>
    <w:rsid w:val="008C1B81"/>
    <w:rsid w:val="008C3283"/>
    <w:rsid w:val="008C486E"/>
    <w:rsid w:val="008C6AB7"/>
    <w:rsid w:val="008C6D55"/>
    <w:rsid w:val="008C7811"/>
    <w:rsid w:val="008C7992"/>
    <w:rsid w:val="008D350A"/>
    <w:rsid w:val="008D474E"/>
    <w:rsid w:val="008D5209"/>
    <w:rsid w:val="008E0741"/>
    <w:rsid w:val="008E239C"/>
    <w:rsid w:val="008E4407"/>
    <w:rsid w:val="008F1D59"/>
    <w:rsid w:val="008F2F11"/>
    <w:rsid w:val="008F36C1"/>
    <w:rsid w:val="008F6AD8"/>
    <w:rsid w:val="00902D72"/>
    <w:rsid w:val="00905CBC"/>
    <w:rsid w:val="00906802"/>
    <w:rsid w:val="00911239"/>
    <w:rsid w:val="009128F2"/>
    <w:rsid w:val="00912974"/>
    <w:rsid w:val="00912C92"/>
    <w:rsid w:val="0091541F"/>
    <w:rsid w:val="00916431"/>
    <w:rsid w:val="00920D5C"/>
    <w:rsid w:val="00921633"/>
    <w:rsid w:val="009238E9"/>
    <w:rsid w:val="00926A3B"/>
    <w:rsid w:val="00926A6F"/>
    <w:rsid w:val="009275BC"/>
    <w:rsid w:val="009319B1"/>
    <w:rsid w:val="009320C8"/>
    <w:rsid w:val="00932CA4"/>
    <w:rsid w:val="00935C87"/>
    <w:rsid w:val="00936174"/>
    <w:rsid w:val="0093765E"/>
    <w:rsid w:val="009378FA"/>
    <w:rsid w:val="009408CC"/>
    <w:rsid w:val="009430C8"/>
    <w:rsid w:val="0094327C"/>
    <w:rsid w:val="009434EE"/>
    <w:rsid w:val="00944118"/>
    <w:rsid w:val="009459E2"/>
    <w:rsid w:val="0095080C"/>
    <w:rsid w:val="0095131E"/>
    <w:rsid w:val="009545F0"/>
    <w:rsid w:val="0095488D"/>
    <w:rsid w:val="00954ECE"/>
    <w:rsid w:val="00955209"/>
    <w:rsid w:val="00956245"/>
    <w:rsid w:val="009567B5"/>
    <w:rsid w:val="00957F18"/>
    <w:rsid w:val="00957FA7"/>
    <w:rsid w:val="009600EA"/>
    <w:rsid w:val="00965AC0"/>
    <w:rsid w:val="0096705E"/>
    <w:rsid w:val="00967134"/>
    <w:rsid w:val="009675FB"/>
    <w:rsid w:val="009707ED"/>
    <w:rsid w:val="009736CA"/>
    <w:rsid w:val="009737BF"/>
    <w:rsid w:val="009748D4"/>
    <w:rsid w:val="00974963"/>
    <w:rsid w:val="009753E2"/>
    <w:rsid w:val="00976053"/>
    <w:rsid w:val="00981F6C"/>
    <w:rsid w:val="0098207D"/>
    <w:rsid w:val="0098243C"/>
    <w:rsid w:val="00986ACA"/>
    <w:rsid w:val="0098719E"/>
    <w:rsid w:val="00990CD8"/>
    <w:rsid w:val="00991764"/>
    <w:rsid w:val="00992695"/>
    <w:rsid w:val="009950B5"/>
    <w:rsid w:val="00995D18"/>
    <w:rsid w:val="00997CAE"/>
    <w:rsid w:val="00997F8A"/>
    <w:rsid w:val="009A1166"/>
    <w:rsid w:val="009A2FFE"/>
    <w:rsid w:val="009A36E9"/>
    <w:rsid w:val="009A48CD"/>
    <w:rsid w:val="009A6427"/>
    <w:rsid w:val="009A7DAD"/>
    <w:rsid w:val="009B064A"/>
    <w:rsid w:val="009B3576"/>
    <w:rsid w:val="009B446D"/>
    <w:rsid w:val="009B52A5"/>
    <w:rsid w:val="009B6903"/>
    <w:rsid w:val="009B7AB6"/>
    <w:rsid w:val="009C018D"/>
    <w:rsid w:val="009C0849"/>
    <w:rsid w:val="009C1386"/>
    <w:rsid w:val="009C1CAF"/>
    <w:rsid w:val="009C1FE9"/>
    <w:rsid w:val="009C2D4E"/>
    <w:rsid w:val="009C4D35"/>
    <w:rsid w:val="009C5C20"/>
    <w:rsid w:val="009D2283"/>
    <w:rsid w:val="009D2EF2"/>
    <w:rsid w:val="009D3A7C"/>
    <w:rsid w:val="009D59C5"/>
    <w:rsid w:val="009D6CAE"/>
    <w:rsid w:val="009E019E"/>
    <w:rsid w:val="009E094C"/>
    <w:rsid w:val="009E22A8"/>
    <w:rsid w:val="009E2CF8"/>
    <w:rsid w:val="009E468E"/>
    <w:rsid w:val="009E4DE1"/>
    <w:rsid w:val="009E5EC1"/>
    <w:rsid w:val="009E6A23"/>
    <w:rsid w:val="009F5118"/>
    <w:rsid w:val="009F6290"/>
    <w:rsid w:val="009F6A50"/>
    <w:rsid w:val="00A045F2"/>
    <w:rsid w:val="00A0483D"/>
    <w:rsid w:val="00A04DFE"/>
    <w:rsid w:val="00A0584D"/>
    <w:rsid w:val="00A06923"/>
    <w:rsid w:val="00A07777"/>
    <w:rsid w:val="00A10262"/>
    <w:rsid w:val="00A10C4A"/>
    <w:rsid w:val="00A11AA8"/>
    <w:rsid w:val="00A14406"/>
    <w:rsid w:val="00A15512"/>
    <w:rsid w:val="00A15C78"/>
    <w:rsid w:val="00A162E2"/>
    <w:rsid w:val="00A17257"/>
    <w:rsid w:val="00A17579"/>
    <w:rsid w:val="00A17845"/>
    <w:rsid w:val="00A17F92"/>
    <w:rsid w:val="00A22B3C"/>
    <w:rsid w:val="00A24427"/>
    <w:rsid w:val="00A24A77"/>
    <w:rsid w:val="00A24C04"/>
    <w:rsid w:val="00A25E3A"/>
    <w:rsid w:val="00A2613A"/>
    <w:rsid w:val="00A30130"/>
    <w:rsid w:val="00A31901"/>
    <w:rsid w:val="00A33CE2"/>
    <w:rsid w:val="00A3413C"/>
    <w:rsid w:val="00A35071"/>
    <w:rsid w:val="00A354AE"/>
    <w:rsid w:val="00A41230"/>
    <w:rsid w:val="00A42557"/>
    <w:rsid w:val="00A425C6"/>
    <w:rsid w:val="00A432A2"/>
    <w:rsid w:val="00A44E19"/>
    <w:rsid w:val="00A475EA"/>
    <w:rsid w:val="00A511AF"/>
    <w:rsid w:val="00A51CDE"/>
    <w:rsid w:val="00A51FB8"/>
    <w:rsid w:val="00A5590E"/>
    <w:rsid w:val="00A55D09"/>
    <w:rsid w:val="00A6175E"/>
    <w:rsid w:val="00A67195"/>
    <w:rsid w:val="00A72870"/>
    <w:rsid w:val="00A74D88"/>
    <w:rsid w:val="00A7537F"/>
    <w:rsid w:val="00A764EA"/>
    <w:rsid w:val="00A77719"/>
    <w:rsid w:val="00A80CED"/>
    <w:rsid w:val="00A823C6"/>
    <w:rsid w:val="00A86DAE"/>
    <w:rsid w:val="00A87F10"/>
    <w:rsid w:val="00A90ED8"/>
    <w:rsid w:val="00A92146"/>
    <w:rsid w:val="00A93C30"/>
    <w:rsid w:val="00A95653"/>
    <w:rsid w:val="00A958AB"/>
    <w:rsid w:val="00A9706F"/>
    <w:rsid w:val="00AA060B"/>
    <w:rsid w:val="00AA1508"/>
    <w:rsid w:val="00AA2121"/>
    <w:rsid w:val="00AA253E"/>
    <w:rsid w:val="00AA616B"/>
    <w:rsid w:val="00AA7666"/>
    <w:rsid w:val="00AB34C8"/>
    <w:rsid w:val="00AB3775"/>
    <w:rsid w:val="00AB4E29"/>
    <w:rsid w:val="00AB520C"/>
    <w:rsid w:val="00AB57AC"/>
    <w:rsid w:val="00AB5A78"/>
    <w:rsid w:val="00AB69E0"/>
    <w:rsid w:val="00AC0A85"/>
    <w:rsid w:val="00AC27FE"/>
    <w:rsid w:val="00AC3671"/>
    <w:rsid w:val="00AC4EEB"/>
    <w:rsid w:val="00AC76D0"/>
    <w:rsid w:val="00AD0DD8"/>
    <w:rsid w:val="00AD1053"/>
    <w:rsid w:val="00AD1710"/>
    <w:rsid w:val="00AD2FF2"/>
    <w:rsid w:val="00AD30BF"/>
    <w:rsid w:val="00AD30C5"/>
    <w:rsid w:val="00AD3379"/>
    <w:rsid w:val="00AD5D81"/>
    <w:rsid w:val="00AD71C2"/>
    <w:rsid w:val="00AD742D"/>
    <w:rsid w:val="00AD78C0"/>
    <w:rsid w:val="00AE4599"/>
    <w:rsid w:val="00AE6EB8"/>
    <w:rsid w:val="00AE715C"/>
    <w:rsid w:val="00AF257E"/>
    <w:rsid w:val="00AF2684"/>
    <w:rsid w:val="00AF2EBF"/>
    <w:rsid w:val="00AF3A25"/>
    <w:rsid w:val="00AF3DE0"/>
    <w:rsid w:val="00AF527D"/>
    <w:rsid w:val="00AF5C91"/>
    <w:rsid w:val="00AF7188"/>
    <w:rsid w:val="00B00736"/>
    <w:rsid w:val="00B02A00"/>
    <w:rsid w:val="00B03529"/>
    <w:rsid w:val="00B03A70"/>
    <w:rsid w:val="00B1011C"/>
    <w:rsid w:val="00B1035E"/>
    <w:rsid w:val="00B1094F"/>
    <w:rsid w:val="00B11A8A"/>
    <w:rsid w:val="00B11FA0"/>
    <w:rsid w:val="00B12C79"/>
    <w:rsid w:val="00B13604"/>
    <w:rsid w:val="00B13C95"/>
    <w:rsid w:val="00B13F8D"/>
    <w:rsid w:val="00B157F2"/>
    <w:rsid w:val="00B234DA"/>
    <w:rsid w:val="00B240A7"/>
    <w:rsid w:val="00B25A69"/>
    <w:rsid w:val="00B27725"/>
    <w:rsid w:val="00B30C4C"/>
    <w:rsid w:val="00B324F6"/>
    <w:rsid w:val="00B33E96"/>
    <w:rsid w:val="00B34F3F"/>
    <w:rsid w:val="00B35795"/>
    <w:rsid w:val="00B3691A"/>
    <w:rsid w:val="00B36EBC"/>
    <w:rsid w:val="00B40304"/>
    <w:rsid w:val="00B40450"/>
    <w:rsid w:val="00B40505"/>
    <w:rsid w:val="00B41410"/>
    <w:rsid w:val="00B4176C"/>
    <w:rsid w:val="00B41BE0"/>
    <w:rsid w:val="00B4383A"/>
    <w:rsid w:val="00B446FE"/>
    <w:rsid w:val="00B461A9"/>
    <w:rsid w:val="00B471BF"/>
    <w:rsid w:val="00B473B3"/>
    <w:rsid w:val="00B507FD"/>
    <w:rsid w:val="00B5165B"/>
    <w:rsid w:val="00B51DB3"/>
    <w:rsid w:val="00B52B9B"/>
    <w:rsid w:val="00B53884"/>
    <w:rsid w:val="00B54298"/>
    <w:rsid w:val="00B56009"/>
    <w:rsid w:val="00B57FC6"/>
    <w:rsid w:val="00B61079"/>
    <w:rsid w:val="00B6225D"/>
    <w:rsid w:val="00B63174"/>
    <w:rsid w:val="00B6317F"/>
    <w:rsid w:val="00B64EF1"/>
    <w:rsid w:val="00B66311"/>
    <w:rsid w:val="00B66ABB"/>
    <w:rsid w:val="00B66F72"/>
    <w:rsid w:val="00B67767"/>
    <w:rsid w:val="00B70FAA"/>
    <w:rsid w:val="00B711D5"/>
    <w:rsid w:val="00B71F88"/>
    <w:rsid w:val="00B72D5F"/>
    <w:rsid w:val="00B7372F"/>
    <w:rsid w:val="00B74684"/>
    <w:rsid w:val="00B758BB"/>
    <w:rsid w:val="00B7634A"/>
    <w:rsid w:val="00B767DE"/>
    <w:rsid w:val="00B80232"/>
    <w:rsid w:val="00B82CB5"/>
    <w:rsid w:val="00B84949"/>
    <w:rsid w:val="00B85D82"/>
    <w:rsid w:val="00B86F67"/>
    <w:rsid w:val="00B87E90"/>
    <w:rsid w:val="00B90A3F"/>
    <w:rsid w:val="00B90EC8"/>
    <w:rsid w:val="00B9150E"/>
    <w:rsid w:val="00B94ED9"/>
    <w:rsid w:val="00BA05E2"/>
    <w:rsid w:val="00BA1163"/>
    <w:rsid w:val="00BA2F57"/>
    <w:rsid w:val="00BA365E"/>
    <w:rsid w:val="00BA3718"/>
    <w:rsid w:val="00BA37F2"/>
    <w:rsid w:val="00BA7207"/>
    <w:rsid w:val="00BA7EC2"/>
    <w:rsid w:val="00BB362A"/>
    <w:rsid w:val="00BB413D"/>
    <w:rsid w:val="00BB5BE6"/>
    <w:rsid w:val="00BB657A"/>
    <w:rsid w:val="00BC0F53"/>
    <w:rsid w:val="00BC14D2"/>
    <w:rsid w:val="00BC2616"/>
    <w:rsid w:val="00BC2CC9"/>
    <w:rsid w:val="00BC44F6"/>
    <w:rsid w:val="00BC6143"/>
    <w:rsid w:val="00BC6E0C"/>
    <w:rsid w:val="00BC7297"/>
    <w:rsid w:val="00BD02EB"/>
    <w:rsid w:val="00BD2A63"/>
    <w:rsid w:val="00BD363D"/>
    <w:rsid w:val="00BD3C36"/>
    <w:rsid w:val="00BE02ED"/>
    <w:rsid w:val="00BE08F3"/>
    <w:rsid w:val="00BE0EDD"/>
    <w:rsid w:val="00BE102D"/>
    <w:rsid w:val="00BE2F7A"/>
    <w:rsid w:val="00BE3DE9"/>
    <w:rsid w:val="00BE3F55"/>
    <w:rsid w:val="00BE4A1C"/>
    <w:rsid w:val="00BE4B80"/>
    <w:rsid w:val="00BE55ED"/>
    <w:rsid w:val="00BE613C"/>
    <w:rsid w:val="00BE62EA"/>
    <w:rsid w:val="00BF0B47"/>
    <w:rsid w:val="00BF3619"/>
    <w:rsid w:val="00BF4C8D"/>
    <w:rsid w:val="00BF5D9A"/>
    <w:rsid w:val="00BF7518"/>
    <w:rsid w:val="00BF768B"/>
    <w:rsid w:val="00C0096B"/>
    <w:rsid w:val="00C01827"/>
    <w:rsid w:val="00C02045"/>
    <w:rsid w:val="00C02692"/>
    <w:rsid w:val="00C065DC"/>
    <w:rsid w:val="00C06C81"/>
    <w:rsid w:val="00C071A9"/>
    <w:rsid w:val="00C074F7"/>
    <w:rsid w:val="00C07541"/>
    <w:rsid w:val="00C07B85"/>
    <w:rsid w:val="00C101E5"/>
    <w:rsid w:val="00C11590"/>
    <w:rsid w:val="00C125B9"/>
    <w:rsid w:val="00C1269C"/>
    <w:rsid w:val="00C12B80"/>
    <w:rsid w:val="00C12C7A"/>
    <w:rsid w:val="00C12D85"/>
    <w:rsid w:val="00C12F51"/>
    <w:rsid w:val="00C13A0B"/>
    <w:rsid w:val="00C16B5A"/>
    <w:rsid w:val="00C16FC3"/>
    <w:rsid w:val="00C201CA"/>
    <w:rsid w:val="00C2048E"/>
    <w:rsid w:val="00C24C7A"/>
    <w:rsid w:val="00C3241C"/>
    <w:rsid w:val="00C33B4E"/>
    <w:rsid w:val="00C347B7"/>
    <w:rsid w:val="00C34C5A"/>
    <w:rsid w:val="00C353A9"/>
    <w:rsid w:val="00C35C9A"/>
    <w:rsid w:val="00C40260"/>
    <w:rsid w:val="00C41BE6"/>
    <w:rsid w:val="00C423EE"/>
    <w:rsid w:val="00C451E6"/>
    <w:rsid w:val="00C451F3"/>
    <w:rsid w:val="00C4646D"/>
    <w:rsid w:val="00C50A31"/>
    <w:rsid w:val="00C50F23"/>
    <w:rsid w:val="00C51635"/>
    <w:rsid w:val="00C5210F"/>
    <w:rsid w:val="00C532BE"/>
    <w:rsid w:val="00C54997"/>
    <w:rsid w:val="00C611DC"/>
    <w:rsid w:val="00C61204"/>
    <w:rsid w:val="00C641C2"/>
    <w:rsid w:val="00C662FB"/>
    <w:rsid w:val="00C6695A"/>
    <w:rsid w:val="00C672C2"/>
    <w:rsid w:val="00C67ED6"/>
    <w:rsid w:val="00C747CF"/>
    <w:rsid w:val="00C7764A"/>
    <w:rsid w:val="00C7790A"/>
    <w:rsid w:val="00C816A9"/>
    <w:rsid w:val="00C81F19"/>
    <w:rsid w:val="00C83A1B"/>
    <w:rsid w:val="00C840B3"/>
    <w:rsid w:val="00C859F3"/>
    <w:rsid w:val="00C85E86"/>
    <w:rsid w:val="00C91196"/>
    <w:rsid w:val="00C920BC"/>
    <w:rsid w:val="00C92B68"/>
    <w:rsid w:val="00CA1B66"/>
    <w:rsid w:val="00CA2867"/>
    <w:rsid w:val="00CA68B1"/>
    <w:rsid w:val="00CA7B42"/>
    <w:rsid w:val="00CB0427"/>
    <w:rsid w:val="00CB1FA0"/>
    <w:rsid w:val="00CB52E6"/>
    <w:rsid w:val="00CB5CD5"/>
    <w:rsid w:val="00CB6668"/>
    <w:rsid w:val="00CB6AD3"/>
    <w:rsid w:val="00CB6E82"/>
    <w:rsid w:val="00CC0AAD"/>
    <w:rsid w:val="00CC211F"/>
    <w:rsid w:val="00CC3752"/>
    <w:rsid w:val="00CC59FF"/>
    <w:rsid w:val="00CC6EB1"/>
    <w:rsid w:val="00CD0D44"/>
    <w:rsid w:val="00CD342D"/>
    <w:rsid w:val="00CD57A0"/>
    <w:rsid w:val="00CE048A"/>
    <w:rsid w:val="00CE0B54"/>
    <w:rsid w:val="00CE2634"/>
    <w:rsid w:val="00CE328E"/>
    <w:rsid w:val="00CE5A42"/>
    <w:rsid w:val="00CE6172"/>
    <w:rsid w:val="00CE659F"/>
    <w:rsid w:val="00CE6DF5"/>
    <w:rsid w:val="00CE7C5E"/>
    <w:rsid w:val="00CF0184"/>
    <w:rsid w:val="00CF0640"/>
    <w:rsid w:val="00CF689D"/>
    <w:rsid w:val="00CF7EA7"/>
    <w:rsid w:val="00D008B8"/>
    <w:rsid w:val="00D00D07"/>
    <w:rsid w:val="00D017D5"/>
    <w:rsid w:val="00D02BED"/>
    <w:rsid w:val="00D045A6"/>
    <w:rsid w:val="00D0538F"/>
    <w:rsid w:val="00D05F2B"/>
    <w:rsid w:val="00D06F60"/>
    <w:rsid w:val="00D076D7"/>
    <w:rsid w:val="00D10B25"/>
    <w:rsid w:val="00D11E66"/>
    <w:rsid w:val="00D123C1"/>
    <w:rsid w:val="00D128C9"/>
    <w:rsid w:val="00D12E5B"/>
    <w:rsid w:val="00D141B9"/>
    <w:rsid w:val="00D14EA4"/>
    <w:rsid w:val="00D15F4E"/>
    <w:rsid w:val="00D17E57"/>
    <w:rsid w:val="00D21095"/>
    <w:rsid w:val="00D210B8"/>
    <w:rsid w:val="00D21984"/>
    <w:rsid w:val="00D2258C"/>
    <w:rsid w:val="00D259E8"/>
    <w:rsid w:val="00D27AA0"/>
    <w:rsid w:val="00D31157"/>
    <w:rsid w:val="00D36196"/>
    <w:rsid w:val="00D368B1"/>
    <w:rsid w:val="00D3711E"/>
    <w:rsid w:val="00D37425"/>
    <w:rsid w:val="00D40275"/>
    <w:rsid w:val="00D409E9"/>
    <w:rsid w:val="00D41292"/>
    <w:rsid w:val="00D41E86"/>
    <w:rsid w:val="00D42833"/>
    <w:rsid w:val="00D44FE0"/>
    <w:rsid w:val="00D459AD"/>
    <w:rsid w:val="00D51634"/>
    <w:rsid w:val="00D52B8C"/>
    <w:rsid w:val="00D56469"/>
    <w:rsid w:val="00D56919"/>
    <w:rsid w:val="00D5704A"/>
    <w:rsid w:val="00D57E88"/>
    <w:rsid w:val="00D607DC"/>
    <w:rsid w:val="00D62662"/>
    <w:rsid w:val="00D62775"/>
    <w:rsid w:val="00D630BD"/>
    <w:rsid w:val="00D65296"/>
    <w:rsid w:val="00D65C7F"/>
    <w:rsid w:val="00D6706E"/>
    <w:rsid w:val="00D679A5"/>
    <w:rsid w:val="00D701BB"/>
    <w:rsid w:val="00D73463"/>
    <w:rsid w:val="00D73B48"/>
    <w:rsid w:val="00D74CE2"/>
    <w:rsid w:val="00D75C3F"/>
    <w:rsid w:val="00D82D11"/>
    <w:rsid w:val="00D82E78"/>
    <w:rsid w:val="00D83008"/>
    <w:rsid w:val="00D83377"/>
    <w:rsid w:val="00D83486"/>
    <w:rsid w:val="00D8389C"/>
    <w:rsid w:val="00D8477D"/>
    <w:rsid w:val="00D85187"/>
    <w:rsid w:val="00D85718"/>
    <w:rsid w:val="00D85D4A"/>
    <w:rsid w:val="00D87D88"/>
    <w:rsid w:val="00D92500"/>
    <w:rsid w:val="00D92629"/>
    <w:rsid w:val="00D93CF4"/>
    <w:rsid w:val="00D93DC4"/>
    <w:rsid w:val="00DA13DB"/>
    <w:rsid w:val="00DA1565"/>
    <w:rsid w:val="00DA2A8E"/>
    <w:rsid w:val="00DA3DEC"/>
    <w:rsid w:val="00DA7D49"/>
    <w:rsid w:val="00DB113F"/>
    <w:rsid w:val="00DB1AB9"/>
    <w:rsid w:val="00DB1FC9"/>
    <w:rsid w:val="00DB3501"/>
    <w:rsid w:val="00DB4EC0"/>
    <w:rsid w:val="00DB5BD8"/>
    <w:rsid w:val="00DB60F4"/>
    <w:rsid w:val="00DB67FC"/>
    <w:rsid w:val="00DB76DA"/>
    <w:rsid w:val="00DB77D1"/>
    <w:rsid w:val="00DB7D48"/>
    <w:rsid w:val="00DC1340"/>
    <w:rsid w:val="00DC2708"/>
    <w:rsid w:val="00DC3601"/>
    <w:rsid w:val="00DC3D9F"/>
    <w:rsid w:val="00DC7992"/>
    <w:rsid w:val="00DD0D82"/>
    <w:rsid w:val="00DD13EE"/>
    <w:rsid w:val="00DD165E"/>
    <w:rsid w:val="00DD16A2"/>
    <w:rsid w:val="00DD2C0C"/>
    <w:rsid w:val="00DD2E25"/>
    <w:rsid w:val="00DD344A"/>
    <w:rsid w:val="00DE028C"/>
    <w:rsid w:val="00DE0ABD"/>
    <w:rsid w:val="00DE2013"/>
    <w:rsid w:val="00DE343C"/>
    <w:rsid w:val="00DE4D13"/>
    <w:rsid w:val="00DE5C6E"/>
    <w:rsid w:val="00DE5E96"/>
    <w:rsid w:val="00DE7700"/>
    <w:rsid w:val="00DF3434"/>
    <w:rsid w:val="00DF45BD"/>
    <w:rsid w:val="00DF46E9"/>
    <w:rsid w:val="00DF480D"/>
    <w:rsid w:val="00DF7678"/>
    <w:rsid w:val="00DF7BEC"/>
    <w:rsid w:val="00E0365A"/>
    <w:rsid w:val="00E03FEB"/>
    <w:rsid w:val="00E055E3"/>
    <w:rsid w:val="00E05CB7"/>
    <w:rsid w:val="00E07A91"/>
    <w:rsid w:val="00E110F6"/>
    <w:rsid w:val="00E13A7C"/>
    <w:rsid w:val="00E16521"/>
    <w:rsid w:val="00E16ECB"/>
    <w:rsid w:val="00E17BD5"/>
    <w:rsid w:val="00E23C8C"/>
    <w:rsid w:val="00E2425A"/>
    <w:rsid w:val="00E249CE"/>
    <w:rsid w:val="00E24A97"/>
    <w:rsid w:val="00E26DBB"/>
    <w:rsid w:val="00E27A20"/>
    <w:rsid w:val="00E27F99"/>
    <w:rsid w:val="00E30AF3"/>
    <w:rsid w:val="00E33684"/>
    <w:rsid w:val="00E34296"/>
    <w:rsid w:val="00E3488D"/>
    <w:rsid w:val="00E36BC1"/>
    <w:rsid w:val="00E37106"/>
    <w:rsid w:val="00E41A1B"/>
    <w:rsid w:val="00E41CF2"/>
    <w:rsid w:val="00E42F6B"/>
    <w:rsid w:val="00E465AF"/>
    <w:rsid w:val="00E501C9"/>
    <w:rsid w:val="00E5287F"/>
    <w:rsid w:val="00E529BF"/>
    <w:rsid w:val="00E52C29"/>
    <w:rsid w:val="00E52EBC"/>
    <w:rsid w:val="00E53282"/>
    <w:rsid w:val="00E542D4"/>
    <w:rsid w:val="00E578B1"/>
    <w:rsid w:val="00E60895"/>
    <w:rsid w:val="00E6346A"/>
    <w:rsid w:val="00E64A27"/>
    <w:rsid w:val="00E65ACF"/>
    <w:rsid w:val="00E6611F"/>
    <w:rsid w:val="00E6668E"/>
    <w:rsid w:val="00E725D0"/>
    <w:rsid w:val="00E72B1E"/>
    <w:rsid w:val="00E73DFC"/>
    <w:rsid w:val="00E74682"/>
    <w:rsid w:val="00E7483C"/>
    <w:rsid w:val="00E768B6"/>
    <w:rsid w:val="00E76C01"/>
    <w:rsid w:val="00E770D5"/>
    <w:rsid w:val="00E77FC7"/>
    <w:rsid w:val="00E812AA"/>
    <w:rsid w:val="00E81AB4"/>
    <w:rsid w:val="00E82FE5"/>
    <w:rsid w:val="00E83B99"/>
    <w:rsid w:val="00E83E39"/>
    <w:rsid w:val="00E841DA"/>
    <w:rsid w:val="00E84496"/>
    <w:rsid w:val="00E85EB7"/>
    <w:rsid w:val="00E90135"/>
    <w:rsid w:val="00E90C37"/>
    <w:rsid w:val="00E911DE"/>
    <w:rsid w:val="00E91760"/>
    <w:rsid w:val="00E92F36"/>
    <w:rsid w:val="00E9380B"/>
    <w:rsid w:val="00E93CAC"/>
    <w:rsid w:val="00E95F67"/>
    <w:rsid w:val="00E96D59"/>
    <w:rsid w:val="00E972C8"/>
    <w:rsid w:val="00EA0A29"/>
    <w:rsid w:val="00EA257F"/>
    <w:rsid w:val="00EA3D67"/>
    <w:rsid w:val="00EA41B6"/>
    <w:rsid w:val="00EA5D61"/>
    <w:rsid w:val="00EA6AC9"/>
    <w:rsid w:val="00EB13A2"/>
    <w:rsid w:val="00EB2A22"/>
    <w:rsid w:val="00EB330E"/>
    <w:rsid w:val="00EB3FCE"/>
    <w:rsid w:val="00EC13CE"/>
    <w:rsid w:val="00EC4338"/>
    <w:rsid w:val="00EC5721"/>
    <w:rsid w:val="00EC6439"/>
    <w:rsid w:val="00EC661B"/>
    <w:rsid w:val="00ED7CF1"/>
    <w:rsid w:val="00EE0B64"/>
    <w:rsid w:val="00EE24AE"/>
    <w:rsid w:val="00EE3C19"/>
    <w:rsid w:val="00EE3D1F"/>
    <w:rsid w:val="00EE653F"/>
    <w:rsid w:val="00EE67E0"/>
    <w:rsid w:val="00EE6C2D"/>
    <w:rsid w:val="00EF2D34"/>
    <w:rsid w:val="00EF3971"/>
    <w:rsid w:val="00EF4FDA"/>
    <w:rsid w:val="00EF59B3"/>
    <w:rsid w:val="00EF5B54"/>
    <w:rsid w:val="00EF6BDB"/>
    <w:rsid w:val="00EF7F96"/>
    <w:rsid w:val="00F019CF"/>
    <w:rsid w:val="00F03413"/>
    <w:rsid w:val="00F06834"/>
    <w:rsid w:val="00F11A26"/>
    <w:rsid w:val="00F14681"/>
    <w:rsid w:val="00F14BCD"/>
    <w:rsid w:val="00F15ADE"/>
    <w:rsid w:val="00F17450"/>
    <w:rsid w:val="00F2007A"/>
    <w:rsid w:val="00F20793"/>
    <w:rsid w:val="00F20F6D"/>
    <w:rsid w:val="00F214BF"/>
    <w:rsid w:val="00F22EDD"/>
    <w:rsid w:val="00F2753A"/>
    <w:rsid w:val="00F301AB"/>
    <w:rsid w:val="00F31518"/>
    <w:rsid w:val="00F3440F"/>
    <w:rsid w:val="00F34624"/>
    <w:rsid w:val="00F36BF8"/>
    <w:rsid w:val="00F42B6B"/>
    <w:rsid w:val="00F4385D"/>
    <w:rsid w:val="00F4386B"/>
    <w:rsid w:val="00F43B9D"/>
    <w:rsid w:val="00F44AFA"/>
    <w:rsid w:val="00F4603B"/>
    <w:rsid w:val="00F50B79"/>
    <w:rsid w:val="00F5216A"/>
    <w:rsid w:val="00F525C9"/>
    <w:rsid w:val="00F530DF"/>
    <w:rsid w:val="00F53A10"/>
    <w:rsid w:val="00F54145"/>
    <w:rsid w:val="00F56026"/>
    <w:rsid w:val="00F5636A"/>
    <w:rsid w:val="00F64B88"/>
    <w:rsid w:val="00F66124"/>
    <w:rsid w:val="00F66BB0"/>
    <w:rsid w:val="00F7011F"/>
    <w:rsid w:val="00F70619"/>
    <w:rsid w:val="00F71AD4"/>
    <w:rsid w:val="00F71B6B"/>
    <w:rsid w:val="00F732F3"/>
    <w:rsid w:val="00F738CA"/>
    <w:rsid w:val="00F747F3"/>
    <w:rsid w:val="00F76C08"/>
    <w:rsid w:val="00F83F6E"/>
    <w:rsid w:val="00F84E9C"/>
    <w:rsid w:val="00F865D5"/>
    <w:rsid w:val="00F906E5"/>
    <w:rsid w:val="00F90966"/>
    <w:rsid w:val="00F93370"/>
    <w:rsid w:val="00F935B3"/>
    <w:rsid w:val="00F93B72"/>
    <w:rsid w:val="00FA07D2"/>
    <w:rsid w:val="00FA2988"/>
    <w:rsid w:val="00FA2BB2"/>
    <w:rsid w:val="00FA2F09"/>
    <w:rsid w:val="00FA4004"/>
    <w:rsid w:val="00FA6D50"/>
    <w:rsid w:val="00FA71F3"/>
    <w:rsid w:val="00FB38B2"/>
    <w:rsid w:val="00FB6332"/>
    <w:rsid w:val="00FB6989"/>
    <w:rsid w:val="00FB752A"/>
    <w:rsid w:val="00FC0AE6"/>
    <w:rsid w:val="00FC40A3"/>
    <w:rsid w:val="00FC4A7D"/>
    <w:rsid w:val="00FC7534"/>
    <w:rsid w:val="00FD260F"/>
    <w:rsid w:val="00FD2B30"/>
    <w:rsid w:val="00FD3C71"/>
    <w:rsid w:val="00FD73A1"/>
    <w:rsid w:val="00FE026C"/>
    <w:rsid w:val="00FE0F9F"/>
    <w:rsid w:val="00FE189D"/>
    <w:rsid w:val="00FE64DB"/>
    <w:rsid w:val="00FE6B4F"/>
    <w:rsid w:val="00FE6D18"/>
    <w:rsid w:val="00FF1C3F"/>
    <w:rsid w:val="00FF3904"/>
    <w:rsid w:val="00FF3956"/>
    <w:rsid w:val="00FF48C6"/>
    <w:rsid w:val="00FF4D84"/>
    <w:rsid w:val="00FF60CB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1E3E001"/>
  <w15:chartTrackingRefBased/>
  <w15:docId w15:val="{A4C326B8-A999-40DA-AA9C-B4217C49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684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7BD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7C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EC1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3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3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3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3C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105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A365E"/>
    <w:pPr>
      <w:spacing w:after="0" w:line="240" w:lineRule="auto"/>
    </w:pPr>
    <w:rPr>
      <w:rFonts w:ascii="Arial" w:hAnsi="Arial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844D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42B96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23450C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C1386"/>
  </w:style>
  <w:style w:type="table" w:styleId="TableGrid">
    <w:name w:val="Table Grid"/>
    <w:basedOn w:val="TableNormal"/>
    <w:uiPriority w:val="39"/>
    <w:rsid w:val="00A24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A24427"/>
  </w:style>
  <w:style w:type="table" w:customStyle="1" w:styleId="Formatvorlage1">
    <w:name w:val="Formatvorlage1"/>
    <w:basedOn w:val="TableNormal"/>
    <w:uiPriority w:val="99"/>
    <w:rsid w:val="003F749F"/>
    <w:pPr>
      <w:spacing w:after="0" w:line="276" w:lineRule="auto"/>
    </w:pPr>
    <w:tblPr>
      <w:tblBorders>
        <w:bottom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shd w:val="clear" w:color="auto" w:fill="D0CECE" w:themeFill="background2" w:themeFillShade="E6"/>
      </w:tcPr>
    </w:tblStylePr>
    <w:tblStylePr w:type="firstCol">
      <w:rPr>
        <w:b w:val="0"/>
      </w:rPr>
    </w:tblStylePr>
  </w:style>
  <w:style w:type="character" w:styleId="PlaceholderText">
    <w:name w:val="Placeholder Text"/>
    <w:basedOn w:val="DefaultParagraphFont"/>
    <w:uiPriority w:val="99"/>
    <w:semiHidden/>
    <w:rsid w:val="00E13A7C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355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B12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5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B12"/>
    <w:rPr>
      <w:rFonts w:ascii="Arial" w:hAnsi="Arial"/>
      <w:lang w:val="en-US"/>
    </w:rPr>
  </w:style>
  <w:style w:type="character" w:styleId="Strong">
    <w:name w:val="Strong"/>
    <w:basedOn w:val="DefaultParagraphFont"/>
    <w:uiPriority w:val="22"/>
    <w:qFormat/>
    <w:rsid w:val="00623C99"/>
    <w:rPr>
      <w:b/>
      <w:bCs/>
    </w:rPr>
  </w:style>
  <w:style w:type="character" w:styleId="Emphasis">
    <w:name w:val="Emphasis"/>
    <w:basedOn w:val="DefaultParagraphFont"/>
    <w:uiPriority w:val="20"/>
    <w:qFormat/>
    <w:rsid w:val="00623C9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440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B3AF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6260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04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4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167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6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8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8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7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29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13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2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9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59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7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w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3E723-2DF2-43D4-971C-9DE242F7D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21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Carl Gustav Carus Dresden</Company>
  <LinksUpToDate>false</LinksUpToDate>
  <CharactersWithSpaces>1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, Barbara</dc:creator>
  <cp:keywords/>
  <dc:description/>
  <cp:lastModifiedBy>Naimeng Liu</cp:lastModifiedBy>
  <cp:revision>17</cp:revision>
  <cp:lastPrinted>2026-01-16T12:32:00Z</cp:lastPrinted>
  <dcterms:created xsi:type="dcterms:W3CDTF">2026-01-16T11:15:00Z</dcterms:created>
  <dcterms:modified xsi:type="dcterms:W3CDTF">2026-02-0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LxNYPik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